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280" w:rsidRPr="00674215" w:rsidRDefault="00826FAC" w:rsidP="00826FAC">
      <w:pPr>
        <w:rPr>
          <w:rFonts w:ascii="Times New Roman" w:hAnsi="Times New Roman" w:cs="Times New Roman"/>
          <w:b/>
          <w:szCs w:val="21"/>
        </w:rPr>
      </w:pPr>
      <w:r w:rsidRPr="00674215">
        <w:rPr>
          <w:rFonts w:ascii="Times New Roman" w:hAnsi="Times New Roman" w:cs="Times New Roman"/>
          <w:b/>
          <w:szCs w:val="21"/>
        </w:rPr>
        <w:t xml:space="preserve">Additional file 16: </w:t>
      </w:r>
      <w:r w:rsidR="00B20280" w:rsidRPr="00674215">
        <w:rPr>
          <w:rFonts w:ascii="Times New Roman" w:hAnsi="Times New Roman" w:cs="Times New Roman"/>
          <w:szCs w:val="21"/>
        </w:rPr>
        <w:t>Other</w:t>
      </w:r>
      <w:r w:rsidR="00B20280" w:rsidRPr="00674215">
        <w:rPr>
          <w:rFonts w:ascii="Times New Roman" w:hAnsi="Times New Roman" w:cs="Times New Roman"/>
          <w:b/>
          <w:szCs w:val="21"/>
        </w:rPr>
        <w:t xml:space="preserve"> </w:t>
      </w:r>
      <w:r w:rsidR="00B20280" w:rsidRPr="00674215">
        <w:rPr>
          <w:rFonts w:ascii="Times New Roman" w:hAnsi="Times New Roman" w:cs="Times New Roman"/>
          <w:szCs w:val="21"/>
        </w:rPr>
        <w:t xml:space="preserve">sequences </w:t>
      </w:r>
      <w:r w:rsidR="007C6726" w:rsidRPr="00674215">
        <w:rPr>
          <w:rFonts w:ascii="Times New Roman" w:hAnsi="Times New Roman" w:cs="Times New Roman"/>
          <w:szCs w:val="21"/>
        </w:rPr>
        <w:t xml:space="preserve">and their accession numbers </w:t>
      </w:r>
      <w:r w:rsidR="00B20280" w:rsidRPr="00674215">
        <w:rPr>
          <w:rFonts w:ascii="Times New Roman" w:hAnsi="Times New Roman" w:cs="Times New Roman"/>
          <w:szCs w:val="21"/>
        </w:rPr>
        <w:t>used in this paper.</w:t>
      </w:r>
    </w:p>
    <w:p w:rsidR="00BE1DF6" w:rsidRPr="00674215" w:rsidRDefault="00B20280" w:rsidP="00826FAC">
      <w:pPr>
        <w:rPr>
          <w:rFonts w:ascii="Times New Roman" w:hAnsi="Times New Roman" w:cs="Times New Roman"/>
          <w:b/>
          <w:szCs w:val="21"/>
        </w:rPr>
      </w:pPr>
      <w:r w:rsidRPr="00674215">
        <w:rPr>
          <w:rFonts w:ascii="Times New Roman" w:hAnsi="Times New Roman" w:cs="Times New Roman"/>
          <w:b/>
          <w:szCs w:val="21"/>
        </w:rPr>
        <w:t xml:space="preserve">1. </w:t>
      </w:r>
      <w:r w:rsidR="00BE1DF6" w:rsidRPr="00674215">
        <w:rPr>
          <w:rFonts w:ascii="Times New Roman" w:hAnsi="Times New Roman" w:cs="Times New Roman"/>
          <w:b/>
          <w:szCs w:val="21"/>
        </w:rPr>
        <w:t>CDs</w:t>
      </w:r>
      <w:r w:rsidR="00826FAC" w:rsidRPr="00674215">
        <w:rPr>
          <w:rFonts w:ascii="Times New Roman" w:hAnsi="Times New Roman" w:cs="Times New Roman"/>
          <w:b/>
          <w:szCs w:val="21"/>
        </w:rPr>
        <w:t xml:space="preserve"> sequences of </w:t>
      </w:r>
      <w:r w:rsidR="00BE1DF6" w:rsidRPr="00674215">
        <w:rPr>
          <w:rFonts w:ascii="Times New Roman" w:hAnsi="Times New Roman" w:cs="Times New Roman"/>
          <w:b/>
          <w:szCs w:val="21"/>
        </w:rPr>
        <w:t>glyoxalase genes</w:t>
      </w:r>
      <w:r w:rsidR="00826FAC" w:rsidRPr="00674215">
        <w:rPr>
          <w:rFonts w:ascii="Times New Roman" w:hAnsi="Times New Roman" w:cs="Times New Roman"/>
          <w:b/>
          <w:szCs w:val="21"/>
        </w:rPr>
        <w:t xml:space="preserve"> from grape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-like1</w:t>
      </w:r>
      <w:r w:rsidR="005F32FC" w:rsidRPr="00674215">
        <w:rPr>
          <w:rFonts w:ascii="Times New Roman" w:hAnsi="Times New Roman" w:cs="Times New Roman"/>
          <w:szCs w:val="21"/>
        </w:rPr>
        <w:t xml:space="preserve"> (Accession No. XM_002283932)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TGAGGACGCTTCCAATGGCAACAACGCCGTTTCAACACCTCTCTTCATCCCCACCTTTTCTCTCCTCTCTCAGATTCCCCACTTCTTCCTTCGCTTCTTCTCTCACTGGTTTCACCTCTTCTCGTCGACTCGCGCTTTTCCACCTTGGCACTGCTATACCTCAATCAGAGTTGTTGGGTGGAAAAACATTGAAGTTATTTAGAATGGAAGGAAACATGCTAGAGGCTGGCACAGCTGGAAATATGGCACAAGCTGCCGTTTCAGAGGGAAATGTACTGGAGTGGGCCAAAACTGACAAGCGAAGAATGCTTCACGTTGTTTACCGTGTGGGAAACTTGGACAAGACTATGAAATTCTATACTGAGTGCTTGGGGATGAAACTATTGAGGAGATGTGATATACCAGAGGAGAGATATGCGAATGCTTTTCTTGGATATGGGCCCGAGGATTCCCATTTTGTTGTTGAACTTACTTACAATTATGGAGTTGACAAAATCGACATTGGAACAGGTTTTGGCCATTTTGGTATTGCAGTTGAAGATGTCGCCAAAACAGTGGATCTGGTAAAGGCAAAGGGCGGAAAAGTTACCAGGGAGCCTGGTCCTGTTAAAGGTGGCAAAACAGTAATTGCATTCGTTGAAGATCCAGATGGTTATAAGTTTGAACTTTTGGAAAGAGAGCCTACACCAGAGCCCTTATGTCAAGTAATGCTTCGGGTGGGCGATCTTGATCGCTCCATAAAGTTTTATGAGAAGGCTTTTGGCATGGAGCTTCTCCGCAAAAGAGATAATCCTGAATACAAGTATACAATTGCTATGATGGGCTATGGTCCTGAAGATAAGAGTGCAGTGCTGGAATTGACTTATAACTATGGGGTCCTGGAATATGACAAAGGAAATGGCTATGCACAGATTGCAATTGGCACAGATGATGTTTATAAGACTGCAGAAGCAATCAGATTGTGTGGGGGGAAGATTACTCGTGAACCTGGGCCCTTGCCAGTTATCAACACTAAGATCACTGCCTGCTTGGACCCTGATGGATGGAAATCGGTCTTTGTTGATAATGCTGATTTTCTCAAGGAATTAGAGTGA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-like2</w:t>
      </w:r>
      <w:r w:rsidR="00CA72BE" w:rsidRPr="00674215">
        <w:rPr>
          <w:rFonts w:ascii="Times New Roman" w:hAnsi="Times New Roman" w:cs="Times New Roman"/>
          <w:szCs w:val="21"/>
        </w:rPr>
        <w:t xml:space="preserve"> (Accession No. XM_002276240)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TGGCTTCCTGCTCTATTGCCACTTCTCTATCGCGCCTCTCTCTCCTCCGTCTAATCCCCAAACCCTCTTCTTCTTATTCTTCTTCAATTCCTCTTTTTCCTACCACTACTCGGAAGGATCCGAGTAGGTTTCGGTTGTTTTCGGCGTCAATGGCTTCTGAACCCAAGGAATCTCCCTCTAACAATCCGGGCCTCCATTCCAGCCCTGATGAGGCCACTAAAGGATACTTCATGCAACAGACTATGTATCGGATTAAGGACCCTAAAGTCAGTCTCGATTTCTATTCTCGCGTATTGGGAATGTCGCTACTTAAACGGTTGGATTTTCCAGAGATGAAGTTTAGCCTGTACTTTATGGGGTATGAGGATACAGCATCAGCTCCCAGTAATGAAACTGAAAGAATCGTCTGGACCTTTAGTCAAAAGGCTACTATTGAGCTCACACACAACTGGGGTACTGAGAGTGATCCTGACTTCAAAGGTTACCACAATGGGAACTCAGAACCTCGTGGATTTGGACACATAGGCATCACAGTCGATGACACATACAAGGCATGCGAAAGATTTGAACGTCTAGGGGTTGAGTTTGTAAAAAAACCAGATGATGGTAAAATGAAAGGGTTAGCATTCATTAAGGATCCTGATGGCTATTGGATTGAAATCTTTGACCTTAGAAGAATTGGAACTGTGAGTACCACTGCTGCTTGA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-like3</w:t>
      </w:r>
      <w:r w:rsidR="00CA72BE" w:rsidRPr="00674215">
        <w:rPr>
          <w:rFonts w:ascii="Times New Roman" w:hAnsi="Times New Roman" w:cs="Times New Roman"/>
          <w:szCs w:val="21"/>
        </w:rPr>
        <w:t xml:space="preserve"> (Accession No. XM_0</w:t>
      </w:r>
      <w:r w:rsidR="00A77014" w:rsidRPr="00674215">
        <w:rPr>
          <w:rFonts w:ascii="Times New Roman" w:hAnsi="Times New Roman" w:cs="Times New Roman" w:hint="eastAsia"/>
          <w:szCs w:val="21"/>
        </w:rPr>
        <w:t>02273310</w:t>
      </w:r>
      <w:r w:rsidR="00CA72BE" w:rsidRPr="00674215">
        <w:rPr>
          <w:rFonts w:ascii="Times New Roman" w:hAnsi="Times New Roman" w:cs="Times New Roman"/>
          <w:szCs w:val="21"/>
        </w:rPr>
        <w:t>)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TGGCTGAGGCTGCACCTGTTGTTCCAAGTGATGAGTTGTTGGAATGGCCAAAGAAAGATAAGCGCCGGTTTCTTCATGTTGTGTATCGAGTTGGTGATCTTGATCGCACCATCAAGTTTTATACGGAGTGTTTCGGGATGAAGCTTTTGCGCAAAAGGGACATTCCAGAAGAGAAATACACCAATGCCTTTCTCGGGTTTGGCCCTGAAGAGACTAATTTTGTGGTGGAGTTAACATACAACTATGGAGTGGACAAGTATGATATTGGAACAGGTTTTGGGCATTTTGCAATTGCAACTCAAGATGTTTATAAGATGGTTGAGGACATTCGGGCCAAGGGTGGGATTATCACAAGGGAACCTGGTCCAGTTAAAGGTGGAAAGAGTGTCATTGCCTTCGCGAAGGATCCT</w:t>
      </w:r>
      <w:r w:rsidRPr="00674215">
        <w:rPr>
          <w:rFonts w:ascii="Times New Roman" w:hAnsi="Times New Roman" w:cs="Times New Roman"/>
          <w:szCs w:val="21"/>
        </w:rPr>
        <w:lastRenderedPageBreak/>
        <w:t>GATGGCTATATTTTTGAGCTCATCCAAAGAGGCCCAACGCCTGAACCACTCTGTCAAGTAATGCTTCGTGTAGGTGATCTGGAAAGGTCTATCAAGTTCTATGAAAAGGCCTTGGGGATGAAGATGGTAAAGAAGACTGACAGACCTGAATACAAGTACTCCATAGCCATGATGGGATATGCAGAGGAACATGAAACAACTGTTCTGGAGTTGACATACAATTATGGTGTCACTGAGTATACCAAAGGAAACGCATATGCACAGGTTGCTATCAGTACTGATGATGTATACAAGAGTGCTGAGGTTGTCAACTTGGTTACCAAAGAGCTGGGAGGAAAGATAACTAGGCAACCAGGACCAATTCCTGGACTCAACACCAAGATCACCTCTTTTCTGGATCCAGATGGCTGGAAGACAGTTCTGGTTGATAATGAAGATTTTCTCAAAGAACTGCACAAGGAAGAGTAA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-like4</w:t>
      </w:r>
      <w:r w:rsidR="00CA72BE" w:rsidRPr="00674215">
        <w:rPr>
          <w:rFonts w:ascii="Times New Roman" w:hAnsi="Times New Roman" w:cs="Times New Roman"/>
          <w:szCs w:val="21"/>
        </w:rPr>
        <w:t xml:space="preserve"> (Accession No. </w:t>
      </w:r>
      <w:r w:rsidR="00246BBA" w:rsidRPr="00674215">
        <w:rPr>
          <w:rFonts w:ascii="Times New Roman" w:hAnsi="Times New Roman" w:cs="Times New Roman"/>
          <w:szCs w:val="21"/>
        </w:rPr>
        <w:t>XM_003633073</w:t>
      </w:r>
      <w:r w:rsidR="00CA72BE" w:rsidRPr="00674215">
        <w:rPr>
          <w:rFonts w:ascii="Times New Roman" w:hAnsi="Times New Roman" w:cs="Times New Roman"/>
          <w:szCs w:val="21"/>
        </w:rPr>
        <w:t>)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TGGTGAGGATAATCCCCATGGCGACGTCGTTTCGACCTTCTCTTTCCTCTTTCGGATTTTCTACTTCTTCTCGACTTGGTTTTCCGCTTTCCACATTCAATATTTCTCGAACGGTCACTTCGCTACACGTCGGCAGCGCTATTCCGCAGTCCCAAATTTTTGGTCTAAATGCTTCTAAATTGTTAAGAGGAGGAGAGGGCAATGCCATGGGATTTAATGCAACCGGAAATATTGCTCACGCAAGCACTAGTGCTGCCCAAGAAAATGTTCTAGAGTGGGTGAAGAAGGACAAGCGAAGAATGCTCCATGTTGTGTATCGTGTTGGGGATTTGGATAGGACCATAAAATTCTACACAGAGTGCCTAGGGATGAAGCTTTTGCGAAGGCGAGACATACCAGAGGAAAGATACACAAATGCCTTTCTTGGATATGGGCCAGAAGATTCGCACTTTGTTATTGAACTCACATACAATTATGGAGTTGACAAGTATGATATTGGAGCTGGTTTTGGCCATTTTGGTATTGCAGTTGAGGATGTTACTAAGACTGTGGATCTCATAAAGGCTAAGGGTGGCAAAGTAACCCGGGAACCTGGTCCTGTTAAAGGTGGCAGTACAGTTATTGCTTTTATTGAAGATCCTGATGGCTATAAGTTTGAACTTTTGGAAAGGGGACCTACACCTGAGCCATTGTGTCAAGTTATGCTTCGAGTTGGTGATCTTGATCGTTCCATAAATTTTTACGAGAAGGCTTTTGGCATGGAGCTTCTCCGTAAAAGAGATAATCCTGAGTACAAGTATACAATAGCAATGATGGGCTATGGTCCTGAAGATAAAAATGCTGTTCTGGAGCTGACTTACAACTATGGGGTCTCTGAATATGACAAAGGAAATGGTTATGCTCAGATTGCAATCGGCACAGATGATGTCTATAAAACTGCAGAAGCTATTAAACTCTCTGGTGGGAAGATTACCCGAGAACCTGGACCATTACCTGGCATTAACACCAAGATTACTGCATGCGTGGATCCTGATGGTTGGAAGTCGGTTTTTGTTGATAATATTGATTTCCTCAAGGAATTGGATTGA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I-like1</w:t>
      </w:r>
      <w:r w:rsidR="00246BBA" w:rsidRPr="00674215">
        <w:rPr>
          <w:rFonts w:ascii="Times New Roman" w:hAnsi="Times New Roman" w:cs="Times New Roman"/>
          <w:szCs w:val="21"/>
        </w:rPr>
        <w:t xml:space="preserve"> (Accession No. XM_002271759)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TGCAAGTCATCTCCAAAGCACCCTCAGCCATGGCCTCCTTCTCTTGCTCCTCTAGGGGGGGTAATGGGCTTGGTGTATGGCCAGGCATGAGGCAACTGTGCCTTAGAAAAAGTCTTTTGTATGGACTCATGCGCCTTTTATCAACACCATTCAAAACTTTGCGCACAGCTGGTCGCACACTCAAAGTTGCACAATTTTGCAGTGTTTCCAATACGTCTTCCACATTGCAAATTGAATTGGTACCATGTCTGAAGGACAACTATGCATATCTTTTACATGACGTCGATACAGGCACAGTTGGAGTTGTTGATCCTTCTGAAGCCGTACCTGTTATAGATGCCCTGAGTAGGAAAAACCGAAACCTAACCTATATCCTGAACACTCATCACCATCATGATCACACTGGTGGGAATGCTGAGTTAAAAGCAAGGTACGGTGCAAAGGTAATTGGTTCTGGAATAGACAAGGATCGAATTCCTGGAATTGATATAGTTTTGAAAGATGGAGACAAGTGGATGTTTGCAGGCCATGAGGTGGTTGTAATTGAAACTCCTGGTCATACCCGAGGCCACATTAGCTTCTACTTTCCGGGATCAGGGGCAATTTTTACAGGGGACACTTTGTTCAGTCTATCATGTGGCAAACTTTTCGAAGGAACTCCTGAACAGATGCATTCTTCCCTTAGTAAGATTATGTCTTTGCCAGACGAAACAAATATCTATTGTGGTCATGAATATACATTGAGCAATTCAAAGTTTGCATTATCTATCGAACCCAAGAATGAGGTCCTCCAGTCCTATGCCACCCATGTTGCCCATCTCCGT</w:t>
      </w:r>
      <w:r w:rsidRPr="00674215">
        <w:rPr>
          <w:rFonts w:ascii="Times New Roman" w:hAnsi="Times New Roman" w:cs="Times New Roman"/>
          <w:szCs w:val="21"/>
        </w:rPr>
        <w:lastRenderedPageBreak/>
        <w:t>AGTAAGGGCTTGCCAACGATCCCAACTACACTGAAGATGGAAAAGATGTGCAACCCATTCCTTCGCACTTCAAGCCCAGAAATACGGAAATCGTTAAAGATTACAGCCACAGCAGATGACTCAGAAGCGCTGGGGATCATCCGTGAAGCAAAGGACAACTTTTAA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I-like2</w:t>
      </w:r>
      <w:r w:rsidR="00246BBA" w:rsidRPr="00674215">
        <w:rPr>
          <w:rFonts w:ascii="Times New Roman" w:hAnsi="Times New Roman" w:cs="Times New Roman"/>
          <w:szCs w:val="21"/>
        </w:rPr>
        <w:t xml:space="preserve"> (Accession No. XM_002267435)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TGAAGATCGTCCCAGTTCCTTGCTTGGAAGACAATTACTCTTACCTGATCATCGATGAGAGTTCTAAAGAAGCAGCAGTTGTTGATCCAGTAGAGCCCCAGAAGGTTCTTCAAGCTGCTTATGAATATGGCGTCCATCTCAAGCTCGTCCTCACCACTCACCATCACTGGGATCACGCCGGCGGAAACGAAAAGATAAAGCAGCTGGTGCCCGGAATCGAAGTGTACGGTGGGTCTGTCGACAACGTCAAGGGTTGCACCCATCCACTCCAAAATGGTGATAAGCTGTCGCTTGGCTCTGATCTCGCCGTTTTGGCTCTTCACACTCCTTGTCATACAAGGGGTCACATAAGTTACTATGTGACAGGCAAAGAGGAAGATGTCCCGGCTGTTTTCACTGGAGACACATTGTTTGTTGCTGGTTGTGGGAAATTTTTTGAAGGCACAGCAGAACAGATGTATCAATCGCTATGTGTAACATTGGCCTCATTGCCAAAGCCAACTAGAGTATACTGTGGCCATGAGTACACAGTTAAGAACTTGCAGTTTGCTCTGACTGTTGAACCAGATAATGTGAGGGTGGGGCAAAAGCTGTCATGGGCACAACATCAACGACAAGCTGGCCTCCCCACCATTCCCTCAACAATTGATGAAGAGATGGAGACTAACCCATTCATGCGGGTTGACCTACCAGAGCTTCAGGAGAGGGTTGGTTGCCAGTCGGCCATAGATGCTCTACAAGAGATAAGGCGGCAGAAGGACAACTGGAGAGGCTGA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II-like1</w:t>
      </w:r>
      <w:r w:rsidR="00D63813" w:rsidRPr="00674215">
        <w:rPr>
          <w:rFonts w:ascii="Times New Roman" w:hAnsi="Times New Roman" w:cs="Times New Roman"/>
          <w:szCs w:val="21"/>
        </w:rPr>
        <w:t xml:space="preserve"> (Accession No. XM_002282219)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TGAAGTGTCTGAGTCTATCGCCGCTTCTCTCACCACCTTCTTTGAGCTTCTCTTCTTCCATCAAGACCCCATTTCTGGTGGCTCTCACCTCCACGCCCTCAAAAACACATACTCCCAAACGCTCCTCGAAATCCGCTAAAACTCTCTTTCCAACCACCACCACCTCTCTTCCTCCCAAAAAGGTTCTGGTGCCTATTGGATATGGAACGGAGGAAATGGAAGCGGTTATTCTAGTCGACGTTCTGCGGCGAGCTGGTGCGAACGTGGTTGTGGCGTCGGTGGAACCCCAGCTCGAGATTGAGGCTTCTAGCGGCACCAGACTGGTTGCTGATACCTCCATCTCAACATGCTCTGATGAAATTTTTGATCTCATAGCTTTGCCGGGAGGAATGCCGGGCTCTGCACGATTGAGGGATAGTGAAATTCTCCGGAAAATTACTAGCAAACACGCTGAGGAAAAAAGGCTGTATGGTGCTATATGTGCTGCTCCAGCCATTACACTTCAACCATGGGGCCTTCTGAGAAGAAAACAGATGACTTGTCACCCAGCATTCATGGACAAGCTTCCAACCTTCAGGGCTGTTAAATCAAATCTACAAGTTTCTGGGGAGCTCACAACAAGCAGAGGCCCCGGAACTGCTTTTGAGTTTGCTTTAGCATTAGTTGATCAACTTTTTGGAGAGTCTGTAGCCAAGGAGGTTGGAGAATTGTTGCTGATGCGTACTGCTGAGGACAATCATAAAAAGGAAGAGTTTAATGAAGTTGAATGGTCAGTTGATCATAGTCCTCATGTTCTTGTCCCAGTTGCAAATGGTTCTGAAGAAATTGAAGTGGTTACAGTTGTAGATATTCTACGGCGAGCAAAGGTGGATGTTGTGGTTGCTTCAGTTGAGAAATCTTTGCAGATTTTAGCATCTCGAGGCATTAAACTTATAGCTGACAAGTCAATTGATAATGCTGCTGAATCAATTTATGACTTGATCATTCTTCCGGGGGGGATTGCTGGTGCTGAGCGGCTGCACAAATCCAAGGTTCTGAAGAAGATGCTCAAAGAACAAGGATCAGCAGGAAGAATATATGGAGCAATCTGCTCCTCGCCAACAGTCTTACATAGACAAGGGTTACTCAAGGGTAAAAGAGCCACCGCTCATCCCTCTGTAGCTAGCAAGCTCACCAATGAAGTAGTGGAGGGAGCTAGGGTAGTTATTGACGGCAAGCTGATTACAAGCAGGGGGCTTGCAACTGCAATAGAATTTGCATTGGCAATTGTTAGCAAGCTTTTTAGTCATGCAAGAGCAAGGAGTGTAGCTGAAGGTCTTGTTTTTGAGTACCCTAAGAGCTAG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II-like2</w:t>
      </w:r>
      <w:r w:rsidR="00D63813" w:rsidRPr="00674215">
        <w:rPr>
          <w:rFonts w:ascii="Times New Roman" w:hAnsi="Times New Roman" w:cs="Times New Roman"/>
          <w:szCs w:val="21"/>
        </w:rPr>
        <w:t xml:space="preserve"> (Accession No. XM_010650611)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TGGCCAAGAGCGTTCTCATCCTCTGCGGCGATTACATGGAAGACTATGAGGTGATGGT</w:t>
      </w:r>
      <w:r w:rsidRPr="00674215">
        <w:rPr>
          <w:rFonts w:ascii="Times New Roman" w:hAnsi="Times New Roman" w:cs="Times New Roman"/>
          <w:szCs w:val="21"/>
        </w:rPr>
        <w:lastRenderedPageBreak/>
        <w:t>TCCCTTTCAAGCGTTGCTGGCCTACGGAGTCTCCGTCCACGCCGTTTGCCCTGGAAAGAAAGCCGGCGACGTCTGCCGGACTGCTGTTCATCAGGGCCTTGGTCATCAGACTTATTCTGAGTCACGGGGTCACAACTTCACAGTCAATGCAACCTTTGATGAGGTTGACGCAAGCAAATATGATGGACTTGTTATTCCAGGAGGGCGGGCTCCAGAATATCTTGCAATGAATGAATCTGTTTTGGACTTGGTACGCAAATTTTTTAGCTCTGGAAAACCAATTGCCTCTATTTGCCATGGGCAGTTAATCTTGGCAGCTTCAGGCTCAGTCAGAGGACGGAAGTGCACAGCTTACCCTGCTGTGGGACCTGCACTCATTGCTGCAGGAGCTCATTGGGTAGAACCTGAGACCATGTCAGCATGTGTTATTGATGGTAACCTTATTACTGCAGCAACTTACATAGGTCATCCTGGGTTCATCCAGCTTTTTGTAAAAGCACTAGGAGGCACCATAACTGGTTCAGATAAACGGATTCTATTTTTGTGTGGGGATTACATGGAAGACTATGAGGTAATGGTCCCTTTTCAATCCTTTCAAGCTCTTGAATGCCATGTTGATGCGGTTTGCCCGAAGAAGAAGGCCGGTGAGACCTGTCCAACTGCTATTCATGATTTTGAAGGTGATCAAACTTACAGTGAGAAGCCAGGCCATGATTTCACTCTAACAGCCACTTTTGAAGATCTAAACATCCCAAGCTATGATGCTCTTGTTATACCTGGAGGCCGAGCCCCAGAATATTTGGCATTAAATGAGAAAGTAATTGCCTTAGTGAAGGAATTCATGGAGGCAGGAAAGCCAGTTGCATCCATTTGCCACGGACAACAGATTTTAGCTGCTGCTGGAGTTCTCAAGGGAAAGAAATGCACTGCATATCCTGCTGTGAAACTCAATGTAGTCTTGTCTGGGGCTACATGGTTAGAACCTGAGCCAATAGATCGCTGTTTCACAGATGGAAATTTGGTAACTGGAGCTGCTTGGCCGGGCCATCCAGAGTTCATCTCTCAGTTGATGACGTTGCTCGGTATCCAGGTCTTGTTCTAG</w:t>
      </w:r>
    </w:p>
    <w:p w:rsidR="00826FAC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II-like3</w:t>
      </w:r>
      <w:r w:rsidR="00D63813" w:rsidRPr="00674215">
        <w:rPr>
          <w:rFonts w:ascii="Times New Roman" w:hAnsi="Times New Roman" w:cs="Times New Roman"/>
          <w:szCs w:val="21"/>
        </w:rPr>
        <w:t xml:space="preserve"> (Accession No. XM_010645827)</w:t>
      </w:r>
    </w:p>
    <w:p w:rsidR="004A6DF3" w:rsidRPr="00674215" w:rsidRDefault="00826FAC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TGGCTTTACGCCACCTCACTCCACTGAGTCCACTCTCTCCCTTCACACGCATACCTCCACGACGTTGTTTCACTCAGAAGCCCTTCTCCCTCTCCGTCTCGGCATCCATGGGTTCTTCTTCTCGTAAGGTTTTGGTTCCGATCGCCCACGGCTCGGAGCCGATGGAGGCGGTGATCATCATCGATGTGCTCCGGCGAGCTGGCGCCGATGTGACCGTCGCTTCTGTGGAGAAGCGGCTTCAAGTTGATGCGTGCCATGGCGTGAAGATTGTTGCGGATGCCCTAATTTCTGACTGCGCTGATACTGGTTTCGATCTCATTTCGCTGCCGGGAGGAATGCCAGGTGCTGCCACTCTCAGAGATTGTGGCATGCTGGAAAGCATGGTAAAGAAGCATGCTGCTGATGGGCAGCTCTATGCTGGAATCTGTGCGGCACCTGCTGTGGCACTTGGATCATGGGGCTTGATGAAAGGTTTGAAGGCAACCTGTTATCCATCATTCATGGAGCAATTGTCTTCCACTGCAACTACAGTTGAATCAAGAGTCCAACAGGATGGCAAAGTTGTGACGAGTCGTGGACCAGGCACTACTATGGAGTTCTCAGTCTCTTTGGTTGAGCAATTATATGGAAAAGAGAAAGCTAATGAAGTTTCTGGGCCACTGGTGATGTGTTCCAATCTTGGGGATAAATTCATCATGGCTGAGCTAAATCCGATTGATTGGAAGTGTGACAATCCTCAGATTCTTGTGCCTATTGCTAATGGCACAGAAGAAATGGAAGCTGTTATAATCATTGATTTTCTGCGTCGAGCAAAGGCAAATGTTGTGGTGGCCTCTGTTGAAGACAAATTAGAAATTGTGGCTTCACGAAAAGTGAAACTAGTGGCAGATGTGCTTCTTGATGAAGCTGTTAAACTTTCATATGACCTAATCGTCTTGCCAGGTGGACTAGGTGGTGCCCAAGCATTTGCCAGCTCAGAAAAACTGGTGAATTTGCTAAAGAATCAGAGGGAGTCAAATAAACCATATGGAGCAATATGTGCATCCCCAGCTCTCGTCCTGGAGCCCCATGGCTTACTCAAGGGCAAGAAGGCCACAGCTTTTCCTGCACTATGTAGCAAGCTGTCCGATCAGAGTGAAATCGAGAACAGGGTTCTGGTTGATGGCAACCTCATTACCAGCAGAGGCCCCGGAACTTCCATGGAGTTTGCACTGGCAATCATTGAGAAGTTCTTTGGCCACGGTAAAGCACTAGAGCTTGCAAAGGTAATGCTTTTCTCAAGCCAGTAA</w:t>
      </w:r>
    </w:p>
    <w:p w:rsidR="00AF635C" w:rsidRPr="00674215" w:rsidRDefault="00AF635C" w:rsidP="00826FAC">
      <w:pPr>
        <w:rPr>
          <w:rFonts w:ascii="Times New Roman" w:hAnsi="Times New Roman" w:cs="Times New Roman"/>
          <w:szCs w:val="21"/>
        </w:rPr>
      </w:pPr>
    </w:p>
    <w:p w:rsidR="007C6726" w:rsidRPr="00674215" w:rsidRDefault="00AF635C" w:rsidP="007C6726">
      <w:pPr>
        <w:rPr>
          <w:rFonts w:ascii="Times New Roman" w:hAnsi="Times New Roman" w:cs="Times New Roman"/>
          <w:b/>
          <w:szCs w:val="21"/>
        </w:rPr>
      </w:pPr>
      <w:r w:rsidRPr="00674215">
        <w:rPr>
          <w:rFonts w:ascii="Times New Roman" w:hAnsi="Times New Roman" w:cs="Times New Roman"/>
          <w:b/>
          <w:szCs w:val="21"/>
        </w:rPr>
        <w:lastRenderedPageBreak/>
        <w:t>2.</w:t>
      </w:r>
      <w:r w:rsidR="007C6726" w:rsidRPr="00674215">
        <w:rPr>
          <w:rFonts w:ascii="Times New Roman" w:hAnsi="Times New Roman" w:cs="Times New Roman"/>
          <w:b/>
          <w:szCs w:val="21"/>
        </w:rPr>
        <w:t xml:space="preserve"> UTR sequences of glyoxalase genes from grape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-like1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ttataactaacggagccggcgccggccacttctctcccaaaaacgatatctatattaccaagagccaagaccaccaccacacacacccacccacctgcaaacacacgcagaggtagacaATGAGGACGCTTCCAATGGCAACAACGCCGTTTCAACACCTCTCTTCATCCCCACCTTTTCTCTCCTCTCTCAGATTCCCCACTTCTTCCTTCGCTTCTTCTCTCACTGGTTTCACCTCTTCTCGTCGACTCGCGCTTTTCCACCTTGGCACTGgtacgctccatttccagaaacctacattttattttcttctccttctttatttttctctacattaaatcatgaaatttcacgttttctctattcggttgttcattggtcgggcgcggattacaaaagcgttactttttttttttccttttaatttttattcgtgctctgttttctttgctgagaaaatgtggaaagagaaaagtaaacttattgaaaatttaatttaagttttcaaaactgaaaactcaactgagctgaggttttcacttatttttaggcttgcctgagcgaggaattgaaaataaaaataaaaataaaaataatctccttcacctttttccaacattttctcgggaaccaaacggagcattattgaactgaggccacgggatcagattgtgtagagactgggtcattgggaaatttgagctcctttgtgaaacagtgcgttttaatcagaatgatgccttgtacaaacaatgttaaggccaatggttaacttgtaaatagttggcttagttgttaggttgtttgaacaaatctagaagttaagaaagtagtttcacagtctgttataagcttctatttaaagaagctcttgtaatcaatttcagcagtgtgtgaataacaagtcctctgttttcttcaatctaaaatcccctattttcctttgttttcattaatcctaataaccaaaaaggaaaacggagaaagtctggatccgttttgagaagttacatgcacaacgatgtcgttttaatcatgtgggtggagcatggaccgagaaacctgtctgtcagtttacaaggaaagacaaaacgaagaaaatgataatgatggcttttacagtagaggcaaaagtatatgaattttttttcctgttcaaaaatggaagatttggtctttaaatgattttctctgcaaccaaaccttggaatttttgaatgatgcactaatggattggatttgcttggtttacccagCTATACCTCAATCAGAGTTGTTGGGTGGAAAAACATTGAAGTTATTTAGAATGGAAGGAAACATGCTAGAGGCTGGCACAGCTGGAAATATGGCACAAGCTGCCGTTTCAGAGGGAAATGTACTGGAGTGGGCCAAAACTGACAAGCGAAGAATGCTTCACGTTGTTTACCGTGTGGGAAACTTGGACAAGACTATGAAgtatgattatttagaataacattgatgaattcagcatttggtgatgtgtacaaagattattaattagcttgtgaggattgcagATTCTATACTGAGTGCTTGGGGATGAAACTATTGAGGAGATGTGATATACCAGAGGAGAGATATGCGAATGCTTTTCTTGGATATGGGCCCGAGGATTCCCATTTTGTTGTTGAACTTACTTACAgtaagccaatgcttaaacttccaatctcatttcctttttgaatgctaaaatgtgcatgatgcccttctatgaaacctacagtgatgttaatgatggcttctcgtttggggtttttatttatttgtttgtttaaatgatggcagATTATGGAGTTGACAAAATCGACATTGGAACAGGTTTTGGCCATTTTGGTATTGCAGTTGAAGATgtaagtaactactacctgaaatggatagactttctctttttgtcattacatcaagtcaagcaatagaacatgtcttaattttatgtcatagaaattaatttcctctctgtagccatttcttttttgactaaaagtaggaaacatgcttctccataatcttctatcttaatcttgagagttttgtgctgtaagaatcgcttttggcttccatatgcttcaaagttccttaggcacaaaatcttctctaggtgcacaatggcaaatctaaaaatttagcccatttcaatttggcagtaattagacatgtaaagcaactgtgatgggattagtcatgcataatatgggtatgaaatgacttttgacctttgtattcacatggggatctgatgatttgtaattttgtagtaactcattctggctcagatgtcttatatgtactctgccaacatcaagatgtcttataagcaacttttgaaattctctgtagGTCGCCAAAACAGTGGATCTGGTAAAGGCAAAGGGCGGAAAAGTTACCAGGGAGCCTGGTCCTGTTAAAGGTGGCAAAACAGTAATTGCATTCGTTGAAGATCCAGATGGTTATAAGTTTGAACTTTTGGAAAGAGAGCCTACACCAGAGCCCTTATGTCAAGTAATGCTTCGGGTGGGCGATCTTGATCGCTCCATAAAGTTTTATGAGAAGgtgagcagtgttccatgctgtatgtatgttgctttcttcatgaaaattttaacagtatttattggtagttctgctgtcatgatcatgaaatatctgggtttttaaatccttgtctttcctgaatctttagGCTTTTGGCATGGAGCTTCTCCGCAAAAGAGATAATCCTGAATACAAGgtaatttcacaaattctgctcattggctaaatggataaacttttgcaattctccagctatgcatatatacctttggaattaaaaaaaaaattagagttcttttcctatttgcttagttcagatgtataggtgtacaacacctacccaagaattatagaaagaaaaaggaaagaataaagtacagctataaaatctgatcctatcgatagagcctaaaaactggaagtcgatatcttaattgtttatgtgattaattccccaaaatctgctatatacaaatagctaaaaaaacaaaaaaaaggaaagaaattaaatgccaactggtacatactttcagttcatgtattccagcattttccatatgaatcaatttgtaggttaatgttatcacatgtggatgagtttgtaaggctgcataattgatgaatttgtgtattcctcatacacatcctgatcgaagtgcagccagcatttgatgatatctgccaaaacctggagtttgatttgtgaactcgcgtacaccagttgatttgaataggggtttgatttttctgatctcaaaatcttttgacatggctactctggtgatctgttgtgcaaaatgctagtttggatatgtggttgattatgttttttgtatatggtcatcctctgttgctccctttcatcgaatcagtaataggttgtgtcaggcaactgctgtgtaggactgtatctttacccaaacatgtgtcttatcgtgttgacattggttgtcctgtgtcttcaaagtggttgtatataacaggggtttggaaggagattttatatattgtaagcttgtgtcatcttacgacatgtatatgttagtgtatgaaaatttag</w:t>
      </w:r>
      <w:r w:rsidRPr="00674215">
        <w:rPr>
          <w:rFonts w:ascii="Times New Roman" w:hAnsi="Times New Roman" w:cs="Times New Roman"/>
          <w:szCs w:val="21"/>
        </w:rPr>
        <w:lastRenderedPageBreak/>
        <w:t>aactgaatgctgttatctgacatgctgagacagactctcatgctgaaccccagtgctcagaattgcagggaaactaaattaatggctaagccatcaaattcatggtttacccatcatgagtccaccatatttactaggaaatattttattaacaaatctgctctttagactctcatcattgttaatgaaagaaattttaccttgtgaaagctttctttgcttttcatatttgttattttctttattgaagtgcatggaggaaaaaacacaattcttatgtgagcattgcttgatgttgtttgcatatctctactccattgatgttttattgtgtgacttgtgtctatgtaccagTATACAATTGCTATGATGGGCTATGGTCCTGAAGATAAGAGTGCAGTGCTGGAATTGACTTATAACTATGGGGTCCTGGAATATGACAAAGGAAATGGCTATGCACAGgtgaattctcaacctttcccaaaacgtgttttactgtatttcacaggcatatttaaatttcaggtcagtttgtgaatagtgttatcagaaacctttttggcgcttcaccgggcttactctactcaactggtttcaactaagacttgatatcaactacttgtggccagtactcaccaggcttgccctattttattaatttgcttttgacttattctttatattttaccagATTGCAATTGGCACAGATGATGTTTATAAGACTGCAGAAGCAATCAGATTGTGTGGGGGGAAGATTACTCGTGAACCTGGGCCCTTGCCAGTTATCAACACTAAGATCACTGCCTGCTTGGACCCTGATGGATGGAAATCGgtatggcttttgaccactaaaattttagatcatttaagatattgttcctaaatttgcatatttttagcctgatgtttgcttctctaaattggatgaattcatcggtttgctaatgatagttattttgaaagagtagggcatccaaaataacaatcaataagcaacaatatgaaggatgtacatatgcaggaactgcattcttgtgtatttatccttaatttgatttatcttttacctatcccctgacatgatcaccaccaccccatagaaaagaaaaaggtggaagaaaattcaccaactcgagctttccttggacttttacccattgtgttctgagtttaaacttgagtaaccaaatcttccaagagacctaggttttttgcccattctcatttttcgttatggtggattggaaccaagtcattctctaaccatttactcccataaagacgggatgcaggtcccacctattcactttaacaatttcccttatactctttaaagttttgaatgttaagggtgtgcttgggtcaaaagaacacattcttttggttgcctaccattaaaactgcaacaattccccccttatgtttactttcttttatgctaaatgatttattatattatatcaacatgtattcatatgcactgtggagtctgaaccttaaggcatttctaaaattgccagtagcattcttacttccattatttcatgtctttcttacacaaagttacttaaacttcaaaaatctcaaatttggaaattggtgcactacattttctgccaaactttgctgtcttggtttgtgtatccatgtttgatttcttgttggcagactcctatcagaaaaatgaaatatgtcctattcacaaaaaaaaaggtcccctagctaatagccctagattttaaaccttttcaataacataattatatgatatattgtgagggttttatgcatgaaaattatttctgcaatcttttctttgagaaaggtcgtgttttatttatgcagtgatagcattaatccacgtggtttgattccccaccaagtccttcttatgtttcccttgtgcagGTCTTTGTTGATAATGCTGATTTTCTCAAGGAATTAGAGTGAtcaaagcatcatcaaagctgccatgtgacttgactgaatccttgaaaggattcattacaattttgtttattaaaattatctccttgagccacttttcttacaaaagctcctgaaatgaaa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-like2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tttctaattataatgataagccggggccgggagaagacagccactgcatctcccagttaaaatcgcgacaaggtgacctctctctctttctccttcttctccttctgtggccagtggccATGGCTTCCTGCTCTATTGCCACTTCTCTATCGCGCCTCTCTCTCCTCCGTCTAATCCCCAAACCCTCTTCTTCTTATTCTTCTTCAATTCCTCTTTTTCCTACCACTACTCGGAAGgttcttattgttggcagtggtggtttcaaaatttggcttatcgaattttttttttaattttttttttgtctccttgttcgtgttctttgcagGATCCGAGTAGGTTTCGGTTGTTTTCGGCGTCAATGGCTTCTGAACCCAAGGAATCTCCCTCTAACAATCCGGGCCTCCATTCCAGCCCTGATGAGGCCACTAAAGGATACTTCATGCAACAGACTgtaccctctctctctatttatattttctgtagttatgtagctgttgaagttgatttattttgttttcttttaatttaatttaatttttaatggcagATGTATCGGATTAAGGACCCTAAAGTCAGTCTCGATTTCTATTCTCGCGTATTGGGAATGTCgtaagtattttgatttttttttggaattcctagttaattgacgagtgtgatacagcagtttatgatattaatgctatccaaattactgaaaatatatggataataagtgtgtataataaatatacaaataaaatgaagtagaaaactgaaactcacaaataaggttgatcggggttagagtttgactctatgttcttaaaacggatttgtcccactcaagtgcttacggtttattgacaattgtctcccaggatacaacaatcactttcttatgataatagcatttaaaatcacaagaaacaacgaatcacttggtgatttgtactctcttgcataccaaatatttgatagaaaagagaaatgactagacttgaagttaaggaggacttaaatgacaagaaaagagaaagagtggagagaatggatgaatgaatggaatgctatgggggctccctatttatatatttgttggtgacttattagaagagacatgtctttaaaatactagacacatcatttgaaacaagtggtatcgattaggaaaagatgtgtcctaatttccattcacctatataaatattccaacaatcccccaaatgaatgaaaattgtcttaaaaaatgcaaatgacaagttaatcaatcaagagagtacaacttgaaaagtaattgcgtcaagataggtagcttgtgactttgaaccttccttagtaaaatattattggattagctaatcagtgaacgtgatgtcttaaactatttagccgttgatgtaaatcaagacaataatattcacacaattccctttcgaatcaccattgattttcatggttttgttcattttgaccctaaacagatcctggtttcatgagtgctataaaaaatttcagccttgaaaattctcatagaaatggccccatttcacactcacataggtgattcctattaagagtatcctgtcataccccacttgttttccaagctataagactcattaaaagcaaagcttaacctagttcatgctatagaaaacactatttcatcataggaataggtaagagattatctctttagtgtttatcttagtcattcataacttagttgtccttttgaacctagatattgggatctccagtcaactaggttgggttgccattatgaagattttttggtcata</w:t>
      </w:r>
      <w:r w:rsidRPr="00674215">
        <w:rPr>
          <w:rFonts w:ascii="Times New Roman" w:hAnsi="Times New Roman" w:cs="Times New Roman"/>
          <w:szCs w:val="21"/>
        </w:rPr>
        <w:lastRenderedPageBreak/>
        <w:t>ggctttagtcccattccccttgataagtagttaacttgatctcttggcaaacctttagtaagtggatccgcaaggttgtcctttgatttgatgcaatcaatcgaaatcactccatttgaaattaattgtcttgtattttttctctaaggactctcaaagttccttggcagttcttgttggactatacgcattgtataatgtgttgtccaaactattgaggatgtaattcttgtatagaaagtcagaatgattccaagctcccatagttgcttgcacttgtttatcggtttcaccctcctttaacatagggtcatcctcatataggacccgagcaagattcagagttgtaaggtagaacaacattttttgttgtcacctcttgagatctgtcccagtgaacttcttaggtttctcaccatttgcagcaataggaggtataatagaagatgtagaagccatcttcactaaaaaaaatcaattgtaataagattagaaataaaagaaaatttagcttaagcttgctatccaatttactaaaaatatatggataataagcgtgtatgataaatatacaaataaaatgaagtaagtagaaaattgaaactcataaataaggttgatcgaggttagagtttgactctatgtccttaagacagatttgtcccactcaagtgcttatggtttatcgacaatcgtctcctaggatacaacgatcactttcttatgataataacacttcaaatcacaagaaacaacgaatcacttggtgatttgtactttcttgtataccaaatatttggtagaaaagagaaatgactaagcttgaagttaaggaggacttgaatgacaataaaggagaaagagtggagagaatggatggatgaatgaatgaaatgctatggggggggtccttatttatagatttgttggtgacttattagaagaaatgtgtatttaaaatactagatacatcatttgaaataagtagtattgattaggaaaagatgtgtcctaatttccattcacctatactagacacatcctttgaaataagtagtatccattaggaaaagatgtgttctaatttccattcacctatattaaacacatcctttgaaataagtagtatccattaggaaaagatgtgtcctaattttcattcacctatatacatattttctttttgataagtaagaaaagtattgtattatgaagaggtgttaaaataacaacttaaaatgtacaaaacagaaagggaaatactcaccctctaacaagtgaaacaaaaaactgtccacaatgatatacaaaaaacaaacccttcccttaataggaacacgcccaatcaataaactccaaaaaggtcgatggaccatcttttataaacaatttagtctccaaccaaagtgagttaagaaaagaagttttcagcatttggatggatgacacctcatcttcaaaggcaattttgttccttgtctttcaaactgtccaaaaaatgcaaagaggacccgctctccaaactatcttatgccttcttcccacaaagaatccgttccaacccaatagggtttccttaactgaagatggaaacacccaagacactctaaaaagagtgaaaagcatttcccgtaatgcccttgtcttctcacaatgaataaggagatggtcaatggattcctcttccgcttgacaaaaataacatctatttgctaaagcccagtctctctttttaacttggtccaaggttaaaactttgcccaagatgcctcccaagcgaagatatttacttttggtcgtacacatgatatccaaatgttcttcatcggaaataaaattgaagagcccgactctagggctttgtaaagtgactttgtcgagaaaattccatcctttgtttccatccacttcatcctatcctcctcctccaagatcagattctgaccacacaagcgtaatagaaggccctccaactccccctccccccctattgtcccgttccattcatccttcacccaagtttccttaggattagctagggcaaataaggaagggaaagaagcacataaaggtgtatccccacaccaagtatccttccaaaagctcaccatttggccattccccaccacaaaggatagtctactactaacgatgtgcctaaccttcctaattgctttccacaaccctacaccataccctctcttacatcccgagacaaccaccctcctcattcctccccatcacctatataaatattccaacaattaaaagttgggttctgaggttagttgttggttgatgtggggtgattgtgttttgggggttgtgggatgaattgtattggcataattgtattattgaagagagcaaggttttgggagtccatttctttctgaataatgtcaaatagttgagtttcttgagtgtatgacgggtgagaatatcccttggtactaatcctctttctcatggaaaagtaccatataaaatgaggagagtatatccaggacacaaaggatgctttgtggctgtgttcccaccacaatttcaagattttatcttggtggaaagctcgaaacatttgtgcggaaaaaaaaattccagtagtttatgctgcagtaagctgcacttattttattgtattttattatcattgtgtatgattagcattctacacaaaatcacctatcaaatgatagaataatgtcatgcaagggtgattttgtatcttggaggcatgtccatttgtcacatgttttacttttatccttccttcccttggccctttctaaagagctgtgcatgtttggtttctattttcttaatgagtaccatggtttagacaccaaatacaggtagttgccacttagcaaggccttttagttattagcttatggtcatagtataatgatgctgcatgcatatttgtggtgtgctgaatttcttgtggcttatattggtattagttgaaatatattattgtaatttacatctattatatttatttaatctgcatattctccttatcttagccttgaaaaattccatatctggcaaatttgagttaatatagagttgtgggtcatactacagactttttttccttttgctattagattctttaaattgaaaattaatggttgtagcttttttttccatgttttcttgaatgttccagGCTACTTAAACGGTTGGATTTTCCAGAGATGAAGTTTAGCCTGTACTTTATGGGGTATGAGgtaaaacttcttatgccacttctacaagaatcttttattattattattattattaattccttgataattgttcatgttgacttatttgattttttttgtatgttgcaataatatatttatttgttatcagtgcatttcctgattttttttattcattagacaaatagtaaagataccattttttggtgtagGATACAGCATCAGCTCCCAGTAATGAAACTGAAAGAATCGTCTGGACCTTTAGTCAAAAGGCTACTATTGAGCTCACACAgtaacaattatcatttattttgatgtcctctctatctgcaaaacaatctttctggcttacccatccctagttttgctgacaacgtgtaatgttccaaaaaattgttacagCAACTGGGGTACTGAGAGTGATCCTGACTTCAAAGGTTACCACAATGGGAACTCAGAACCTCGTGGATTTGgtatgtatagctgaaatattgacttaagaatgtcttggaacttgacaatcatgtggtgatatatttgtctcttccttaacatatttgttgatagtcttctcgatgacaaatggtgagttttatttttatcctcttttgtggcatttatggaggtgtcaggacaattagggttgttgatttgagagtattgcataccatatgaatcattctgatctataatgtggtattgatgagaggggtgctgaaagccttagcttagatggtatttgggtgggaggagtggggctttggttggtttagatttagatcccgatgggaagttgtattgtgtaacattgtaccagtaagtggaaaaaggaacgaggcagaaacgcacctacttccttttaagtagcctcccaaaatagagaggaagctgcttccttcattccaagggactaaaaatttagtatcccagagtttctagtacatgtttgctgcaaaggtgatatggtggtgtcaactttctgcaac</w:t>
      </w:r>
      <w:r w:rsidRPr="00674215">
        <w:rPr>
          <w:rFonts w:ascii="Times New Roman" w:hAnsi="Times New Roman" w:cs="Times New Roman"/>
          <w:szCs w:val="21"/>
        </w:rPr>
        <w:lastRenderedPageBreak/>
        <w:t>catatttgttatttcgattgctgtaccaccaaacagagatgtacttgttcagagatgcaactacttggcggactaaatatatctccaagctactgggtgttactggagattgaatctgttatatgtataatctttcttcccttgacctttatataacatggtatccaaatcatcaagtgttgtctgataggaaaaaaattgaaatcgtgattttctgcattttggttcttctccaatatttcaaacactaacgtggctcattttgtttcagGACACATAGGCATCACAGTCGATGACACATACAAGGCATGCGAAAGATTTGAACGTCTAGGGGTTGAGTTTGTAAAAAAACCAGATGATGgtaactcacctttttttaattccatttttcattgagcactatcatgtctccttaatgaacatcggtttcttgggtttaaattagtaggtgggggtaactggagatagttcagttcccgaatctgctagtatgcctgtggatctgttctttagatggatcatcaatgtccctttcaggttatattttggtttgagatgtgggttgcatgcatgaccattaaaaaacctcaagtctgtgtatatgtgcatcgaaaagaatagatgcacaacaggaacgtgagaatccttgctgaaaggtaataacataaagaaaacaagaatgggaaacccaactataaaattgaacttcgaaaagattttgagttttgaactcctcttagttagcaggttggccaccatgcttgcaatcttaggtgttttaaattgcattactttagttaaggtttttaattctttgacatcatgagaaatctctctgccaccaataattaatgaatggcagatacctctactgacactatttagtctctcaggaatttggcatcaatttattcaaaggtggttgatgcaaggttgaaagctggttgtaagataaatcttaaaccctgatgggtcatactttgatccatgaagctgacaccaaagaagttggttaacaaagctttatggttttggttctggattctttgcatctaattcaaggttatgctgttgggatagcataacaaacttttgtttgggttcatgttccatgatgcatcctctatttgtctgaccacctgtttgggtgctatattgaaaaaaagagaacatcttcttcaactatgatttaaaaaaaaaaaaaaatagttgcttttatattatctgtcatgctggctgcagGTAAAATGAAAGGGTTAGCATTCATTAAGGATCCTGATGGCTATTGGATTGAAATCTTTGACCTTAGAAGAATTGGAACTGTGAGTACCACTGCTGCTTGAgaaaatgagacaagaatttcaggtaaacttttggcattcttttattcctattttttattaaatctagatttgcttatacatcaaaaagtatagttatttggctgaatagattttctgttg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-like3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caaactcgccaagaatttaataatccggtggctttggataggacaaaaaattgaaggcgaaaaatgtttacttatgtatttgtaaattggaaacagtgtgattgaagattcattggaatATGGCTGAGGCTGCACCTGTTGTTCCAAGTGATGAGTTGTTGGAATGGCCAAAGAAAGATAAGCGCCGGTTTCTTCATGTTGTGTATCGAGTTGGTGATCTTGATCGCACCATCAAgtatgcctttatagaatttgacaattgttttggtgtataaattataattgtactgtgattcttggagtttcctactttcacttccaatattgtcagGTTTTATACGGAGTGTTTCGGGATGAAGCTTTTGCGCAAAAGGGACATTCCAGAAGAGAAATACACCAATGCCTTTCTCGGGTTTGGCCCTGAAGAGACTAATTTTGTGGTGGAGTTAACATACAgtatgtttagacttttcatctttatacctgaaaatcctatttttgtaattttaatcctgtattcttgccagttatttgagaagtttaatccctaattacacatcagtggatagaattttgagagtgattttgattattattattattttttagtttgtagaacttttcaaaagtggtttttggaataatcaccaatcaagggatttttaaaagtttgtgaaacacctaatttatccgggaaaggatttccaagtactaagaagtatttataagtttctgggaatcacttcaaatggattcttaagacacctattttatatttatattcactgttctctctaggttctgttggaaatattgttctacctaggccactcatcaaagtacccgaagatgctaaaatgttaattcatctaaagatactacaatatcagttccggtggtgaaatgatatgcttaactctcaaatcacaaagatgttagggctctattagttgggaaacctttagaaaaatgttaggagactgaatcaatgtcctatcgaattctcaatcttcatcataaatgtgtgtggtgaaataaggaccattagatggaagtataaaggaactaaaattcatacgttacacgatgtgattgattctgctctttcatggataccgatttgatactgtagcggaaccaacttgatataggggacgattatataggcaaagggaatacgccgtgcctaaaatcatcccaagcgctgctgatgtaacagtaagttgaagagaataaaatcagacgtaagatttgtctactggccttctctagtttggcatattaaagctagtctaagactcgttccagccgtccccgaattcattaaaggaggtccccaccaccccacccccacctcattttttcccccctcctttttctttctggaaaggaaggaggatctggcaatatagtgatgggtttcaacttaacaaagccagcactctagagagagcttttactatctaatcaaggttttgagcggcaactatcgggttaactcaccaattcctccaaattgattctctattaactaataaatctctaccttggtcaatcacaattaatgtgttgtagtcctctttgccattatggtccttctcatgatctcttcttatcatgagtttgtgttgggtcctgtcctatgatgtcattaggcttcaatgaggaacaagcaattggaaccctatataaaacattttattgcaataattccatctacttatgttccccacttactaaccttatgttaatatgttgatagatgtgcctatgcacatacatgtactttgtacgtagatttttatgcattgtcaagatttgctatgctggtgtacctgtattttgggggtgggcttttaccatatctgatgaatttatttgctgcttgttcacagACTATGGAGTGGACAAGTATGATATTGGAACAGGTTTTGGGCATTTTGCAATTGCAACTCAAGATgtaagtgtcattctactgttttgataaccatatgacttgatttcagtggtgaacttggtttccttttcccatggaattttagGTTTATAAGATGGTTGAGGACATTCGGGCCAAGGGTGGGATTATCACAAGGGAACCTGGTCCAGTTAAAGGTGGAAAGAGTGTCATTGCCTTCGCGAAGGATCCTGATGGCTATATTTTTGAGCTCATCCAAAGAGGCCCAACGCCTGAACCACTCTGTCAAGTAATGCTTCGTGTAGGTGATCTGGAAAGGT</w:t>
      </w:r>
      <w:r w:rsidRPr="00674215">
        <w:rPr>
          <w:rFonts w:ascii="Times New Roman" w:hAnsi="Times New Roman" w:cs="Times New Roman"/>
          <w:szCs w:val="21"/>
        </w:rPr>
        <w:lastRenderedPageBreak/>
        <w:t>CTATCAAGTTCTATGAAAAGgtaatttgatatccagttgatcttgtgtttgaattctgtttgtgcattgaattttctatccaatcttgtacattttaattttggataagcaaataaagattatggattgaaagcgccgagcaaaattggggtgcagctactaaagaatttctatcaaagtaaatggatactttactttcatatatcagaaaaaattgttataaaatgtttttcctacctctttcctgtgaagaaaattcctccaatagaagttgtgggtgtagattcatcctctgaagctttagcccctaatgattctttactgcagttacttcacatactagtcatcctgtgatgtgaaaaaggaaaaagcctactagatggaggaaagactcccattgttagcaggtgcctgtcctcatggtaacctttgaaatgaaaagagatgaagcattgaccatattatgctgcaagttgagaaaggcatgtgtttgcttgaatccattatggaaccacttatcagatgaagctgaagattaaagccacaccacccaccccccaaacacacatcgtaataatatatgtttgttcctgtcttaatctgaataaacacacacagccaccacccccacatataaatttgttcctatcctaatctgaataatttctctcatcaaatccatctagccatttgatcctttgatgtttctgcccgttctgtttttccccttatgcagGCCTTGGGGATGAAGATGGTAAAGAAGACTGACAGACCTGAATACAAGgtaaacaacgtttcttcatgtgttctcatgtaaaagtattcctttggaaacacagttatttttgaggtttgtgaaatcccttcacttgagctgcatatattttacagTACTCCATAGCCATGATGGGATATGCAGAGGAACATGAAACAACTGTTCTGGAGTTGACATACAATTATGGTGTCACTGAGTATACCAAAGGAAACGCATATGCACAGgttagttcagtacctctctttcggaaaccttgaacatatttatcttcatttcagtgcacttctgctttccccactgatgcatgttgtagttgtgtccattcccacttctgtttttccagtaatgataaatgttatacccattctagGTTGCTATCAGTACTGATGATGTATACAAGAGTGCTGAGGTTGTCAACTTGGTTACCAAAGAGCTGGGAGGAAAGATAACTAGGCAACCAGGACCAATTCCTGGACTCAACACCAAGATCACCTCTTTTCTGGATCCAGATGGCTGGAAGACAgtaagtttttctcttgtactagtaacttaacttatattcttgctttctgtatgtttttcaacaaactgctgcttttaaaagatgtaacacacatctatatagcaattgcctatcaacataaatactaaaataaagacttgggttgctgaaattggttcaagcattaaaagcccatttgtgagtgattttgaaagagtctaatgtttaacaaaaacgagatatttggcaagacaccattccaaccttgtaaagtttgattgcctgtaattcatatgtttaggtgggtttttctgcatcatctttggtctcgccttatgtttcttttccccttatacgtgtagGTTCTGGTTGATAATGAAGATTTTCTCAAAGAACTGCACAAGGAAGAGTAAatagtaaatacgaaagcttccgggtgatgtcccgagcttttagatccaccatctaatgaattacgatagtatctgcttttattagtatgtgtgttttggtatatatgctttaaaccctgt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-like4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ccttgtttccaaacagcgccgatattatcagaacctcggacgctctcgccagtgtccagacgcacatacttgatactcgtaggaaaattcaagtgagagaaggcagaggaggtaggagagATGGTGAGGATAATCCCCATGGCGACGTCGTTTCGACCTTCTCTTTCCTCTTTCGGATTTTCTACTTCTTCTCGACTTGGTTTTCCGCTTTCCACATTCAATATTTCTCGAACGGTCACTTCGCTACACGTCGGCAGCGgtaaatcttcattccatgccctagaattttgtttttcttcttcttttattttatttttattttgtgttgctcaatcggcaatggacaattctggatttttgtcattttttgtttgtttttgtttttgtttttttttaaagattttattggatagaatttttatgttttgccttaatcaacctggaagaataaagaagataatttttggttacacgaggaatagaatcaggatcggtcaaaatgtttctcctgtggaaattgaattggtttattgtgtcttagactcctacacttttcatggaattctacgactgattgtatggcattggttgtagtaaagatttgcatttttttggatgttccaattatagatgatggatttgtattctggatcttcaaatgttatgtaaggaaaaatggagccattcaatttctgtagatgtttcattgtagacgatggattcttgctaatttgcctgagtgtggaagtcagtttgagcctcaaatctaataccccaagacccacttcgcttttgagcagtgggctagtatgactacatgagtttttttttttctttactatgtttggtttgtgcactgacttacaagacactttggatttgagttgggagttgttttgtaagggaaccaagtttgagcaactatcatctcaactaaactccggaaagaagtgttttgtgactgtaatatggcaccttaataaatttaccgaaagaatgtgatatcagtgtggtaaagaatttcaaagaattgaatcagtgttaggactgctatatcactgattcttgatgtgttttttcacaaaaatcctcactactcatgctaaagcatttgaaaaggcagtcttgttacacatgtgacacttttttttttactttatattttaatttatagggtattttttccatctatcttttcaaatgtaggagttcttgggtatctctataagtttaggtgttgtatattcaattagtgtactgagccaaaccaagtttgaatatcactatttcaagtcacttcccttacaaaaacaccaaaaacacacttctttcggttcatcttcaactgagattttcttgatcgtagaccaacctttgaagagcttctggatgtccttcttctaggatctgctggatgacatggcattcttgttttaatataggctgccgtactttgatggttcccaaggatccaatataaccacttaggtctatgttgcatgatattgttttatggaagttggcgagctgcatggttgttaactcgtaaaatgtatcttgtattgtttttttatttttctgtattgtgtatcgtaagtttttttatatagtaaaaaataattaaaaaaaaatgtatatgtgtgcatatctattgaaagtatgaagtatagagtaatatataaccaaattttaaggaaaatagtaggatttaaagagttaaactttatcatatcaaatgaaaacattgaatttaaagttttaacaagttcaaattaacaaaatatgactttaatatatagattcatcacataattcacaaaaattaacttcttcaatttttagctacaatttttagttccttattctaactagacatatgcccttattgtgttgtatatatatgcctttatgtgtcatctttaaagtttcagttgttcaagctcattatcattccttttccaccaaaaaagaaataaaaaaaaactaatatattaagtagaaatttttagtcgctaatcaccatcattttcattgtcaacagttaaaccattcaaatgaaaattcttcaatattcatcttaaaaataaactcacttgacttataatataatacttgacaacaagaa</w:t>
      </w:r>
      <w:r w:rsidRPr="00674215">
        <w:rPr>
          <w:rFonts w:ascii="Times New Roman" w:hAnsi="Times New Roman" w:cs="Times New Roman"/>
          <w:szCs w:val="21"/>
        </w:rPr>
        <w:lastRenderedPageBreak/>
        <w:t>tgtagcttttcatataagactattttacctatttctcatttttatgatcaatttttaaccttttagtatattttaaacaattaatataataaattatttaaataataataataatttgattttttttttaaatcatgaaaaatagttaaagatgtatgtatcattgcatcgtaatatcacgtatcgttttgttgtatcgtaatatcatgtattgtatcttgtatgtatcttattcttttaaaataaaatacagattgcgatacgtattgattttcataaaaaatgtatcgtatcattgtatcatatcatgtatcgtaagcttttaactactatggcgggctagtagaagtttggcctagtttgctttggtgctataggggagggattgacctttctaacgcatattcagtcgtaccagcatggccccactgatatgttttcaatcggaagattcggaacatcaagcagtgcaacccaattctacttgactaagccttgtgctagtccaaggcaaaaagcctttttttgataacaaggcagaaagccccaacccgacattaatgttattcattaatgtattaattattaattaatgaatccctagatttctttctttatcatcaattgaatcactgtttctaacccaaaattttattttattaccaatccaatcaccattcacatttttccttttttcttatcaatgaataaatctttttactttttatttttatttttttataggtaaattaggagaatatattaaaaaatagatctcttaacttatatgactaagacgtctcgaatttcttgaaaaagtgatttgattgataggatttggtatgatacttatgagatcgatgatatttatgagcagcctcctacataatttttgttgcatagcaatataattttcaacttatagatagggtgagcatcgcacgagcttgtaagttgacaaatgtggaggagtcttgtctatgaatcctgtcttgcttgcttttggcaaagcttctagtgaagcatctagcattagataattggaattaaggtatgataggaataccactagaccgacagagtgatagcaaagctaagtcatataaaagtgagcagccctaatagcgatgtaggagtttttgggtatctctataaacgcaagtgttatatattcaattagtgtactgagccaggctagtgtataagcttgtactcagccaaaaccaagcttgaagccttaatatcaatatttcagcttgagctaagttgaagctatctgagtaaatcaatagccagagcgttccacctctcagttttcgacttgcttaaccaacatgcattacattcacaaaacagaagtactattttagcattagtgtactcattttattctttttcccttatattgccattttcttattccttttaaataggttttctagtttaacctagttttcttttgggctttatttcataatgacaaatatcatgtttctgatttgcattgaaatatttatattgctgtttcagagatgatatgttgcattgtagctgatataaattacattctatcagtctgacagttgagttgtgtatctgttataattaattttaataattgattgaagaattttgaggactaagacttctattttgaggctcccatcctggaggttgtaattgttggaggttctaggtctcctaacatgcatttcatttgaaaatactgtttgatgcttgagatggtactgctatgaattcttcaaagacttgatgattttgttttgttatccagCTATTCCGCAGTCCCAAATTTTTGGTCTAAATGCTTCTAAATTGTTAAGAGGAGGAGAGGGCAATGCCATGGGATTTAATGCAACCGGAAATATTGCTCACGCAAGCACTAGTGCTGCCCAAGAAAATGTTCTAGAGTGGGTGAAGAAGGACAAGCGAAGAATGCTCCATGTTGTGTATCGTGTTGGGGATTTGGATAGGACCATAAAgtatatctattgaaacaccatgggctgctttgctgatcttgcgctttttttttttttcatttattctgaagacgaggatttgatcaaaatttatgtctggctattgcagATTCTACACAGAGTGCCTAGGGATGAAGCTTTTGCGAAGGCGAGACATACCAGAGGAAAGATACACAAATGCCTTTCTTGGATATGGGCCAGAAGATTCGCACTTTGTTATTGAACTCACATACAgtaaactaatcgtttcactttttttttattttgtcagcatgtcattgaatctagaacttcatataaatcttttggagattgctaaacatgcactgtactttgtatgttcatggacttattagtaaacctctctagactaaacggtgtctcatagatttttgtttaatcgtgctaccagATTATGGAGTTGACAAGTATGATATTGGAGCTGGTTTTGGCCATTTTGGTATTGCAGTTGAGGATgtaagttcaattccttaaattttgtgtatgttttcttaaccgtctctattcatacattaatattggtaagtgcttctttttctagtatctgtttttggcaacatatcttcaaggttgagtcacggaatatcaacttatttttcttcatcagcagattttcttttcaaaacactttctgcacctgaatgaattgtgctgcatgagattgcttttatttattattttaaataggagcacatctatgcataatgtgatcttgtaagctctcgcaataatgggctcctgaaatcatagacctataattttttgtaaaacctatactttggataatgtcctagatctattgttgtactattgtccttagtcgatttcattgattggttggggttggattgagggagggcgtattttgttttccttattctttttggcactctttggtggccgttgtatacattgtgtgtaatttggtgcaccccttttggcactttttattaatactattgccatttgcttatccaaaaataaataaaaataaattgttgcactattggtactcacagacatgtaatagggtcttgatttaatttctcttctgactgtagGTTACTAAGACTGTGGATCTCATAAAGGCTAAGGGTGGCAAAGTAACCCGGGAACCTGGTCCTGTTAAAGGTGGCAGTACAGTTATTGCTTTTATTGAAGATCCTGATGGCTATAAGTTTGAACTTTTGGAAAGGGGACCTACACCTGAGCCATTGTGTCAAGTTATGCTTCGAGTTGGTGATCTTGATCGTTCCATAAATTTTTACGAGAAGgtgagagttgccttaggcaagattgagaaagggcatacttttggcgataagctgttctattgctaatattttatttactttgctctgttctgcatttcataaagttttgattatgtacctctatttgttttttagGCTTTTGGCATGGAGCTTCTCCGTAAAAGAGATAATCCTGAGTACAAGgtatctcatctttcattagatcatcaattgccttgtactttcttatgtcgattttggatgcacttatcaatacccaaggttgtgagggttgggattctagattgttttgattggcctttgtggggccttgctgatgtgcccattctcttgggctgttactggtttttggaccaaactcctctggtttccagaataaggccttcaacaagccagtggatgtatacatgtcacaccaacttgttgatgcatgcagaaatgatttctataaatggtatattatctgtagacactgtttattatctggatgtatttacttttcttcgtagaaaagaaaatggcaactcttgttttccagtccaacttttttgcccggagctctgacttctttttttgtcaccactactggcttcttggacttctttttttcctttcattttattttattttatttttccttttttgggtgttctagctgtggtaatttctgaattccaaattattccttctcaatcct</w:t>
      </w:r>
      <w:r w:rsidRPr="00674215">
        <w:rPr>
          <w:rFonts w:ascii="Times New Roman" w:hAnsi="Times New Roman" w:cs="Times New Roman"/>
          <w:szCs w:val="21"/>
        </w:rPr>
        <w:lastRenderedPageBreak/>
        <w:t>tagattgttgtaccattgttcaattattccaaatgtgtttcatgttagcatttggtggttagtctgattctgcatctctattaggttgacactaacttgtggtccccaaccccctcttctctctctctctctctctctctctctctctctctctctctctcacagTATACAATAGCAATGATGGGCTATGGTCCTGAAGATAAAAATGCTGTTCTGGAGCTGACTTACAACTATGGGGTCTCTGAATATGACAAAGGAAATGGTTATGCTCAGgtggaaaccttccctctttttagttttccctgaaatccatcttgaaacatttttctgttgtgggcatgcatgacagcatgacattgattctggattggatgcacagtgctagacccattttctgggaaccaaatgaagcaactgatttctcgtgtcttgacagATTGCAATCGGCACAGATGATGTCTATAAAACTGCAGAAGCTATTAAACTCTCTGGTGGGAAGATTACCCGAGAACCTGGACCATTACCTGGCATTAACACCAAGATTACTGCATGCGTGGATCCTGATGGTTGGAAGTCGgtatggcttttaaaaagtttatgcttttgtgttttgtgtctgagaatttttacttttcacaagaaacttcatgaacacattgcactgttaatttgcttacaccacataagagttctagaaggtaagtcagatgttgaagctggagtttgtgtttttttacttaaatttaaatataacttaatttagcttaactttaaatacaacttaatagtattaaatattaagttgtttgtttttttattattttattaagtattgggtattaataggctgaaagttgtgctcaaattgtgttttggttgtttcaaaaagtcatttttcaaaaaaaccaaatattttaactttttctattcaatcaaaaaaatttaaaaagtaatgagtagaaaaaaaaaaattaaaaacaaataacctgaagtctgaaggtacattgcactcaacttttaagtaaaaaaaaaaaccaaacaccaccttagtatttttataatgggtttaggtgcttgaggcaactttgatgaacaggtaaaatgtcctccaaagatgcaccattgcatgtatgctagaaaaccgagttatgggatttaggtggagaaaaaccactgacaattgtaaaaactcaaatgtagttgtattggagacttggggatcaaattctgctttcacaagggtttgggaaattaggagggcttggtcctgtggaggaggactaccccttgatattcagtagggactattgtattattttttccgatggaccccagtaaaagaaaaatgatgagaaaagaaaataattcaaacttggatcgaaaatggattgtttgaccacctgcttgtgagtattgaagtttagatcagtactcaaaagattcagccaaacttcttgtatcgtgatgtactttaaattgatcactatgtctttttctaccctgtctttttcgcactccatggccatgataaggattgcttatgatttttctgtttgtcatattggaagtatagttgagcaatggttttttcttgaagtgttgagatgttggaagtgtgccatttagctatgctaaaacttctattacaacatgcattctgctatcaaatctttatttttaagtcttgtattatggagtccaattatctcgcgagaaatatcaaacccctggtgctatcttttcttttctaataaccatctttaaataattgattagtcatctttatataattgcttcggtttgatatcttgatatctctcctctcatattttctccagGTTTTTGTTGATAATATTGATTTCCTCAAGGAATTGGATTGAgtactttggaatgtcactataccaaagtctgcaaggacggatcgggagctagaatggtttgatcaactcaaaccttacttctggccaggatgattcttccaaagagtccatctcagagtg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I-like1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gaaaaaaaaaataaaaaaaaaaagggaaaaaaaaacccctcaaatatgtgtgcccattaatccttgtttatcaatttatcatactctctctctcctcttctaaatgtgaaatcaaaaagcATGCAAGTCATCTCCAAAGCACCCTCAGCCATGGCCTCCTTCTCTTGCTCCTCTAGGgtttgtgtcctttcccttccaatattctctctatcttgttactttgatctgattcttgatccaactgccttttctttttttggtcattttgagttgatatctgggattttttgttccattttaattttttttttaaagaaaaaaattggaagatctgatttttctcttgggttgggtgggggaggggggagatgttgagtaagtgttgttttggagggtgaattgtttattttgagtttgtatttgagatttttttttatttttttaatatttggtttatctgtgggtggaattgatgatctgggtttccgtttttgttttgttttgtttttaatttctgatcttatttaagtgctctatgaatgtggcaattttgagttggtatctgggactttgtttttattttttaatttggttgccttagtgggtgaaaatgatgatctgggactacttctctgttttttttttagagattttctgcgttcttttgatgagatgtgaatgtggcaattttgtgtgggtatagggattttttttttcctttttaaatttggttgtctttgtgggtggaattggtgatctgggtttccttttgctttgctttgctttggtttttgtttttaaaattttgatattatttagtgttcttctggtgacatgtcaatatgacaattttaagttgctccctgagattttttattttttttttaaaataatttggttgtttttgtgggtgggattggtgatctgggttccctttttattattattattattttctttaatttctgggcctaatttctgatgcaggctgtgtttgctttgtgattctgaatgagaaagggaggtatggtgactagagtatgactatgcaattcagggttttgatggaaatgtggcaaagtgttgcaagatgaatttctaattgttatgattgcttgtgtggtctgtgtttggctgtggagtgtgagacttgtgtttaggggacagatttggtatgtgggtatgattcaggatggggaagggaggtatgatgacttggtctaatcatgcaactcagggttatgatggaagtgtggcaaggtgttggaagatgggaggggttggtttcaaattgttacaattgcacagtataagtttggactctttgggaatgggagattatccttggcagctttcattgatatgttaggttgcatgcccctaaggcactttttgatataatttcatatttacctcagaaaaaaaaaaaaaaaaattctctttggcatattttgaggatgaagtatggatttggatgttcactttttttaaaaaaaatatatatatttttcaaaacttggttttaaatcggcatcatggttttaatgtataactagtagaatttacattggcgtatttgtaattatgcattctaaaccccgatttaaagtgaaagtgggttccaaattgatgtgatttgtatagtttagtaaaaatccattttttatatggcttggaaacttttctcttattttcttgcattttggagtctcttgggttcattgggagtgaggaggacttgaaggggttatcctttgattgtggaaagtgacttctcgttgcattctgtggtgcatttgaaaggagggaataagtgagctcttgatataataaagctctctgttgattaacttaaaaaaagtgtttcacatgtccttatttttgtgggttagggggctcagagactctcaaagggatgactgtttttgaactttttgagtactctttaactttttaatacttgtcttttattgtgcacctcaaataaacttgta</w:t>
      </w:r>
      <w:r w:rsidRPr="00674215">
        <w:rPr>
          <w:rFonts w:ascii="Times New Roman" w:hAnsi="Times New Roman" w:cs="Times New Roman"/>
          <w:szCs w:val="21"/>
        </w:rPr>
        <w:lastRenderedPageBreak/>
        <w:t>cttggggtctgctccttttggtccaatttatttgatttggctatctcgagaggaaaaaaagttaatcacatccttacatcttttcttgatgaaacaaaaacctaagagggcatggtttatcatttcaacatgcatgattctggtattaaaatggttatatagtgaagctcatctgcatatcttccctttttcttttcttttttctttttggttttgattcttcttctggtgaataggaacttaatgttagtgctttctattttttccatactagtcttaaatgtcaaatctttctttggatgcctaaagcctattgttttcatccaaaccctttgttttgaaggtatttgcttcattttttattttttgtttattttttgatgggcaacatattcacttcatattgaaatattcaaaaacctttattttatatttcagGGGGGTAATGGGCTTGGTGTATGGCCAGGCATGAGGCAACTGTGCCTTAGAAAAAGTCTTTTGTATGGACTCATGCGCCTTTTATCAACACCATTCAAAACTTTGCGCACAGCTGGTCGCACACTCAAAGTTGCACAATTTTGCAGTGTTTCCAATACGTCTTCCACATTGCAAATTGAATTGgtgagcatctctctctctctctctctccatacacacacacacacacacacacacacacacgtgtatgtgggtagataatttttatttacgcagttgatgctttggttgctactcttcaatctcgtactccacaaggttaggttttttggtgtacaccatatttctatgtctatgcattgttgttccctcgacattccttatactgcttttccaatcttcaaaatgcttcattgcctgaaaaagtgacttgtttttccatgtgaatctgattgcccttacttaatgtattatcctgtataaaggatagttcaaagatccttagcttacataaaaaggataactgggatttgtctgtcattccccaggcccgctttcttactctcattctcagcaatgtgctaaggaagaactgacaaggcatacaaagagaatgatatgtttttggtaattttaatttgaaagccttctgaaaacaagctttgatagttgaaagagactaaaagcaaagggaaagatgttgattctacagaatgatctgtacagatagtgacaaggttacttttgaattaaagaaacagtaaaggtcagtttgctttcgaattagggatagaagatccaggcccagctgtcaatatagactttttggatggatcaatttatgtaagaaccaaggagctgtgttgatgtgcaattcattttagttgaatacaccctctacggcttggttcctataaaattgcttaaccaaagctatggagctgttgacttccatgctgttttctattgtcactctatgatgggatatggttcacgtgggtactacccacagtggaatcttaaagaaagacctccaacttgtgaagaacccttgaaaggtgagacgatggtaaaggacagtatgtaggcaatttcccttctttcctcatgtgagtgatgtgtcttaaatctggtccttttgtaaaatcaaaatctggtgtgttgcagtgcaaggcactttctcctggcctttcgaagtcttaaactggatatttctcttccttcttctacaatcaacatcacttgcacacacaggtgtctcattagatgagtgctgtctggaatagtgcacttgaatttgtatggttctgcatatactaacaagtactgcatccaagcttgtaacttaattgactcacttggtaacttaattgactcgcttggtaacagttctttttgtgcttcctttcacacataaatctttgtcaactttttccgtcttcagGTACCATGTCTGAAGGACAACTATGCATATCTTTTACATGACGTCGATACAGGCACAGTTGGAGTTGTTGATCCTTCTGAAGCCGTACCTGTTATAGATGCCCTGAGTAGGAAAAACCGAAACCTAACCTATATCCTGAACACTCATCACCATCATGATCACACTGGTGGGAATGCTGAGTTAAAAGCAAGGTACGGTGCAAAGgtatgattatcatcttctggtaaagttgataagccttttcttttttccttttgctttttccccctctttttattcacctttagggaaaatgctcaagtgacaagggaacattgacccataaaagtggtttctctctcctgccttttacgctttcccaacattagtcatccaacagggatcccccttccaaaagttgatgtttgcaaaccatgtgagatgcagatatggaaggaggttgtcttctttcagtccatccaaaggaaactatttcctttgggaatgacattcttcttaagttcttccaaaaaatatcatattatcctgttgccttcttgatggaatagaaccattgcggtttactgaatgagcaatgaagaacaggggaaaattgtgaaagtgctactttttctaaggttacaacaaaggttggaaagcaggtttcaactgcatagtttaattccaaagaacaaatggaccaattttaatcctgccattgtcttcatatttttagatttggtaccatgctatgactaacatgaaatccacttggtgccccaagatgacttgatgaacctacctcatgaggacaccccaaattagcctacaccatcttgacctaaatttttaatagcctataaaaaagaatggatacatttgtttgaatacaaagggagtttggtcatcctttgttaaaaattgctattgtttgtgaagcagttcattttgcccatgcttatgattttttttgaaattgtaaacttatgcttttttgtgaagttttaccctttttgtgggtttcttgtagGTAATTGGTTCTGGAATAGACAAGGATCGAATTCCTGGAATTGATATAGTTTTGAAAGATGGAGACAAGTGGATGTTTGCAGGCCATGAGGTGGTTGTAATTGAAACTCCTGGTCATACCCGAGgtcatatttcatcactaatcatattagaaaatatctggatttcgtacttttgaaacatgtgatcatttcaaaatcaactgatgaaaacagtacatttctttctaaactggcttctatagttactcagattttctgtggggagggggaaacatggagagaaaagtgcatttggttaaatgggaggtggtttgtacagacaaagagaaaggtgggctaggccttagaaagctagctttgttgagcaaagctttacttggcaagtggatatggaggtatgcatgtgaaaaaaatattttgtggagacaagtgattaaggtgaagtatgggcaggagggtcttgattggaggcccaaaaagggaaatggggcggttggtgtaggggtttggaaggagatttggaaagaatcagattggtgttgggataacataacattccgtgtaggaaagggcaacttgatttgtttttggacagatgtgtggtgctcagaatctccattggctcaatgtttccctcatctctttggtatggctgcgcatcagagtttgacggttaaggaaatgtgggatcaaaattcgggtcaaggaaactggaacctacacttcttgagggacttcaatgattgggagattgagctggttggggagttccttcacattttgaggggttttaaaccttctttggaggatgattcagttttatggagaaaaggaagaagtggtcagtttagggttaaggaagcttacagtttgttgacgaattctgaggttatgggatttccccataaaagcatttgggtggcaagagtgccaactaaagttgctttttttgcgtgggaggcgtcatgggggaaggtgctaactttggatagtcttcaaagaagaggatttcaacttccaaatcggtgtttcttgtgtgaatgtgaagaagagagtgtaaatcatatccttatatattgtacagtggttagagctttatgggatattgtctt</w:t>
      </w:r>
      <w:r w:rsidRPr="00674215">
        <w:rPr>
          <w:rFonts w:ascii="Times New Roman" w:hAnsi="Times New Roman" w:cs="Times New Roman"/>
          <w:szCs w:val="21"/>
        </w:rPr>
        <w:lastRenderedPageBreak/>
        <w:t>tggtttagttgatgtaaaatgggtttttccgggaactgtaaaggaggtcttagctagttggaggggttcgtttgtgggaaagagaaggaaaaagatatgggatgccattccgttgtgcattttttggacggtatggaaggagaggaatagattagcttttaggggggggggggggggnnnnnnnnnnnnnnnnnnnnnnnnnnnnnnnnnnnnnnnnnnnnnnnnnnnnnnnnnnnnnnnnnnnnnnnnnnnnnnnnnnnnnngagaatacagtttgcactttccactcatggttcggcatctttgctcgtgaaattaaattaatacatgacatagttgatcactgctagagataagggaagtgtttcttgtgtatcataataaagttacagtgccttatagtactttctatatatttttcttacctattaaaaataaattgggatgtttctaccatgtaagcatgatgcttttgtcattttctttttaatcttttaagtgcaaatattgttaatgacaggccttcaatcaattattgttagtgacaggtcttctatcaatcttactgtgcaataaggctaatttgcccagctctagaaaatgttgttcatagatttttttttttttttttttatctaataatataggttccatgaataggaggcagatgtaatgtttagacgatgggtgcagtcagtgtgtggttgggggggggggggggtttgaatgtccaaaagttaaagaattcttttgtttgtaacttgtggagttgggccaaattatatgtaggtgaggaggcgttctcccttataggctttttagagtggatagcctccacttaatggaggtgatcctttgttctgttttttgaggcctatgctgttttgtatacttcctgtatgttgtgcggcgttttgcctttttttaatgcatatcttttacttatcaaaaaaaaaaaaaaatagttactcagattttcactttcttctaaatgggcattgttgcaattcagttgatgttcagaatgatggtttggtttaacatgctcagcacataattatattctctaatctcgtatttttcactgtgatcttgagtatgtttttctttaaatgacttaaacatgtgatgtcatgctgtgttgatttggaatcattggaaaccatatgactaaagcatataattaaatctgaaatataggactgagaaaatgaggttttaatttgccgttgttatttatttatttttactatagttcttgtcctgtgattattaaacaaagaggtgtttcaaaccttgttgaattattggtagttgtgcaatatggtccctgactctatgcttagatatataggtcttgcaaagtagtagaacttttatattgtttgttgagaatctttatactatcaggttagagagaatttctcctaaaatgaacaaatgcaaacaaaagaaaaaaaaattacaaaagtcaaatcaatacaacagtatcaaaggagtataggactaaggtggcacaaagtctgcaacaaaatcctcaagagaagtaacagccactttggctagttcactggactcctgattgaccatcctaggaaatccaaaacattgcattgagttggtaatttgaaatgtcaagggccttttttttttatcattctggaataaatccatggatctttccttcttttttcaacagagtcaatcatcaagtgactatagccttgtagttgtaagtctgatgaacctcttatgttggcttcttcttggagggtctctcaaattttctttttagtccatgtgcatcttttagatgagactaatccagtttcttcacattgaggctctttatagggttttataagccttagaaacaagtaaaagccttctaaaattcatcctacgtaacatggtaacatattaaaattcaagttcgatttggaaatcattcaaggtcacaagagaaaaggctgtatcaaataaaagactggtcaattggcaggatccacaaacttgttgatggattcaccactttgtcctcaaattccattatatttggcttctagattcacatagttccccctttttcttttctttattaataatttaacctaatttaattttgtgtattgattttaattgcaagcagGCCACATTAGCTTCTACTTTCCGGGATCAGGGGCAATTTTTACAGGGGACACTTTGTTCAGTCTATCATGTGGCAAACTTTTCGAAGGAACTCCTGAACAGgtaaattttgactggagttacatttcttgttctttttctgtccagggctttaaaccatctaaattatacactcaaacatgccatgtatccttttttggaatatattcaacatttgtagaagggaattacattttcaaggacaaacaaaagatccaaaaggctgctccatgaaaggtcaaaaccctcttgaagaatcttcattgaaaggggattcatgtgccttagctcatatagggctgccaaccatttgtcctgttagattgtacatatgcatgtaagcatgtgcatgctgcacatgttagatatcatgaatttcttttactaatatatatatatatatatatatatatctttattatcaattattttactgctgcacatgcttgcaggactgccacacacatgcatggatggatatgcggttgtactcaaattgttaatttgactagatgccatgttagatatcatgaatttcttttactaatatatatatctctagtatcaattattttacctaaaaaatatatttctttaattactgtctgcagctatgaggtttatttaggctcgacatatgctgggagttctctgtgaaagatgatgatttgaaaattttccactcaattttctgctggaacgagaatgatgagaatattttttaactgcaatcttaaggtattagaaaaataacattttcataaaaaaatttcctagggattgtgtggggggggaggagattttccaagttttggagtttctaagctttgtatatcaatatggatatatctttccctaaaagtggcttttagttccaaaggaaacccggaagtttcacaaatttattggagatccaaaactggttgtcacttaggtaaatatggaagagccttcccattttcatatgaagaaaatgggccatggttgtgaattgctaaaatctctctattgacaatatggagcatgaagatcggttatttgtaatctgccattaactcttttgtgattgacatgattcacatattatagcactgacctcctctgtgttccagATGCATTCTTCCCTTAGTAAGATTATGTCTTTGCCAGACGAAACAAATATCTATTGTGGTCATGAATATACATTGgtaagtcattttcttcttcagcttttgctcaggtttgttaagctcacaacttttgaagaagcttaactatgtgaaacccattttgatagAGCAATTCAAAGTTTGCATTATCTATCGAACCCAAGAATGAGGTCCTCCAGTCCTATGCCACCCATGTTGCCCATCTCCGTAGTAAGGGCTTGCCAACGgtaaatttctcttgttttccttccttcagtaacaaatttctaaaacttatgtggggaactgaattttccagtcttttgcttagatgaatgcttgagtctgcatttgttgtggaagcctctagagcgcctcaatgagtatactaaattcttaggacatcaggaaaaggttgataagcaatctcttaaactatgagcatatgcaagccatatggcctttttaattgggttaattagttatgggtttactcattgtggaggctttatggtctttctcacttgatgtgcattactaattttctcataaacatagcatttacagttctcaaagcattttcagtttcttaatcctcactgttgtacacgaacccgttaggtgatgtatgtgctgcatgccctagtgtattttgatttgctcaatctctttggtgatacatcactgaagtggaactgttccaacagtccctagggtataactatgaacaattggatgagggcagggctcagcttgattgtaggttgttttagtgggaccaactggattttacaggcaaggatgtagtgggctgaggtgccctgctaagccggactctctcatttcaaacacaccagtcc</w:t>
      </w:r>
      <w:r w:rsidRPr="00674215">
        <w:rPr>
          <w:rFonts w:ascii="Times New Roman" w:hAnsi="Times New Roman" w:cs="Times New Roman"/>
          <w:szCs w:val="21"/>
        </w:rPr>
        <w:lastRenderedPageBreak/>
        <w:t>atgcaaatccaagacaaaacccgaaaaatgggccaatgctcatactagtagtgtagcttcttattgagttggacaagcagtggacaagcttctccaaggggctgccctgggtttcaaaacctctaggatgatctcaggctttttccagaaaagccaagcttgcaagctggtttgctgttgtgatccttcccctccacactgcatttttgcatttttctggtttttctcaggcaacccatgtttctttcaccttcacagaatgcttattgctgcatttaccttaaccaaagctggccatgttcttgatgtctcagATCCCAACTACACTGAAGATGGAAAAGATGTGCAACCCATTCCTTCGCACTTCAAGCCCAGAAATACGGAAATCGTTAAAGATTACAGCCACAGCAGATGACTCAGAAGCGCTGGGGATCATCCGTGAAGCAAAGGACAACTTTTAAgatcatcatcatcataccttgttcttgattttgtataggagggggtgatctctttcgcatgtgaaataaagaccaccaatattttgatgatatcaattttttgttttttcctctgttttg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I-like2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ggcccaactaggattcagcttgctgggaggacacgtctcgacggcggtcgttgtgtggtggatggaaatggaacgagggtgatcgatcagtcggacaactgtaaagggtttgctggcgatATGAAGATCGTCCCAGTTCCTTGCTTGGAAGACAATTACTCTTACCTgtacggatttaatttctcgggccataagttaaagacaggtgaattagggttagtgtttgtggctaaatgtgggattgactgatttacagGATCATCGATGAGAGTTCTAAAGAAGCAGCAGTTGTTGATCCAGTAGAGCCCCAGAAGGTTCTTCAAGCTGCTTATGAATATGGCGTCCATCTCAAGCTCGTCCTCACCACTCACCATCACTGgttcttgaatttcttcctccattttttttttggggggaggttggatttttttttctttgttttaattgctgatatgtggtagGGATCACGCCGGCGGAAACGAAAAGATAAAGCAGCTGGTGCCCGGAATCGAAGTGTACGGTGGGTCTGTCGACAACGTCAAGGGTTGCACCCATCCACTCCAAAATGGTGATAAGCTGTCGCTTGGCTCTGATCTCGCCGTTTTGGCTCTTCACACTCCTTGgtaattttctcttgcttccccatttggattttctgattctcaacgtttagcactactttttctaatttccctttggaaaaatgaacttttctttgtgttgtttcaattttttccttcccaatgtctctatgatacactctgtgacctgttttataacattttgcaaagtcagggccttaatcctctgtatctttggagaatagcattactttttgtttggttttttgatggcctaaattctcatattcatgtgtctcctgggcttctgcaaatgcaaaccatagatactttgtgcttgctttaatatgaaatttaccttgggtagagaactgattcctgttatttgcatatgcatctccagtaaacttatttctgttccattgtttgaactgaattacttcggtctcacttttttctctctggcttgctttcatcagTCATACAAGGGGTCACATAAGTTACTATGTGACAGGCAAAGAGGAAGATGTCCCGGCTGTTTTCACTGGAGACACATTGgtaagggagaaaaagatctcatagtgatttccgcagtcaattttcatcaagataaaccagagaactgagctatgtaagatatacatggtctcggaagggattgcattttcctctttgggagagtgaatcattatgatagaactctggaaaaaattgctttaggtgggatggtctgagttagtcatccttagaacatcttggtaccatccttgcactgcattctgagtgcaacacctttggctatgaatattattaaaccacataagtttaacatacattggactatattattttttaagaaggcttttagttggtgaatgactggatccctttactttgtaataaaatcttgttcttttttgacttgctagttacgatgttaaacagttaatagtggttacttcatgcatgtgcagTTTGTTGCTGGTTGTGGGAAATTTTTTGAAGGCACAGCAGAACAGATGTATCAATCGCTATGTGTAACATTGGCCTCATTGCCAAAGCCAACTAGAGTATACTGTGGCCATGAGgtaaaatgattcttaatacattcattttggagattcctggaattcgacaataccctctagttttctcattattgttgtttgacgaagaaaagtattgtggcattacttgtctgagattattccatggaagatgtctctagtaacaggtattcatgatgttatttatttttccatgagtcattggttcacgtagtggaattttcccagttaacctagtactgttgttcatcttttcctcacagtggtaaaatgatgcaagtaatataatttcatttttaatcaaatcacttaatatgtaaacgagattgtggtgtacagcaagagccttgaggaacatgtgctatacacctcaggcttatgctagacaacttgagggctttagctcaactatacttgaagagggtcgtaaatagagctcaggttcgaattccacagagaatatggatgggactgaactcgtaccaacccctcttcataagctctgactgcacttccactgctttagattgagtcaaattttggggctatgactgtttgcattggaaatcaaaaaattcctctaccctcactatcaacttaaacacctcaccggatattgatatagtgaggtaagaggctgggagactaagggtggtagttggagcaagcgtccctcgcctcgataagggcaaaaggtacttatagtgaacagtttggaatgaactgatgctggttatttatttttccatcagtcactggtttacatcgtggaattttcccagttaactaagtactgttattcagtttttcctcccagtagtagtaaaatgaatgcaagtaatataatttcatctttaatcaaatcactcgaagtatgtggagatgggaaaaatcttaacttgatcgcacatgtgggattgacagattttgttggcctgtattacttggatttgttttggtgccaacagataaaatgactctgtaaaccctgtgaattgaccatagcaaatacattggttttaatagtatgccactcagggttacaattgggactttttttctagcacaaattcctgtgtaatacgagctcttctttgccccaaaatcaaatcaagtggatctttttgcattgtgacacttgatattaaattggaaagtagaacttctgaaatgggaagacattttaacttcagtcaccccaatctaatttcaatagtcatcataagagacttgcagttctcctgttatatctttttccttcattttcaaggaatgtaatgcttttctttatgtttctccagTACACAGTTAAGAACTTGCAGTTTGCTCTGACTGTTGAACCAGATAATGTGAGGGTGGGGCAAAAGCTGTCATGGGCACAACATCAACGACAAGCTGGCCTCCCCACCATTCCCTCAACAATTGATGAAGAGATGGAGACTAACCCATTCATGCGG</w:t>
      </w:r>
      <w:r w:rsidRPr="00674215">
        <w:rPr>
          <w:rFonts w:ascii="Times New Roman" w:hAnsi="Times New Roman" w:cs="Times New Roman"/>
          <w:szCs w:val="21"/>
        </w:rPr>
        <w:lastRenderedPageBreak/>
        <w:t>GTTGACCTACCAGAGCTTCAGgtaggcttttttgtccctttgaagcaacctttgtatggtgtttgaagagaacataatggggatgaaatgcatcaagtctgcctaggcattcatgaaatgtggactcagaattgcaatggattccttatacttgtgcataataatgtagccaagtgtagtgtatcatgacaatatgtctaatatgtcatatggctttcttgactagaactttgcctcttttacagGAGAGGGTTGGTTGCCAGTCGGCCATAGATGCTCTACAAGAGATAAGGCGGCAGAAGGACAACTGGAGAGGCTGAactaaggacctgcttggcgtgttattttgtttcttcttgaatatacatgaacggggtgtgtgataatgtgaaagtagcattacattgctgctttggcttgggttgtgcaattcgtgtttt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II-like1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ggggatattcaatttttttttttgtttattagaaaaaaaatggggctcaaaccggagaagcttcaaaaaatctggatatagtgagaaaccagagctgaaatttgcagttgatgaaacgcaATGAAGTGTCTGAGTCTATCGCCGCTTCTCTCACCACCTTCTTTGAGCTTCTCTTCTTCCATCAAGACCCCATTTCTGGTGGCTCTCACCTCCACGCCCTCAAAAACACATACTCCCAAACGCTCCTCGAAATCCGCTAAAACTCTCTTTCCAACCACCACCACCTCTCTTCCTCCCAAAAAGgttgtcgcactctctatttttggtttcggacaaaacccagaagggaaaacgtagccgaacgaaatttttttggccctttttgcattttcccgggaatcaaacagttttttgaggggataaagttttagggttgtgaaggtcttaattttgtgagtttgtgttatggacgcagGTTCTGGTGCCTATTGGATATGGAACGGAGGAAATGGAAGCGGTTATTCTAGTCGACGTTCTGCGGCGAGCTGGTGCGAACGTGGTTGTGGCGTCGGTGGAACCCCAGCTCGAGATTGAGGCTTCTAGCGGCACCAGACTGGTTGCTGATACCTCCATCTCAACATGCTCTGATGAAATTTTTGATCTCATAGCTTTGCCGgttagttttcaagaacgtagatttcattattgctgattttatacatcgtatgattcatgaattggagaatggggttgttgtgatagtggttgcagcaatgctgcctgataatggtaactagaatttattagattgacaattggagattttggcaaagaataaggttagagaagttcctatcaactgtttgaagcaaagagttttaggggcttgtggtgttagatgaggatcctgcattaattggtagggccattgaagagaagcaactagtactcaaaattggaggaaaaattctagttctttaggccatgtttggttatgcaaatttgaggtaaaatgcaagggaaaaaaataaagaggaaaatagaaggaaagaaaaagtaaagaaaaattttaaaaacagatttagaatcaataaattatttttatatggtatgtcaaactcattaacatatttaagtttttttacataaaaattaaataatttgaaaatgcataagtttccaagtagttttaatcatatttgcttcttttccgtatttttcatagtaaaacctatcatgagaaaatggttttccttaacattttttttcctttcattagtgctttcctagaaccagacatagctttagatttcttgttctttttatgtttgcatttcccaattgatgaaatcaattgttgttatttgttttcccttttgcgatgtttattcttctgatctggtttgatattttataaatggcttatatcatgtgcattgtttaagGGAGGAATGCCGGGCTCTGCACGATTGAGGGATAGTGAAATTCTCCGGAAAATTACTAGCAAACACGCTGAGGAAAAAAGGCTGTATGGTGCTATATGTGCTGCTCCAGCCATTACACTTCAACCATGGGGCCTTCTGAGAAGAAAACAGgtaagttaggtgctttgtcttttgatcaagttctaatgaatttgaatgtaggaatgtatttggttggctgatttggatgtagtttcttgtgcaagATGACTTGTCACCCAGCATTCATGGACAAGCTTCCAACCTTCAGGGCTGTTAAATCAAATCTACAAGTTTCTGGGGAGCTCACAACAAGCAGAGGCCCCGGAACTGCTTTTGAGTTTGCTTTAGCATTAGTTGATCAACTTTTTGGAGAGTCTGTAGCCAAGGAGGTTGGAGAATTGTTGgtgagacctactactgtactgtgtaactcattgtactattgttttgtgccattgctatcaatattctctatttaaatattgtgtgtgaagtgtcaactattttctgatcaacagatggactttgatctctctcttttccccttatgtgtcttttccttttctttaaatgtattatgtggctaatcagcttgagctaactctattttgtgtctttcatgtcagCTGATGCGTACTGCTGAGGACAATCATAAAAAGGAAGAGTTTAATGAAGTTGAATGGTCAGTTGATCATAGTCCTCATgtaagtattccttttattctcaactattttgtcaagggttcagtggatatgattgttggttttggggtattttttgaggttacttgcttttgtggtttcatgtcttggatccgacttttgtggcttgaactttggttattaacgtgactaaattggattttgtattagttactaagtaacattaagttcacatattctagcatttgttgtagtggtaggtggtcatcaaggatttacagtacaaagttcctttagatccattggaatatattgatccagataacttggcatatgatatgttttgtccgttagaacatgtttgactaaacatatgatcactattgctcaaccttctaattgaggtccaggattttatctgtttttgtttccagtgttaccctgttccacaccaaaagtgaaataacagacaccagattgcggtttgttcatcccctttcatagttttcactagaaatcttgaagcaagtatgtgcttacactatattattggaagaagttgcttctacaatgttgcatctatagttgaaccagactggcattttcagggttagggttaatgtcttaagagctttcaccatattaggagtgttaatctttctgcttcttgtataacatgtgatgggaatcatgggatgtttaacatcaaagtggctgttttcatttgtctacatttgtagccattcaatagtcttgtttgcagagattcttcttttatggtgaactttcttatcagtagagggtgtgaatctgaaggctataatgatttccagcattgaatttgttttcccaattatcatgatctgtgtgcaaatattgtagtgtgttcagttctatttgcacatttttccaaattgttcatccaaatgttctgtttatgttttgctgattcccccaattcctgtaaactgaaacacttcccataatgtttgtttagattcatcgggctccaatggtcacagtgctt</w:t>
      </w:r>
      <w:r w:rsidRPr="00674215">
        <w:rPr>
          <w:rFonts w:ascii="Times New Roman" w:hAnsi="Times New Roman" w:cs="Times New Roman"/>
          <w:szCs w:val="21"/>
        </w:rPr>
        <w:lastRenderedPageBreak/>
        <w:t>tttcttttcttctgtctaattttagccctctaaactcgatattttctcatcattcaagtatgtcacagGTTCTTGTCCCAGTTGCAAATGGTTCTGAAGAAATTGAAGTGGTTACAGTTGTAGATATTCTACGGCGAGCAAAGGTGGATGTTGTGGTTGCTTCAGTTGAGAAATCTTTGCAGATTTTAGCATCTCGAGGCATTAAACTTATAGCTGACAAGTCAATTGATAATGCTGCTGAATCAATTTATGACTTGATCATTCTTCCGgtgagacaaacagaaagccttgaaaatctaattgttctctttgatttctagttttctcagtagaattatcagaagtcaaagattcttcgtaagattttgattttgtcctttggcatttcatggcactgctggttttggttatatatatatgtgtgtgtgtgtgtgttgcttggagtcagaatgaaatctcaaaattctcttaatatttttctatattgcttgggaccattgggtcagtaaggacatgctgctaatttccagttatgctgaatatctggtaaatgcagttgtctgctactgattttgttgtagattctaggaataatcacttcttggttaaatacctgtttactctctcagatattgatagtctggtacatttccaatcctttcaacttcattcacatgtgcattctagttattttgtattttggtacacttatccattatttggaatgatgtgtctggacacacaatttgttttttcaagaatgcattgtgttccccactgttgtaattcaaaatctggacataataaaccttaaagtgactgtcttttctactcaatccacattgctgacaggttggttaattccaaatttcagGGGGGGATTGCTGGTGCTGAGCGGCTGCACAAATCCAAGGTTCTGAAGAAGATGCTCAAAGAACAAGGATCAGCAGGAAGAATATATGGAGCAATCTGCTCCTCGCCAACAGTCTTACATAGACAAGGGTTACTCAAGgtaagtcgagacaagttgatgtatgcatgcttctaaacagtggtattatacacttatgcttccttggccaaaaacagGGTAAAAGAGCCACCGCTCATCCCTCTGTAGCTAGCAAGCTCACCAATGAAGTAGTGGAGGGAGCTAGGGTAGTTATTGACGGCAAGCTGATTACAAGCAGGGGGCTTGCAACTGCAATAGAATTTGCATTGGCAATTGTTAGCAAGCTTTTTAGTCATGCAAGAGCAAGGAGTGTAGCTGAAGGTCTTGTTTTTGAGTACCCTAAGAGCTAGagagacagtgtctggcacttatggttggagttaccctgcaccaattcaagtcagtggttgaaatgagtcaatttcttgccagctgcttgggcttgaaatgagaattgggtttttgtaatc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II-like2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ctcacagcactcagggcatcttctctctcagtaacgctcctcataagccataccactccaaaactcctccgaagcccacgcgcccacagtcactctcttcctcactctgtttctcacaagATGGCCAAGAGCGTTCTCATCCTCTGCGGCGATTACATGGAAGACTATGAGgtctttgtccactctaggcggcatgaacagttttggggttgattgttatctcactatttcatgtcgttgcagGTGATGGTTCCCTTTCAAGCGTTGCTGGCCTACGGAGTCTCCGTCCACGCCGTTTGCCCTGGAAAGAAAGCCGGCGACGTCTGCCGGACTGCTGTTCATCAGGGCCTTGGTCATCAGgtcagcttctcggctttcatcactcaaagtagctcaatttttttggtgcgaaatggaatcaaagattcttttggattttgtagtctgcaaaagatttatgctacgaaattttctaggaaatagaaaagattcgttttggtcgattcaaatttgcatctgcttagtcatccacagtcagagatgtttcatttgattatgggtatcgcagattatacacttccatgattagattcagttttattttttgtgggtgctgtgtaaatttcaaattcgagggttttcgcacttgttgcttagtgaaatcagtttatttttgtgtgggtgtttggtatatttcgaatttaagggcttacccaattgttgtttatttaaattaggggtactgctgatcattggctctattgcatcacatttagcttgtttctttaggatcggtgttgacctatgatgtccagggagcaaagaaactgtttccaagggagaatataatttttatggaaaagaaaagggagactactggattagttagcagaaattttaaacttttttctgctaacaggaatagaaagaacgggaattacacagaaaaacgtgtgttggtatcagtttttgaaatcagatcatttttaagaaattctagagctatcactttccagattttttttagaaaagcaatcaatttgatgattgaagcaatccacaaataaacatattcactgtttgcataatcaaaattgaaaattataattgttaaagcgtgatatataccttgtgggctcaaatcctaataagtttttacaaacattggtaactcaacaatggtgtttcttaaaaaaattcatttttgtgtcattcaccaaaccacacccacattcttgtgctggtggaggagggctggatgcgttaccgattttttcaggtgtatggcttatataggagatagagacatgattggataacctttttgttccctattgcttggtcataattgtggctctggcagagtcatctcgattgtgggggcaatgctatgacactaggtatgataggctcaagggatactggatgggtaccttcagaatcctataagtcttttgaagaaataaaacattggtgaaaatagactcatgttggcactttttatggttcttccagttaatgacattttaagaggactaaacttcgtgacattagattgttgtattcctttttttcgcatctctttttatcattttttcttatttttggtggttgcagACTTATTCTGAGTCACGGGGTCACAACTTCACAGTCAATGCAACCTTTGATGAGGTTGACGCAAGCAAATATGATGGACTTGTTATTCCAGGAGGGCGGGCTCCAGAATATCTTGCAATGAATGAATCTGTTTTGGACTTGGTACGCAAATTTTTTAGCTCTGGAAAACCAATTGCCTCTATTTGCCATGGGCAGTTAATCTTGGCAGCTTCAGGCTCAGTCAGAGGACGGAAGTGCACAGCTTACCCTGCTGTGGGACCTGCACTCATTGCTGCAGGAGCTCATTGGGTAGAACCTGAGACCATGTCAGCATGTGTTATTGATGGTAACCTTATTACTGCAGCAACTTACATAGGTCATCCTGGGTTCATCCAGCTTTTTGTAAAAG</w:t>
      </w:r>
      <w:r w:rsidRPr="00674215">
        <w:rPr>
          <w:rFonts w:ascii="Times New Roman" w:hAnsi="Times New Roman" w:cs="Times New Roman"/>
          <w:szCs w:val="21"/>
        </w:rPr>
        <w:lastRenderedPageBreak/>
        <w:t>CACTAGGAGGCACCATAACTGGTTCAGATAAACGGATTCTATTTTTGTGTGGGgtaagttttgacttcctatgataactttgagctggaaaaaccataccttgtttataatggaacctttgttctttttttcattgcatttttctgtgacctatatgtaactagttcaatattggtagtgcaccaaaggcataaacaaaggaaagggaaaaacaaatgcttgtcctctaatgatcacttcccgtgtgcatcatcaaagcacacaggcatagatttgaatttatgaatttggtgctttaattagtgtaagagtcacaagacttaagactgcaacttcactggttgtgtcctttggatgaggaatgagaaaccttcaactaaagttgactgaaaatccttactaattagtatctttcacccttcctacaaaatggagttagttttcaattgtttttggcatgaatgttagctttcatagaatgctaagtctttgatgatgatacttgttgagctaccaatttgatccaaaaggaaatgttgttagataatgtttggccaacaaaatatttaacaccctatgtgatatcctgcattggtcaagaagaaaagttcctattatagatgtgattttcttttaaatatttagatttgttttaaagttgtacaaattttagtcccaaaacggatattatccacatgggagggaataggtctttataattggtatcataatcgatccttgacctgatgtgatagtttgtttatttgattttacaaggtgtgtctatccatttgatcccataatccccataggcaagacaaggatgttttgcctgcgaggtgaatgtaatatcccacatcagtgtgttggaaaagttcctagtattatatatgtaatgagttcattcattttaactatgtagattgttttaaagttgtgcaagctttgatctaaaacccatccaccttgtaatgtccatcgaacatgatgaagatgttttgtttgcagggtgattgtggtatttcacattggctagaaagaaaagttactaacactatatatgtagtgagtttctcttaattgtgtatatatgttttaaagccatgagagctttagtccacaatgggcaatattctttttgaaaaattctggagagaggcaaaggcttatccagttggataagatatagggaatttagtttgttgtgtttgctagaaggagtggagttttgttgccaaaaataagggaagcggtttagcaagatatgaaaggaatgacaaagggggtaaagttggagcaacacaaaaattgggcaaaagattcgtcaaatgcttagctttgttgaggcgtagaagtttgttttggttttcctaaaaggcagaggtgtcctttagggatgggctattcttgcaaggaaacttcttgtcttagagtggtttctttctttcaagatactaggagtgttgcttttatcaaaggacctatagtagaaaggagcaagatagtgtctttgttaatagtcttccagggacaaggtgaagaatgtttagggtgcaataggagatgcggttgggatttagtaagggagcaaggaggttttaaggaagatgactctagaattgtagactttgaacaggtgggttggtcataattggtagctgaaaggtgggatgaatttatccttgctagggggagctctcattttgttcgagtttgatgaaggtgcaaatgtggagatggtgcttcactatgatgtaaggaggtataaagataaaagagttattcttggatagataggtgcttgaggtacctatcagaaaaaaaaaaaaaaaaaaagtaggtgagtgcttgaggtggggtgcttttggaacaacatccacataaaggaagtgtgggtgatagtaatgggacttccattgcacttgtatgatagtatgttgtttaaaaaattaagggattggtatggaggattcgttggagtcgatggaggcataactgtcacaccctagattttagacttattaatactcaaatacaaaattagtgctcccaaaaccggggagacaaaatttaaatgttgagtttctggttgattttgtgctaaatgaagacatggaaacctgttataaaaaagtatacatcctatgataaactttgtaaccatttattaacaaaccgtttcacaaaagaaaacctgtaccatcttactttttacataccaaaacacaatgattcactaagggtagcctatactacaggtgtaaaaacaagtatacattttatcattccttcaaaaatgatttagtctttgaatgatacaaaggcaaaagcctccaaacactttcaacacgaacaaaacaacatccaatcaatacaaaagcaatactcaagcattaaccccaactgatgtcttctgacttgtatctaaagggggaaggaatagggtgagttcataactcagtaggaaagcttataaccatcctgtgcgtattcttaaaaaccttgaattaaacatataatagcatgcatgataaacaatttataaccattagcaaatatgcaataatgccaaacatgcatgcatgttattgatggttttatttctgtttagcctcatccatcatctcacacctgataagctactaacccccattaatgtacatatcaaatatcaatgctccaaaagttattcggtcataataatgactattctggggactatcgtccaagggtaagtcataccccatgtcttctgggactcatacccaatggcaggaccaaccccatgccttttgggactacaacccaagggcaggaccaaccctatatactcacattggagtgtcttcctcgagggctttagggactttcacccaaggacccacgatcctacgtaaacaatatatccaaagatagtgcttatagcttcacataaacacttcccacatatcaatctattttctggatattatctgccattattccatattgtttttgcaatgcaaccatatcatgaaccattttctcaatattgaacccatggatcctcataccaatacatatccaaatatcattgcaacattttaaacaataaactgagaacaccatgacacattaaagtacttcatgaaatcatagtaatgacatgaaaattccaataaatgcttcaagaaattacaccaagatatacaatggaatggtatgaacttccctaccttacgccaacttctcttttgcaatccttctatgtggacacccttagctattacaaggaactgaaatgaaacaatatagtttaggttttctagccataaaaatttcataattaaagcttacgacattcttcccttattgcgaatttttacaatttgatgttgatgacttaactttccatattccctaatcatcatgcctgcaggtttaaaatctaatttaaggtggattgaacaatctttgctatgcatactgatgtctgccaattaattagtatacactacttactttgattttgctccaagtattcaaataaacctaattaatcacaggattcattaatttatttttttcaattaaagcaaactaaacaaacaagcatgctgaatcttccatcaagagaaatcaaaatatttaaaaccctaattaaccttgatttataattaaaaaatgtttatacctaattaaactcagcttttaaacaaactttatcgttaatttgcttcaaaagatcatttggaacctaaatctaccaaaatcactaaatttattttcttctttaccttgattcttcactttctctatctagattctctctctaaacccaccagcttgttgcagagacaaggctggaaatgagggttggtagcccttataaaggggtcctgaagctggcatgcatgagatggcaagccctaaggctgccactaacctcaagtttcctatatttccgattaagtccctctagttataagtttttatgtctatagctgcacattagtcccttaagttttcataattctaattaacccctaagaacctaataagcatacttaagtcgttaactaaccatacttaaccttaatcaaagtttaattcacaattaaacaagattagcgttaaactagtcttagcctctaattaagcacgtttaaagttaagtactaagataatcattattactaggtattacaataactatgttccaaaaccttcaatgggcaagaatccttgtgatgttagatgggaggaaggtaatctaggtctcctcaagtggtggtgggttcaaggtg</w:t>
      </w:r>
      <w:r w:rsidRPr="00674215">
        <w:rPr>
          <w:rFonts w:ascii="Times New Roman" w:hAnsi="Times New Roman" w:cs="Times New Roman"/>
          <w:szCs w:val="21"/>
        </w:rPr>
        <w:lastRenderedPageBreak/>
        <w:t>tttcgtgatttagctgtgttgggtagttcctccatggttgtctttggtggtccctaaggaggatttcaaggactaagagatttgggaggaagatagggacaattcatgtgctagagaaagagtgatcaataataatgaggatggtatgaaaggtgtaggagatgtgtcattctttggtttaaagagggctagaaatggtggtaaacgagtggagatttaaatacaaggatggttaataggttaaaggatgaagtcttggaaggtgacaatgggctctatgttgaaaacaagcttggatgtttgcgtattgtgggtttgagagcataggattgtttctaggctacatcaagcctaggattgctaggttaggtttagtctatttaagggttggttttagagcattccattatggtatggataggtgttagtgggcttaggtgggtctggtgcccgtggaagagatgaagaggggatgttgtctaagagggtgtggcttgatttttcaaaatcaataaagagtagtatctcttcggtcaaaaagggaggacactcctactttcgaagggttaaggatgatgcatgaggatctagtggttggttccatttgtactcaaatggcctcccttgtttcgaccgctttgatgttgtcagaccataatacctcatgatttgatgtggtgcttttaaaggaagcttctaggtttacaagcaatcctttatactttgtgaactcggttgggggtagggcttcgagttctctttctatctctaaggggcttaacattaagtggaggattgtgagcctaaaggggtgcaaagatggttttgagcgtaaggacaagatgcctttgagaatattttggcaaatggaagcctggtggagttttcatttgttagggagaaggtagatggcaatttgaagggtgtgaggacaacggacaaggatgtggtagtacaagaggggtttgagcatggtggctttcaacaatttctctgtcttgttgagagaggggcttgaattggagattttgagtctcgttaaagagatgaaaaagagaggaattaaaagcccagattggtgagaagaggaggaagaaaaactgttcttcctcatttgaagggggactaaggaggttggaatgttctatgaatcatataggaaaacttaaagggagtgagaatggaaaggatggctaggagcttgctaaagtttgccaatgaagttaagaattcgttcatggaatgttagaagggaaaatgacaagcagagaaggaaggttgtaaagtccctaattcaatcattgacgatagacttggtgtgtttacaagaaataaaaatttagaatatgtcggtggagatagttaggagcttaggaatgggacgatttttagattggggagttatgggagctaggggtgcagttggaggagtgatagtcttttgggacaagagagtgctatagcttgattgcatgggagggaggagtttccaattttatgttgttttaggtgaatcaaagatggcttcatttacgttactttgaggtttacaaaaccaactttaggggaattaaagggtttgtggactgagttaggggctataaaagggttgtgggaagatccctgtgtgtgtcgaaagagatttcaacatagctaggttccattcagtttttggtgtttgaagagtgagaaattcattatagagaggtggtgcagtgtactttactaaggcctgtatcatatcattcttcaattcttttagatggtaaagggggtaggtagtattccattcagtttgaatatatgcagttgaagatagagggtttctaagactttctttaggagtggcagatggtatataatttcaaaggttcatacaacttcattttggctttctaattgaaagtgctggaaatagaatgggtggaaggtttttggtaatgtgttagagggtgtttggtaaatcaacttaatgacttaaagtgactaaataacttaatttaagttattaagcaagttaagtatgtttgataaaataacttaatatcacaacttaaagttaacaatgactgtaagtattaagtcaaaatagtcaatttagtcttaatccctttttttttctttgttttatttgcccacaactaacaaaaatatatttaacaactatagcttcagattcattactcatcttttatgaaaataaatattaattaaaagttttaataataaacattaattacaactaatgaggacaagtatgtcaatttaataacttaaaataaattttaagttaactataccaataaccttaatacttaaagtaaaaaataagtaataagttttaagttaacaatttaagagcaattttacttaaaatcaacttaagttattaagtaatatgtattaagttttactaaacacccacttagtcaagaaggagatgatttttagtcaagtgtgctagtgggattctaaggaaaaggaaggagctttttctcttaaggaagccaaagctagaagtgtagcaagggaagaggattgcatgtggatgtttttggaagaagtctcatacagacttaaatcaagagagatttggctaaaggagggtgacaaaaacacaattttttttatttttttatttttattttattttttattttatttttataaaatggataatgcacataagagaaggatttttttttgccaaaatcaaaattattgggacttagccatatgaggactaggaggtaaaggaagtagtttaggctttgcaattgtttgatttaggggagtggagacctagcactatgggatgtttttcaaagccttaaacgatcagagattgaaggattagaggtgcctttcactaaggaggaggtgttcaaggttttgtcaggcttgaatggggataagactttaggcttgggtggttttcctatgctttctagcaatttagtagagactttatgaaagacaaagtgttggggctttttagggagttctaagacttaggaaagtttgagaaaaaatggttgaatgctgtgttaatttttttttttctttttttaaaaattgtgttaatgatctaatagacttttagaccaattagcttggtggattgtttgtacagctcctagctaaggtgttggcaaataagttgaaggtggtgggaaaggtggtttttgatttccaaaatgttgttgtagagagaaggtagattcttgatgcaacacttaccgttaatgaggtaattgatcctatgatgaagagtggctccaatagtatagtttgtaagcttgacattgagaaggcatacgaccatgttaattgaggtttgttgctaactattcttggaaaaatggggtttgatcagaaatggactgaatgattaaatgatacatctcgacaataaagttttccttgttggtcaatgatgctcctttgggtttttttgaaagctttagacgcttgagacaaggggaccttctctcttcttatgtatttgttttggtgatgaagacgctcagttgtctattggggagggctagggagggtggtttttttgttggcttttaagcttgtgagggaagggaagtgagggggtggaagtgtctgatctgttgtttgccaacaccaccttagttttttgcgaggctatgcaaattcaaatgatacacttaagttgcttgttcatgtggtttaaaggtatctcaaggctgaaaattatccttgagaaaagtgaactgatcctaatatagagggtggctaatgtggaggatttggctttataattgggatacagtgttaaggagcttccaactacttacttggagcttcctttaagggctccattcatagcaaagtcagtttaggacaatgtgaaagaaagatttcacagaagattattgtttcaaagtactttgtgcagtttgtctatttattttatgtccttgtttaacatgcttagaaaggtcagattgagggttgagaaaatttagaaggtactttctttggtgaggtgggacttaagagagaaagatgcattagtgaaatgaccaattgtttgcagagagagaagaaatagagctttggaagagaggatgtcattggcaaatagaagtctcctttgttaaggcaaagaggaatcaatagatcgcattcttctacaccatgccaaagtaagggaattgttgcaaattttattctctttgttaggcatcgcataggtccttccttctatggccaaggagattcttttgagttgccatgattcttttgttggaaaaaaacg</w:t>
      </w:r>
      <w:r w:rsidRPr="00674215">
        <w:rPr>
          <w:rFonts w:ascii="Times New Roman" w:hAnsi="Times New Roman" w:cs="Times New Roman"/>
          <w:szCs w:val="21"/>
        </w:rPr>
        <w:lastRenderedPageBreak/>
        <w:t>caagaagcaagaaggtttagaaagttagtgtgctattcattttttcgacatatggaaggaaagaaattgaagagtgttcaaaagtggagagcagccagttcaagcactaaagtgctcctttccttagaactctagtgctatgggtttgcatgtacctggaagaagtctcattgcctttaattgattttatagatagtgggggatgtaattgtggggagggggtagttatttttatgcgctctctttttctggcaatgtcttttggtacctattgtatactccatgtgtagcttggtgtatagcttcttttttatatttatgatatttgcttgcagacttatctagaaaatggaattattatatataaaaaatggaaatataagaacaaagatagctcagagaatcctattgtgtctctgttttttattttcttattgttttataatgacgaaacaatagaactctacccttgcattcggattacaaaatttaatcaaattacttacagttgccaatcaccttgaattattaaaattatctggttcatgtatctcacttaacatttaccaacctattaaataatatgcttgcaaaaaattgaaaaaatgtaaaggtgaaattgtttgctaaatatccctatgcctcctgccaatcttattgttgaagaactgcatgtctccattgcaatgctagatcactgcttcgttcacctcataacttcaaaatcaattgattacagtaggcttcccagcaaaagaaacttgtaaaatcttactttggaagatagttaaatccaaacacaaaataagttctctcttatattttggcattcattaacaaattttgtacgccaactctatcaattagattaccagctggtatggacagctgattagttggtttttcacccagcagctcttgtttaggtggattgaatacaaggtttgtattattttttcttaaagcatggaagacacaattgagtgcctttaatttagtacctgggatattctttcttgattattaaatccaaaacttgcaaggactttatttgggaactcccaataaattattcagtcagtgggttggcaatgggtggtttggatccaaattttcttgaaacaccccaaaacatagaatgcttctagtctgcagctacctctcaatcgaatttgtgaaccttccctctgaaaaatttatattggtttgaaagtgcccttacagttaactaggcatcattgcttttgctcttctgtttttttagGATTACATGGAAGACTATGAGGTAATGGTCCCTTTTCAATCCTTTCAAGCTCTTGAATGCCATGTTGATGCGGTTTGCCCGAAGAAGAAGGCCGGTGAGACCTGTCCAACTGCTATTCATGATTTTGAAGGTGATCAAACTTACAGTGAGAAGCCAGGCCATGATTTCACTCTAACAGCCACTTTTGAAGATCTAAACATCCCAAGCTATGATGCTCTTGTTATACCTGGAGGCCGAGCCCCAGAATATTTGGCATTAAATGAGAAAGTAATTGCCTTAGTGAAGGAATTCATGGAGGCAGGAAAGCCAGTTGCATCCATTTGCCACGGACAACAGATTTTAGCTGCTGCTGGAGTTCTCAAGgtagctttattgacattgttctgaaaataattaaatccttcaggaagtttgtaactggtaaaacctttatgctgatttttatgctggttttaagcaatagttatgatgcatttccaaattgactgggttctgattgctcctttatgttagagggtcaaggggggtgaagtaatatgataattagaatgctgtgaatattgttttttgtttgggtttgtacaaggacttcttgtcttcctatgggttcttttcttgcttaaaattattaattaaccatagataagggagagagagaaaaggagagaaccaaatttgtggaatgttgcatgtatctggtccaacagatttagtttcctagtgagatatttcccaaattgctgcatagatgtatctgttaagttttgatgctttactgatttattgatattcatgtttgtctattttattagttgtgttttgaaaatctgtggaattaggagtttcagtaagcatgattgccatattctgattgtcatttatgaactgttttatagGGAAAGAAATGCACTGCATATCCTGCTGTGAAACTCAATGTAGTCTTGTCTGGGGCTACATGGTTAGAACCTGAGCCAATAGATCGCTGTTTCACAGATGGAAATTTGGTAACTGGAGCTGCTTGGCCGGGCCATCCAGAGTTCATCTCTCAGTTGATGACGTTGCTCGGTATCCAGGTCTTGTTCTAGttatttatctatgtgctggcctgtatgccttaattgtctattgaataaatagattcggtttacgtatcagaatgaggaaactttttaaattttggtgttgtgatatcaatgcagtctata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VvGLYIII-like3</w:t>
      </w:r>
    </w:p>
    <w:p w:rsidR="007C6726" w:rsidRPr="00674215" w:rsidRDefault="007C6726" w:rsidP="007C6726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ttgattttttttttgagaattattttaaatttatttatttttgagagaccatttccattttcaagcatatccacaagcaagctgccactgtaatgcttccagcagcacgcgcgctataaaATGGCTTTACGCCACCTCACTCCACTGAGTCCACTCTCTCCCTTCACACGCATACCTCCACGACGTTGTTTCACTCAGAAGCCCTTCTCCCTCTCCGTCTCGGCATCCATGGGTTCTTCTTCTCGTAAGgtactgatttcttctttggagaagaagcgcttctgcccgtcagattcgtaatttggataaattttttttggcttttttttttctttttctggtttccttattatagGTTTTGGTTCCGATCGCCCACGGCTCGGAGCCGATGGAGGCGGTGATCATCATCGATGTGCTCCGGCGAGCTGGCGCCGATGTGACCGTCGCTTCTGTGGAGAAGCGGCTTCAAGTTGATGCGTGCCATGGCGTGAAGATTGTTGCGGATGCCCTAATTTCTGACTGCGCTGATACTGGTTTCGATCTCATTTCGCTGCCGgtattatctctatgtctatctcccgcattttgttcggttggtgggaaaaaggaattgggattttgaaagtcgagtattgagtttgtggatatttgggatccgagaagatatgatatttctactggattgggtctgttataaagtagccgaatcggtaaaaactaaaaagtcgtggttttgaattttcatttccagaaagggagagttttagttaatacatacattttcatattattattattgttgaaaacagaaaaaattgttaactacgcagaagatcagttggtaggatgttttggcctgaaatgcggtgttattggaaatgttaggtctttatttgtttttcttctacctttttatttatttatttatttttggtgttctgaaagggcagacaattttaagaaaagaaaatgatgagtttctgggacgttacttttttccaaatttggaaaatgggatgagattgattttgttattgagtttggtggagcgaaactctttccctttcatcaatgcttattcttgttgttgataacttgagtttacctctcaattgaaagttttggtattttttggtgtgtttggatggtacttttatagaagagcttctggaggcaactttata</w:t>
      </w:r>
      <w:r w:rsidRPr="00674215">
        <w:rPr>
          <w:rFonts w:ascii="Times New Roman" w:hAnsi="Times New Roman" w:cs="Times New Roman"/>
          <w:szCs w:val="21"/>
        </w:rPr>
        <w:lastRenderedPageBreak/>
        <w:t>gtagaatttctagttaaatttttatgataactatttgtgtcaaccattctgcaagtttatggatgatgtttgtgttagaaaaacgtcatgtaatttatgtctggggagggaacatgtaccatctcctttttgtgtgaggctgaatgggaacatttggagttgaaaggaaattgttcattcataattgtacaatatttatactattcaggtagatatcttaactatgacacctgaaataggctattgaaattattttaactgctatcagaattcagaacatttggatgaatgttctctctctgtgtatgtgtgcttgttgtgagtttggtctgttaaaatgttttagattgaaattggggctttacatcacagGGAGGAATGCCAGGTGCTGCCACTCTCAGAGATTGTGGCATGCTGGAAAGCATGGTAAAGAAGCATGCTGCTGATGGGCAGCTCTATGCTGGAATCTGTGCGGCACCTGCTGTGGCACTTGGATCATGGGGCTTGATGAAAGGTTTGAAGgtaagaagcacttgattggtcacatatcaatattttgtttctgggtttttgctgttataattgttgtcattgttgattggatgttaatgacggactagctttgatgtagaaccactttgggggatggttgtctaaaatgaaattggtgggctagggattcacttttttaggatttaaggagagagagggaaaagaaaataaaagacaggaaaggaaaaaagatagaaaagttaaagtttcactaaggtcttctaagaatctcacccagaagagaaacaatggagcatgactattggaaattgcacaatatgctgaaaaattggtattatttatcaatcatcaattaatctcattttaaagcaattagctatatttatagactttagaaattcataaaaattgaatatgaccatgaaacagaaacttcatttatctgcaacttattaggaatctcattttttccctcaaatcatgacactttccacaaaatagaaactttttagaaattagaatttttatgaaatagaaacttttagaaataaaaattcttttttttttttccataaaaaaatagcttttggaaaataggaaatttgaagtattgaaacttgttccaatggcgaatttttaaagaaagttctataaatttaagtgaagactcaaataaccttttttttttttataagtaaagaaaagtatatactagaaagaggcaagactcaaataactattaaacttgactttaaataacttagatcagaaaatttttcttattcttcgttttcttccttgtatagcacttggagattcacctcatcgagtttcttagttactgcaatgtttgttttcaatagGCAACCTGTTATCCATCATTCATGGAGCAATTGTCTTCCACTGCAACTACAGTTGAATCAAGAGTCCAACAGGATGGCAAAGTTGTGACGAGTCGTGGACCAGGCACTACTATGGAGTTCTCAGTCTCTTTGGTTGAGCAATTATATGGAAAAGAGAAAGCTAATGAAGTTTCTGGGCCACTGgtatttagtttctgcttttgtcctttattttcattgattatattttacatgtgcatcagaatatgtggacttttctgggaaagtttggtccgataaaaattcttaagtttgggtgataaaaattattgatgaatctaaggaataaatctgtctctcaaaatgacttggtgggagtgttaggaagggtattaatgataataactgatacagtgctttacttggtgctaatgaagattttaggaagtgaaaaattggtaaaataaagttcctgaggatataatctctccagctatcaagcttttgttcattgagtgcaaaatggtaagaagacatttatgaacttgctagagtgtggcaaaggaccatttgatatataaattacgttatccccttcttggcacttttaaatattaattttatgtacttatcaaaaaaaaaaatctaaattatgttagatcatagaaatggatgttagtttttatattggttacaaacacttctaggatggcgctgaaatatttgttatcttcctgttgaaagagcatataataatgtaatcgcatgtagatcctatccaatatttaacaccttagtcacccaaaagcttgatagcttgacaagatattgctagtggttgcttgtgtaaaagtgggataaccaggcatgataattctgtttgaattttttattttattttttgtatgactggatgtatagttcatgccattgttaaaatatgaaatgtatttgtgatttttcactattttttgcatgttaaagcatacaaaactgctagtatctagttgaattggggtcaactgatacttaattgaacctatacttgaaaacatggtccctggactggtgcacatgaagagcacatctcagatctaatgcctcataatatctctcagatttgtgctgatgtgaaagaatcattctttctattaaactggtagtctatttaccattgatgttgtatttgggctccagaacctttaaaagatgtggatgaggggatttctggaatccatttcattcccccctcttcttaaccaaataggagagtccccaaaactgcatttctgtccaagtatgtttctaccaaattgattcactgctgtctgtattgcagtccaaatctgtggttattaatttgatataatgttgcattgactatattcaggtaattttgtcttatgggaacagtttctggtgtttacctgagtccagatgatagtttacagtaccttgcatattatcaaattttgtaataatccttgaaagagttttgatagattttctggttggacaagtgaaaaacttacaatgtgtacatgtttaggttattcttgctcattgttgcatgttgagttgttaccttaagttgatgttcaggactcctgtttcagcccttggaccctcatcttgaatgaagtagtgctttagcttctgtgattgataagtgagaggttgtagctgtatatggtgaggttatggtgtttgaacttgtggttgactaaaacatacatggttgaggaagttactctattgagttggcagcaatagcaatattgtgttgtgctcatatgtacttgtatgctcctgtcctaatttaatgtgatatgtcattaccggaactctctgatgctgtctgctgtcataagcctcgagtgataatcttaacattcaccataatgggatatttgatgctgaatagttggaaactgtagctgctgccttaacactcaatttataagctaaacttttgctattgttgaactgcaatgcatgatttctggaaacatctatcaacaaatagttttgacttacatatctgtcgagttagttgcacttctgcatatgcatttcatgttattcaagctcttgctgttctgtagattctgttgtaacagacatcttcccccctggtatattcagGTGATGTGTTCCAATCTTGGGGATAAATTCATCATGGCTGAGCTAAATCCGATTGATTGGAAGTGTGACAATCCTCAGgtgagatttcgatagtttctgttataattttttagtgcttctgttttttctccttttcttctgttttttctcctattctctggcccgttgactacccgcctcacagctacaaccccaagcacacccataaccgacacacttgcccaaaacccaccttctgtgccccctttttctctctcaagttgccatacaatgtgcagattttggatggtgcagttatgaatgttttgagctctgcatctcttcctttctttgtttttctttttcttatccttcttctccttcatcaggttatgcttgttatatcttattgctgcatgatttatccaagcatttggttttagtgatgtctatttaaaactgcatgcatctctgctatatgcatggtcatgtttcactgattgccatgatatctgcctgtatatttttggccttttttttcactttattctccactgttcctcaccatatctcccttctttacttcacttttccagggctttgtattctgcttctttctatgactgggcttcaacttggcctctaaaattta</w:t>
      </w:r>
      <w:r w:rsidRPr="00674215">
        <w:rPr>
          <w:rFonts w:ascii="Times New Roman" w:hAnsi="Times New Roman" w:cs="Times New Roman"/>
          <w:szCs w:val="21"/>
        </w:rPr>
        <w:lastRenderedPageBreak/>
        <w:t>aatatggttttctgttgtggacactatctcctgctttttatgtttttattccatttgtctcataggaacccgctagttccttcacattctagttttctagttgcacaaaagtagaataaaatgaaatggaaaaaaataaaaataaaaaggagaagaagaggtaaatgaatggggatgttgaagtcttttaggatgccttttattttataaatttctggatccttccgagcacaagattatcatgcttaatgtctctaaaatgaaacagcattataaaattcaatatttagagcctacatttcgggttcgatgatatcaccacaaatttaatatattttattgttcatccacccaaatttacattttttatatctcccaactccacaggcaagtgtggtttgactaagcagaattaaagctgttgcgttcatactgtacttatatattgcttacatgcaaatacaagttgcctaagttctgtatttccttttcttaggctcatgtgacttttgcattatttctaaaatgaaacttgcatactaatactgcagatattcttaaataatgagatggtatggaatctgatcttccgcttcttgttgtccactgtataattatgatatgtctcataactccagatattttcacctaattggaagcaaccgttctttgagttgtggataattaactttagtttcctttcagATTCTTGTGCCTATTGCTAATGGCACAGAAGAAATGGAAGCTGTTATAATCATTGATTTTCTGCGTCGAGCAAAGGCAAATGTTGTGGTGGCCTCTGTTGAAGACAAATTAGAAATTGTGGCTTCACGAAAAGTGAAACTAGTGGCAGATGTGCTTCTTGATGAAGCTGTTAAACTTTCATATGACCTAATCGTCTTGCCAgtaagttgggtttttcatctcccatttgtcattaccaaccaattaagcttaatcttatgctaaatatttgcagGGTGGACTAGGTGGTGCCCAAGCATTTGCCAGCTCAGAAAAACTGGTGAATTTGCTAAAGAATCAGAGGGAGTCAAATAAACCATATGGAGCAATATGTGCATCCCCAGCTCTCGTCCTGGAGCCCCATGGCTTACTCAAGgtagcatcgtttactgatttttttattcattattctcataattgggaccaaattctccaaattattattgttgttattattattattattattattatttaaaaaaaaaaactatgcatgaattcatcaatgttatagaaccggattttataacatattcatcattcttgaattaggcattatttatgctaatgggttcctcatatatgtcaccaaatttattccccatttttttattaaattcttgtcaatattctgctttaccatgtcccatatattttctgaattccaaattgttccttccactgaataattcttgaacttcagctttagattccttatattcagtgcttgtacttgagaaatataatctgctcttatccagGGCAAGAAGGCCACAGCTTTTCCTGCACTATGTAGCAAGCTGTCCGATCAGAGTGAAATCGAGAACAGGGTTCTGGTTGATGGCAACCTCATTACCAGCAGAGGCCCCGGAACTTCCATGGAGTTTGCACTGGCAATCATTGAGAAGTTCTTTGGCCACGGTAAAGCACTAGAGCTTGCAAAGGTAATGCTTTTCTCAAGCCAGTAAagagtatttcccccctactactgctgaagttagtagaaagactgaaacgaaaatctgaatgcatatttgaatatgtcgttcagttcatggccatgcgcagaagtcttgtttataaataaa</w:t>
      </w:r>
    </w:p>
    <w:p w:rsidR="00AF635C" w:rsidRPr="00674215" w:rsidRDefault="00AF635C" w:rsidP="007C6726">
      <w:pPr>
        <w:rPr>
          <w:rFonts w:ascii="Times New Roman" w:hAnsi="Times New Roman" w:cs="Times New Roman"/>
          <w:b/>
          <w:szCs w:val="21"/>
        </w:rPr>
      </w:pPr>
      <w:r w:rsidRPr="00674215">
        <w:rPr>
          <w:rFonts w:ascii="Times New Roman" w:hAnsi="Times New Roman" w:cs="Times New Roman"/>
          <w:b/>
          <w:szCs w:val="21"/>
        </w:rPr>
        <w:t>3. Other protein sequences used in this paper.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GLYI-1</w:t>
      </w:r>
      <w:r w:rsidR="00D63813" w:rsidRPr="00674215">
        <w:rPr>
          <w:rFonts w:ascii="Times New Roman" w:hAnsi="Times New Roman" w:cs="Times New Roman"/>
          <w:szCs w:val="21"/>
        </w:rPr>
        <w:t xml:space="preserve"> (Accession No. </w:t>
      </w:r>
      <w:r w:rsidR="009465F1" w:rsidRPr="00674215">
        <w:rPr>
          <w:rFonts w:ascii="Times New Roman" w:hAnsi="Times New Roman" w:cs="Times New Roman"/>
          <w:szCs w:val="21"/>
        </w:rPr>
        <w:t>AT1G07645</w:t>
      </w:r>
      <w:r w:rsidR="00D63813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ANMMRPAFAYTVVYVKDVAKSVEFYSRAFGHNVRRLDESHRWGELESGQTTIAFTPLHQHETDDLTGKVQATQSARERAPIEVCFCYPDVDAAFKRAVENGAEAVSKPEDKEWGQKVGYVRDIDGIVVRIGSHVK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GLYI-4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A514CF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A514CF" w:rsidRPr="00674215">
        <w:rPr>
          <w:rFonts w:ascii="Times New Roman" w:hAnsi="Times New Roman" w:cs="Times New Roman"/>
          <w:szCs w:val="21"/>
        </w:rPr>
        <w:t>AT1G1538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EDAGNPLHLTSLNHVSVLCRSVDESMNFYQKVLGFIPIRRPESLNFEGAWLFGHGIGIHLLCAPEPEKLPKKTAINPKDNHISFQCESMGVVEKKLEEMGIDYVRALVEEGGIQVDQLFFHDPDGFMIEICNCDSLPVVPLVGEMARSCSRVKLHQMVQPQPQTQIHQVVYP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GLYI-5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A514CF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A514CF" w:rsidRPr="00674215">
        <w:rPr>
          <w:rFonts w:ascii="Times New Roman" w:hAnsi="Times New Roman" w:cs="Times New Roman"/>
          <w:szCs w:val="21"/>
        </w:rPr>
        <w:t>AT1G64185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TASFRWILQLHRDVPKAARFYEKGLDFSVNVVTLRWAELQSGPLKLALMQAPSEHVMSEKGYSSLLSFTVADINTTISKLMELGAELDGSIKYEVHGKVASVRCLDGHVLGLYEPS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GLYI-7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A514CF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A514CF" w:rsidRPr="00674215">
        <w:rPr>
          <w:rFonts w:ascii="Times New Roman" w:hAnsi="Times New Roman" w:cs="Times New Roman"/>
          <w:szCs w:val="21"/>
        </w:rPr>
        <w:t>AT1G8016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DETGNPLHIKSLNHISLLCRSVEESISFYQNVLGFLPIRRPDSFDFDGAWLFGHGIGIHLLQSPEPEKLLKKTEINPKDNHISFQCESMEAVEKKLKEMEIEYVRAVVEEGGIQVDQLFFHDPDAFMIEICNCDSLPVIPLAGEMARSCSRLNIRQLVQPTQIHP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GLYI-8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A514CF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A514CF" w:rsidRPr="00674215">
        <w:rPr>
          <w:rFonts w:ascii="Times New Roman" w:hAnsi="Times New Roman" w:cs="Times New Roman"/>
          <w:szCs w:val="21"/>
        </w:rPr>
        <w:t>AT2G2842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EEKKKKGDDELNSKPPLMALNHVSRLCKDVKKSLEFYTKVLGFVEIERPASFDFDGAWLFNYGVGIHLVQAKDQDKLPSDTDHLDPMDNHISFQCEDMEALEKRLKEVKVKYIKRTVGDEKDAAIDQLFFNDPDGFMVEICNCENLELVPCHSADAIRLPEDRHAPPVALPDSSNRRMPQPNS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lastRenderedPageBreak/>
        <w:t>&gt;AtGLYI-9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0028A5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0028A5" w:rsidRPr="00674215">
        <w:rPr>
          <w:rFonts w:ascii="Times New Roman" w:hAnsi="Times New Roman" w:cs="Times New Roman"/>
          <w:szCs w:val="21"/>
        </w:rPr>
        <w:t>AT2G3209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SLGHIARESSDITRLAQFYKEVFGFEEIESPDFGDLQVVWLNLPGAFAMHIIQRNPSTNLPEGPYSATSAVKDPSHLPMGHHICFSVPNFDSFLHSLKEKGIETFQKSLPDGKVKQVFFFDPDGNGLEVASRS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GLYI-10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0028A5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0028A5" w:rsidRPr="00674215">
        <w:rPr>
          <w:rFonts w:ascii="Times New Roman" w:hAnsi="Times New Roman" w:cs="Times New Roman"/>
          <w:szCs w:val="21"/>
        </w:rPr>
        <w:t>AT5G4165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TASFRWILQLHRDVPKAARFYAQGLDFSVNVVTLRWAELHSGPIKLALMQSPSNHVAEKGYSSLLSFTVTDINTTVTKLMALGAELDGTIKYEIHGKVAAMKCPDGYMLGLYEAA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GLYI-11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0028A5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0028A5" w:rsidRPr="00674215">
        <w:rPr>
          <w:rFonts w:ascii="Times New Roman" w:hAnsi="Times New Roman" w:cs="Times New Roman"/>
          <w:szCs w:val="21"/>
        </w:rPr>
        <w:t>AT5G5704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SIFRPSSASLDLRPKVICTNLSTKERFEFQKKSVRKERINVRFYSLKAKAQGSSIEGISVVQEKELNNKTDYGVVGVHHVGLLCENLERSLEFYQNILGLEINEARPHDKLPYRGAWLWVGSEMIHLMELPNPDPLTGRPEHGGRDRHACIAIRDVSNLKEILDKAGIAYTMSKSGRPAIFTRDPDANALEFTQV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GLYI-1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0028A5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0028A5" w:rsidRPr="00674215">
        <w:rPr>
          <w:rFonts w:ascii="Times New Roman" w:hAnsi="Times New Roman" w:cs="Times New Roman"/>
          <w:szCs w:val="21"/>
        </w:rPr>
        <w:t>LOC_Os01g0785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VNTTAGVKCGGGGAALPLSTLNHVSLVCRSLSTSLTFYRDFLGFVSVRRPGSFDFDGAWLFNYGIGIHLLQAEDPESMPPNKEINPKDNHISFTCESMEAVQRRLKEMGVRYVQRRVEEGGVYVDQIFFHDPDGFMIEICTCDKLPVVPLDAAAAHSIFAGRSPPPPVACKIRPVKQPSATKLGSVAAGGCVGEVIVVDAINGAAAAGGGGAMS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GLYI-3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0028A5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0028A5" w:rsidRPr="00674215">
        <w:rPr>
          <w:rFonts w:ascii="Times New Roman" w:hAnsi="Times New Roman" w:cs="Times New Roman"/>
          <w:szCs w:val="21"/>
        </w:rPr>
        <w:t>LOC_Os03g1694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TMTMSNEQGKPEANVRGGRRSGHRVHARHLPGLPTLAAAPARTNGSSWAPGKTEHCTAQHKRRLQAVRDKPQQASVMASEGAVSPAFAYTVVYVKDVAKSAAFYSAAFGYTVRRLDQSHKWAELESGTTTIAFTPLHQRETDALTGAVQLPDSAGERGPVEICFDYADVDAAYRRAVDSGAVPVSPPEQKSWGQKVGYVRDIDGIIVRMGSHVRA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GLYI-4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0028A5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0028A5" w:rsidRPr="00674215">
        <w:rPr>
          <w:rFonts w:ascii="Times New Roman" w:hAnsi="Times New Roman" w:cs="Times New Roman"/>
          <w:szCs w:val="21"/>
        </w:rPr>
        <w:t>LOC_Os03g4572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TLQLNHVARETDDVRRLAAFYEEVLGFERVASPNYPAFQVAWLRLPGTPGVALHIIERDPAAAPAAVAPGAAGAPPAQLPRRHHLAFSVADYDGFLTGLKARGTDVFEKTQPDGRTRQVFFFDPDGNGLEVTSSGTGDM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GLYI-5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0028A5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0028A5" w:rsidRPr="00674215">
        <w:rPr>
          <w:rFonts w:ascii="Times New Roman" w:hAnsi="Times New Roman" w:cs="Times New Roman"/>
          <w:szCs w:val="21"/>
        </w:rPr>
        <w:t>LOC_Os04g4559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SEAPDPAVAASVPLVRLNHVSFQCTSVEKSVDFYRRVLGFELIKRPESLNFNGAWLYKYGMGIHLLQRGDDADGCSIPTRPLPAINPMGNHVSFQCSDMAVMKARLRAMDREFVVRKVWDGETVVDQLFFHDPDGNMIEVCNCENLPVIPLIVASTPGLPELLPPAMQTNVHG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GLYI-6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746EB5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746EB5" w:rsidRPr="00674215">
        <w:rPr>
          <w:rFonts w:ascii="Times New Roman" w:hAnsi="Times New Roman" w:cs="Times New Roman"/>
          <w:szCs w:val="21"/>
        </w:rPr>
        <w:t>LOC_Os05g0794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VNTAAVAAAKGSRGSGLPLASLNHISIVCRSLQESLTFYTDVLGFFPVRRPGSFDFDGAWLFNYGIGIHLLQAEDPDSLPGKTEINPKDNHISFQCESMVAVERRLKELGIPYIQRCVEEGGIYVDQIFFHDPDGFMIEICNCDNLPVVPLGADQPLVMAACKRAAVIKQQQQASSSPATAAAAAQCAVPSSTKAIHVGEEAHISCA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GLYI-9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746EB5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746EB5" w:rsidRPr="00674215">
        <w:rPr>
          <w:rFonts w:ascii="Times New Roman" w:hAnsi="Times New Roman" w:cs="Times New Roman"/>
          <w:szCs w:val="21"/>
        </w:rPr>
        <w:t>LOC_Os07g0666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ARCLSSLALLSPSPSSSGKVSAMASPPVPSSAAPRRRPGTRLSVATGGEQLVTAQEASQEPAYGVVSIHHVGILCENLERSMAFYKDLLGLKVNPARPTDKLPYRGAWLWVGSEMIHLMELPNPDPLTGRPEHGGRDRHTCMAIKDVLKLKEIFDKAGIKYTLSKSGRPAIFARDPDGNALEFTQV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GLYI-10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746EB5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746EB5" w:rsidRPr="00674215">
        <w:rPr>
          <w:rFonts w:ascii="Times New Roman" w:hAnsi="Times New Roman" w:cs="Times New Roman"/>
          <w:szCs w:val="21"/>
        </w:rPr>
        <w:t>LOC_Os07g4636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GCRRPTTEMGEVCKRVAPSVREEEEEEENGDGGGVDPAAESSSAKLYEDVPEMPLMALNHISRLCKSIDASVRFYVKALGFVLIHRPPALDFNGAWLFNYGVGIHLVQRDDARRAPDVNPGDLDPMDNHISFQCEDMGMMEKRLNEMGIEYMKRTINEEEGSPIDQLFFKDPDGFMI</w:t>
      </w:r>
      <w:r w:rsidRPr="00674215">
        <w:rPr>
          <w:rFonts w:ascii="Times New Roman" w:hAnsi="Times New Roman" w:cs="Times New Roman"/>
          <w:szCs w:val="21"/>
        </w:rPr>
        <w:lastRenderedPageBreak/>
        <w:t>EICNCENLELVPAGALGRLRLPRDRHNPPLRMAAAGNDEA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2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746EB5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746EB5" w:rsidRPr="00674215">
        <w:rPr>
          <w:rFonts w:ascii="Times New Roman" w:hAnsi="Times New Roman" w:cs="Times New Roman"/>
          <w:szCs w:val="21"/>
        </w:rPr>
        <w:t>Glyma.01g1684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MEIEEVGNCEALPLLSLNHVSLLCRSVWVSMRFYEDVLGFVPIKRPSSFKFTGAWFYNYGIGIHLIENPNIDEFDTCVNEERPINPKDNHISFQCTDVELVKKRLEERGMRYVTAVVEEGGIQVDQVFFHDPDGYMIELCNCENIPIIPISSCSFKPRGHSFKKAAPNKCGFMENVMMESLSTDMINFSF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5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BA6B9E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BA6B9E" w:rsidRPr="00674215">
        <w:rPr>
          <w:rFonts w:ascii="Times New Roman" w:hAnsi="Times New Roman" w:cs="Times New Roman"/>
          <w:szCs w:val="21"/>
        </w:rPr>
        <w:t>Glyma.06g0845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LPQAQLFGAEKIAQPEKNLFDWVKNDNRRFLHVVYRVGDLEKTIKYALLRKRDIPEDRYSNAFLGYGPEESNFTVELTYNYGVDNYDIGSGFGHFGVAGRLITREPGPVKDGSAVIALIEDPDGYKFELLERRPTSEPLCQVMLRVGDIDRAAGMKLLRKRDNPEQKYTVAFMGYGPEYMNSVLELTYNYGVTNYDKGNGYAQIAIGTNDVYKTAEAIKLCGRKIIREPGPLPGINTKIVACLDPDGWKLAFVDNVDFLKELE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6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BA6B9E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BA6B9E" w:rsidRPr="00674215">
        <w:rPr>
          <w:rFonts w:ascii="Times New Roman" w:hAnsi="Times New Roman" w:cs="Times New Roman"/>
          <w:szCs w:val="21"/>
        </w:rPr>
        <w:t>Glyma.07g0317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ESVGNPLRLQSVNHISLICRSVEQSMDFYQNVLGFYPIRRPGSLDFDGAWLFGYGIGIHLLEAENPEKLPKKKEINPKDNHISFQCESMVAVEKKLKEMEIDYVRATVEEGGIQVDQLFFHDPDGFMIEICNCDSLPVIPLVGEVARSCSLVNLEKMQNQQQIQKMLQQL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7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BA6B9E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BA6B9E" w:rsidRPr="00674215">
        <w:rPr>
          <w:rFonts w:ascii="Times New Roman" w:hAnsi="Times New Roman" w:cs="Times New Roman"/>
          <w:szCs w:val="21"/>
        </w:rPr>
        <w:t>Glyma.07g2614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DLLEWSKQDKKRMLHVVYRVGDLDRTIKFYTECLGMKLLRQRDIPEEKYANAFLGFGPEESHFVVELTYNYGVTSYDIGDGFGHFAIATQDIYKLVEHIRAKGGNITREPGPVQGGTTVIAFVKDPDGYTFGLIQRPTVHDPFCQVMLRVGDLERSIKFYEKALGMKVVRKVDKPEYKYTIAMLGYGEEHETTVLELTYNYGVTEYSKGNAYAQIAIGTDDVYKSAEVVNQVIKEVGGKITRQPGPIPGLNTKTTSFLDPDGWKTVLVDNVDFLEELK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9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564D70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564D70" w:rsidRPr="00674215">
        <w:rPr>
          <w:rFonts w:ascii="Times New Roman" w:hAnsi="Times New Roman" w:cs="Times New Roman"/>
          <w:szCs w:val="21"/>
        </w:rPr>
        <w:t>Glyma.08g2111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ESTMGNPLRLQSVNHISLICRSVEQSMDFYQNVLGFYPIRRPGSLDFDGAWLFGYGIGIHLLEAENPENLPKKKEINPKDNHISFQCESMEPVEKKLKEMEIDYVRATVEEGRIQVDQLFFHDPDDFMIEICNCDSLSR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12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564D70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564D70" w:rsidRPr="00674215">
        <w:rPr>
          <w:rFonts w:ascii="Times New Roman" w:hAnsi="Times New Roman" w:cs="Times New Roman"/>
          <w:szCs w:val="21"/>
        </w:rPr>
        <w:t>Glyma.09g2265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KEGKGKEENPPPLLAMNHVSRLCRNVKESIDFYTKVLGFVLIERPQALDFEGAWLFNYGVGIHLCEDLEAMEKKLKEKNVKYMKRTLEREDGTTMDQIFFNDPDGFMVEI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13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564D70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564D70" w:rsidRPr="00674215">
        <w:rPr>
          <w:rFonts w:ascii="Times New Roman" w:hAnsi="Times New Roman" w:cs="Times New Roman"/>
          <w:szCs w:val="21"/>
        </w:rPr>
        <w:t>Glyma.11g0750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MEIEEVGNCEALPLLSLNHVSLLCRSVWESMRFYEDVLGFVPIKRPSSFKFTGAWFYNYGIGIHLIENPNIDEFDTCVVEERPINPKDNHISFQCTDVELVKKRLEERGMRYVTAVVEEGGIQVDQVFFHDPDGYMIELCNCENIPIIPISSCSFKPRGHSFKKAAPNKCGFMENVMMESLSTDMINFSF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17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564D70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564D70" w:rsidRPr="00674215">
        <w:rPr>
          <w:rFonts w:ascii="Times New Roman" w:hAnsi="Times New Roman" w:cs="Times New Roman"/>
          <w:szCs w:val="21"/>
        </w:rPr>
        <w:t>Glyma.12g1674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EKMELAETPLPLLSLNHVSFVCKSVSESVKFYEDVLGFLLIKRPSSFKFEGAWLFNYGIGIHLLESEKVPVKKREINPKENHISFQCSDMKVIMQKLDAMKIEYVTAVVEEGGIKVDQLFFHDPDGYMIEICNCQNLPVLPISSCPLKQLGGEATFKINCFAEESMSMLMMDNFVMDMLKISI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18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F12B1F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F12B1F" w:rsidRPr="00674215">
        <w:rPr>
          <w:rFonts w:ascii="Times New Roman" w:hAnsi="Times New Roman" w:cs="Times New Roman"/>
          <w:szCs w:val="21"/>
        </w:rPr>
        <w:t>Glyma.13g1066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SCCSCSAMAFLLKAPSFLPPLNQKLNYTHKSFSPINLQSKFYHASVRNGRWNVPSMTIKAQAAVEGDVLLDEESICVNEESDYGVVCMHHVGILCENLERSLDFYQNVLGLKINEARPHNKLPYRGAWLWVGSEMIHLMELPNPDPLTGRPQHGGRDRHTCIAIRDVSKLKAIFDKAGIAYTLSHSGRPAIFTRDPDANALEFTQVDD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lastRenderedPageBreak/>
        <w:t>&gt;GmGLYI-19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F12B1F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F12B1F" w:rsidRPr="00674215">
        <w:rPr>
          <w:rFonts w:ascii="Times New Roman" w:hAnsi="Times New Roman" w:cs="Times New Roman"/>
          <w:szCs w:val="21"/>
        </w:rPr>
        <w:t>Glyma.13g1682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NPLQLKSLNHISIVCASVEKSVDFYVNVLGFSPIKRPSSLDFNGAWLFNYGIGIHLLQSENPEGMPKTAPINPKDNHISFQCESIAAVEKRLQQMKIEYVKNRVEESGTYVDQLFFHDPDGMMIEICNCDNIPVVPLTEDKVWSCSRFNCNIQNHQQQIQQMIPM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20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F12B1F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E84247" w:rsidRPr="00674215">
        <w:rPr>
          <w:rFonts w:ascii="Times New Roman" w:hAnsi="Times New Roman" w:cs="Times New Roman"/>
          <w:szCs w:val="21"/>
        </w:rPr>
        <w:t>Glyma.15</w:t>
      </w:r>
      <w:r w:rsidR="00F12B1F" w:rsidRPr="00674215">
        <w:rPr>
          <w:rFonts w:ascii="Times New Roman" w:hAnsi="Times New Roman" w:cs="Times New Roman"/>
          <w:szCs w:val="21"/>
        </w:rPr>
        <w:t>g0095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ENVGNPLHLKSVNHISLICTSVKESINFYQNLLGFFPIRRPGSFDFDGAWLFGYGIGIHLLQAEDPDNVPRKTKINPKDNHISFQCESMGAVEKKLGEMEIEYVHATVEEGGIKVDQLFFHDPDGFMIEICNCDSLPVIPLAASGNNNGMVRSCSRLNLQILQQIHQFLNQ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22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E84247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E84247" w:rsidRPr="00674215">
        <w:rPr>
          <w:rFonts w:ascii="Times New Roman" w:hAnsi="Times New Roman" w:cs="Times New Roman"/>
          <w:szCs w:val="21"/>
        </w:rPr>
        <w:t>Glyma.16g0035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KMEPLPLLSLNHVSFVCKSVSESVKFYQDVLGFVLIKRPSSFKFEGAWLFNYGIGIHLLESEKVPVEKREINPKENHISFQCSDMKVIMQKLDAMKIEYVRAVVEEGGIKVDQLFFHDPDGYMIEICNCQNLPVLPISSCPLKQLAAGEATTLNINCFADESVSMLMMDNLVMDMLKISI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23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E84247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E84247" w:rsidRPr="00674215">
        <w:rPr>
          <w:rFonts w:ascii="Times New Roman" w:hAnsi="Times New Roman" w:cs="Times New Roman"/>
          <w:szCs w:val="21"/>
        </w:rPr>
        <w:t>Glyma.17g0527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NCCSAMASLLKSPSFLSPLNQKLNYVSFSPMTTNLQSKFCRASVRNGRWHVPSLTIKSQAAVEGDVLEKESVSINEESDYGVVCMHHVGILCENLERSLEFYQNVLGLKINEARPHDKLPYRGAWLWVGSEMIHLMELPNPDPLTGRAQHGGRDRHTCIAIRDVSKLKAIFDKAGIPYTLSHSGRPAIFARDPDANALEFTQVDG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-24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E84247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E84247" w:rsidRPr="00674215">
        <w:rPr>
          <w:rFonts w:ascii="Times New Roman" w:hAnsi="Times New Roman" w:cs="Times New Roman"/>
          <w:szCs w:val="21"/>
        </w:rPr>
        <w:t>Glyma.17g1159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NPLQLKSLNHISIVCASVEKSVDFYVNVLGFSPIKRPSSLDFNGAWLFNYGIGIHLLQSEDPEGMPKLVPINPKDNHISFQHSSGGKRLQQMKIEYVKNRVEENGMMIEICNCDNIPVVPLPEDKVWSCSRFNCNIQNRQQQI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1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2B6958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2B6958" w:rsidRPr="00674215">
        <w:rPr>
          <w:rFonts w:ascii="Times New Roman" w:hAnsi="Times New Roman" w:cs="Times New Roman"/>
          <w:szCs w:val="21"/>
        </w:rPr>
        <w:t>Medtr1g022325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NETQTKTGFKLVGFKKFIRTNPKTDRFKVKRFHHVEFWCTDATNTALRFSQGLGMPIVAKSDLSTGNLIHASYLLRSGDLNFLFSAPYSPSISLSSPSSTASIPTFSASTCFSFCASHGLAVRAIAIEVDDAELAFTVSVNHGALPSSPPIVLENGVKLAEVHLFGVDVVLRYVSYNNPNLLFLPGFESLLNESSNSSLDFGIRRLDHANANVPELASAVKYIKQFTGFHEFAEFTTEDVGTSESGLNNVVLASNDETVLLPICEPIYGTKRKSPIETYLEHNEGAGFQHLALASEDIFRTLREMRKKSGVGGFEFMAPPPVTYYRNLKNRVVDVLSDEQIKECEELGILVDRDDQGTILQIFTKPVGDRPTVLIEIIQRVGCMLKDEEEKEYQRGGCGGFGKGNFSELFKSIEEYEKTLETRRTA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2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2B6958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2B6958" w:rsidRPr="00674215">
        <w:rPr>
          <w:rFonts w:ascii="Times New Roman" w:hAnsi="Times New Roman" w:cs="Times New Roman"/>
          <w:szCs w:val="21"/>
        </w:rPr>
        <w:t>Medtr1g11517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ETVAFYEKVLEFISIVRPGSFDFGGAWLFGHGIGIHLLLAEDPEKIPRKNEINTKDKHISFQCDESMDAVEKYLKDMKIGLKRAMVEENGIQVDQLFFHDPDGFMIEICNCDSLPVIPLAGGMVTLCPRLNFESMPQQIDQVAKQI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3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2B6958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2B6958" w:rsidRPr="00674215">
        <w:rPr>
          <w:rFonts w:ascii="Times New Roman" w:hAnsi="Times New Roman" w:cs="Times New Roman"/>
          <w:szCs w:val="21"/>
        </w:rPr>
        <w:t>Medtr2g00588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PLPLLSLNHVSFVCRSLQESVKFYENVLGFVLIKRPSSFKFQGAWLFNYGIGIHLLETESDKVPVKRGEINTKENHISFQCSDMKLIMKNLDEMNIEYKTAVVEDGGIKVDQLFFHDPDGYMIEMCNCQNLPVLPISTCPLKQPTNQAPVPFYGEGKNCHAEEALLMMEILVIDLLRISI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5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2B6958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2B6958" w:rsidRPr="00674215">
        <w:rPr>
          <w:rFonts w:ascii="Times New Roman" w:hAnsi="Times New Roman" w:cs="Times New Roman"/>
          <w:szCs w:val="21"/>
        </w:rPr>
        <w:t>Medtr2g10346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DAIVGNPLRLKSVNHISLICRSVDVTVAFYENVLGFVSIVRPGSFNFEGAWLFGHGIGIHLLKAEDPEKIPRKKEINTKDNHISFQCDGSIDAVEKYLNDKKIVCKRALVEENGIQVDQLFFHDPDGFMIEICNCDSLPVIPLAGEIVNSCSRINLETMPQKIHQPVEKI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6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2B6958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2B6958" w:rsidRPr="00674215">
        <w:rPr>
          <w:rFonts w:ascii="Times New Roman" w:hAnsi="Times New Roman" w:cs="Times New Roman"/>
          <w:szCs w:val="21"/>
        </w:rPr>
        <w:t>Medtr2g10349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EIVGNPLRLKSVNHISLICKSVNESVSFYEKVLGFISIVRPGSFDFEGAWLFGYGIGIHLLQAEDPENIPRKNEINPKDNHISFQCDESMDTVEKYLNDKKIGCKRAMVEENGIQVDQLFF</w:t>
      </w:r>
      <w:r w:rsidRPr="00674215">
        <w:rPr>
          <w:rFonts w:ascii="Times New Roman" w:hAnsi="Times New Roman" w:cs="Times New Roman"/>
          <w:szCs w:val="21"/>
        </w:rPr>
        <w:lastRenderedPageBreak/>
        <w:t>HDPDGFMIEICNCDSLPVIPLAGEMVRSCSRLNLEIMPQQIHQVVKQI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8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2B6958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2B6958" w:rsidRPr="00674215">
        <w:rPr>
          <w:rFonts w:ascii="Times New Roman" w:hAnsi="Times New Roman" w:cs="Times New Roman"/>
          <w:szCs w:val="21"/>
        </w:rPr>
        <w:t>Medtr4g01102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ESVGNPLHLKSVNHISLICRSVEESIDFYQNVLGFFPIRRPGSFDFDGAWLFGYGIGIHLLEAENPETLPRKKEINPKDNHISFQCESMGAVEKKLKEMEINYVRARVEEGGIEVDQLFFHDPDGFMIEICNCDSLPVIPLVGEVARSCSRLNLHIMQNQNQNQQNQIHKIVK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9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2B6958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2B6958" w:rsidRPr="00674215">
        <w:rPr>
          <w:rFonts w:ascii="Times New Roman" w:hAnsi="Times New Roman" w:cs="Times New Roman"/>
          <w:szCs w:val="21"/>
        </w:rPr>
        <w:t>Medtr4g03989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CVKFDRFYTECLGMKLLRKRDIPEDKYSNAFLGYGPEDSSFTVELTYNYGMDNYDIGTGFGHFGIIAEDVSKTVDIVKAKGGKVTREPGSVIGGSIVTASVEDPSGYRFKLLERRTTREPLCKVMLRVGDLDRVIAFYEKAVGMKLLHKIDNPEEKYTVAKLGYGPVLELTYNYGVTNYDKGNGYAQIAIGTDDVYKTAEAIKSCGGKVIREPGPLPGINTKIVVCLDPDGWKLVWHFSIFSLYLM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11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2B6958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2B6958" w:rsidRPr="00674215">
        <w:rPr>
          <w:rFonts w:ascii="Times New Roman" w:hAnsi="Times New Roman" w:cs="Times New Roman"/>
          <w:szCs w:val="21"/>
        </w:rPr>
        <w:t>Medtr4g0635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SKLSPEFAYTVLYVKDVAESVAFYSKAFGYSVRRLDESHRWGELESGHTTIAFTPIHQHETDDLTGVVHTTRSNKERPPVEVCFVYTDVDAAYKRAVENGAVPVSEPEMKEWGQKVGYVRDIDGIVIRMGNHVKPAKLD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12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2B6958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2B6958" w:rsidRPr="00674215">
        <w:rPr>
          <w:rFonts w:ascii="Times New Roman" w:hAnsi="Times New Roman" w:cs="Times New Roman"/>
          <w:szCs w:val="21"/>
        </w:rPr>
        <w:t>Medtr4g11408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NPLQLKSLNHISLVCRSLDKSVDFYVNVLGFFPIKRPTSLAFNGAWLFNYGIGIHLLQSDDPESMTKNVHINPKDNHISFQCESMAAVENKLQQMKIEYVKNLVEENGIYVDQLFFHDPDGTMIEICNCDNIPIVPLSENSTIWSCSRFNCNIQNQQQQIQQMISM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13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2B6958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2B6958" w:rsidRPr="00674215">
        <w:rPr>
          <w:rFonts w:ascii="Times New Roman" w:hAnsi="Times New Roman" w:cs="Times New Roman"/>
          <w:szCs w:val="21"/>
        </w:rPr>
        <w:t>Medtr4g12586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SLLKVSSFISPLHHKLNYVSFSPKFNHVSVRNERWNAPSITVKAQTAVEGDVINNESLSSNEQSDYGVVSVHHVGILCENLERSLDFYQNVLGLKINEARPHDKLPYRGTWLWVGSEMIHLMELPNPDPLTGRPQHGGRDRHTCIAIRDVSKLKAILDKAGVPYTLSRSGRPAIFTRDPDANALEFTQIDD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14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D255AD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D255AD" w:rsidRPr="00674215">
        <w:rPr>
          <w:rFonts w:ascii="Times New Roman" w:hAnsi="Times New Roman" w:cs="Times New Roman"/>
          <w:szCs w:val="21"/>
        </w:rPr>
        <w:t>Medtr4g13226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EIDLEWPKKDNRRLLHVVYRVGDLERTIKFYTEALGMKLLRQRDVPEEKYANAFVGFGDEHSHFAVELTYNYGVTSYDVGDGFGHFAIATQDVYKLVEHIRAKGGNITREAGPVQGGTTVIAFVKDPDGYTFALVQRPIVHDPFCQISLRVGDLERAIKFYEKALGLKVVRKVDNPENKYTIAILGYKEEDDATVLELTYNYGVTEYSKGTAYAQIAIGTDDVYKSADVVNLVTQELGGEITLQPGPIPGLNTKVTSFLDPDGWKTALVDNEDFLKELE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15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D255AD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D255AD" w:rsidRPr="00674215">
        <w:rPr>
          <w:rFonts w:ascii="Times New Roman" w:hAnsi="Times New Roman" w:cs="Times New Roman"/>
          <w:szCs w:val="21"/>
        </w:rPr>
        <w:t>Medtr4g13227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SGFCVGLSLPTDIPHSLSHLVVMAEIDLEWPKKDNRRLLHVVYRVGDLERTIKFYTEALGMKLLRQRDVPEEKYANAFLGFGDEQSHFVVELTYNYGVTSYDVGDGFGHFAIATQDVYKLVEHIRAKGGNITREAGPVQGGTTVIAFVKDPDGYTFALVQRPIVHDPFCQISLRVGDLERAIKFYEKALGLKVVRKVDNPENKYTIAILGYKEEDDATVLELTYNYGVTEYSKGTAYAQIAVGTDDVYKSADVVNLVTQELGGKITRQPGPIPGLNTKVVSFLDPDGWKTVLVDNEDFLKELE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16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D255AD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D255AD" w:rsidRPr="00674215">
        <w:rPr>
          <w:rFonts w:ascii="Times New Roman" w:hAnsi="Times New Roman" w:cs="Times New Roman"/>
          <w:szCs w:val="21"/>
        </w:rPr>
        <w:t>Medtr5g00636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GVCLNHISRESNDINRLAKFYQEIFGFEEVESPKFGEFKVVWLRVPSSSLYLHLIERNPSNNLPEGPWSATSPVKDPSHLPRGHHLCFSVSNFQSFLQTLKDKGIETFEKSLPNGKIKQVFFFDPDGNGLEVASKEDS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17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D255AD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D255AD" w:rsidRPr="00674215">
        <w:rPr>
          <w:rFonts w:ascii="Times New Roman" w:hAnsi="Times New Roman" w:cs="Times New Roman"/>
          <w:szCs w:val="21"/>
        </w:rPr>
        <w:t>Medtr5g00637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AAEGVSLNHIARESTDVKRLSKFYQEMFGFEEVETPDFGELKIIWLRLPSSSLLIHLIQHSNGELAPSSSIPVKDPSHIRLGHHLCFSISNLHSFHNTLKDKGIETFETTNGNIKRVFFYDPD</w:t>
      </w:r>
      <w:r w:rsidRPr="00674215">
        <w:rPr>
          <w:rFonts w:ascii="Times New Roman" w:hAnsi="Times New Roman" w:cs="Times New Roman"/>
          <w:szCs w:val="21"/>
        </w:rPr>
        <w:lastRenderedPageBreak/>
        <w:t>GNELEVFASIEDSS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18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D255AD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D255AD" w:rsidRPr="00674215">
        <w:rPr>
          <w:rFonts w:ascii="Times New Roman" w:hAnsi="Times New Roman" w:cs="Times New Roman"/>
          <w:szCs w:val="21"/>
        </w:rPr>
        <w:t>Medtr5g00974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ASFRWLLQLHKDVPKAARFYSEGLDFTVNVCTLRWAELQSGPLKLALMHSPIDQSTQKGYSSLLSFTVTDINSTVTKLMALGAELDGPIKYEVHGKVAAMRCIDGHLLGLYEPV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19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D255AD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D255AD" w:rsidRPr="00674215">
        <w:rPr>
          <w:rFonts w:ascii="Times New Roman" w:hAnsi="Times New Roman" w:cs="Times New Roman"/>
          <w:szCs w:val="21"/>
        </w:rPr>
        <w:t>Medtr5g02161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QLLDSLREQELKMEIEEVCEAQALPLLSLNHVSLLCRSVLESMQFYEDVLGFVPIKRPSSFKFTGAWFYNYGIGIHLIQNPDIDEFDTYMNESRPINPKDNHISFQCTDVELVKKRLEEKGMRYVTALVEDEGIKVDQVFFHDPDGYMIELCNCENIPIIPISSCTASFKPRSHSFKRSTSNFKCGGFMQNVMMQSLSMDMMNFAF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20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D255AD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D255AD" w:rsidRPr="00674215">
        <w:rPr>
          <w:rFonts w:ascii="Times New Roman" w:hAnsi="Times New Roman" w:cs="Times New Roman"/>
          <w:szCs w:val="21"/>
        </w:rPr>
        <w:t>Medtr5g09099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NETHNQTGFKLVGCKNFIRTNPKTDRFKVKHFHHVEFWCTDATNTAHRFSHGLGMPIVAKSDLSTGNLTHASYLLRSGDLNFLFTAAYSPSISLSSPSSTASIPTFSPSTCFSFSNSHGLNVRALAVEVEDAELAYTVSVSYGALPSSPPVVLENGVKLAEVRLFGDVVLRYVSYNNPNQNQNLLFLPGFETLSGESSNSSLDFGIRQLDHANGNVPELSSALKYIKQFTGFHDFAEFTAEDVESGLNAVALANNDETVLLPLCEPVYGTKRKSTIETYLEHNEGAGFQHLALASEDIFKTLREMRKRSGVGGFEFMPSPPVTYYRNLKNRVGDVLSDEQIKECEELGILVDRDDQGTLLQIFTKPIGDRPTIFLEIIQRVGCMLKDEEGKEYQKGGCGGFGKGNFSELFKSIEEYEKTLETRRTA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21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D255AD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D255AD" w:rsidRPr="00674215">
        <w:rPr>
          <w:rFonts w:ascii="Times New Roman" w:hAnsi="Times New Roman" w:cs="Times New Roman"/>
          <w:szCs w:val="21"/>
        </w:rPr>
        <w:t>Medtr5g09106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IETETQTQTQTGFKLVGFKNFVRANPKSDRFNVKRFHHVEFWCTDATNTARRFSHGLGMPIVAKSDLSTGNLTHASYLLRSGDLNFLFSAAYSPSISLSSPSSTAAIPTFSASTCFSFSASHGLAVRAVAVEVEDAEVAFTTSVNLGAIPSSPPVILENNVKLAEVHLYGDVVLRYVSYNDLNPNQNPNLFFLPGFERVSDESSNSSLDFGIRRLDHAVGNVPELSSAVKYVKQFTGFHEFAEFTAEDVGTSESGLNSVVLANNEETVLLPMNEPVYGTKRKSQIETYLEHNEGAGLQHLALMSADIFRTLREMRKRSGVGGFEFMPSPPVTYYRNLKNRVGDVLSDEQIKECEELGILVDRDDQGTLLQIFTKPIGDRPTIFIEIIQRVGCMLKDEEGKEYQKGGCGGFGKGNFSELFKSIEEYEKTLETRRTA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23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D255AD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D255AD" w:rsidRPr="00674215">
        <w:rPr>
          <w:rFonts w:ascii="Times New Roman" w:hAnsi="Times New Roman" w:cs="Times New Roman"/>
          <w:szCs w:val="21"/>
        </w:rPr>
        <w:t>Medtr8g07616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IQEIGSYEAPLPLLSLNHVSILCRSVLDSMRFYEEILGFGLIKRPSSFKFNGAWLYNYGFGIHLLENPNYDEFDTPMSESRPINPKDNHISFQCTDVGLVKMRLEDMGMKYVTALVEDEGIKVEQVFFHDPDGYMIELCNCENIPIVPISSASGSFKARGQSFKKTVSNKCGFMENVMMRSLTKDMMNFAF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25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D255AD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D255AD" w:rsidRPr="00674215">
        <w:rPr>
          <w:rFonts w:ascii="Times New Roman" w:hAnsi="Times New Roman" w:cs="Times New Roman"/>
          <w:szCs w:val="21"/>
        </w:rPr>
        <w:t>Medtr0003s063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QKQEVKEEERNSNKKEEKNEKEGDEGTKESNQTPLMALNHISRLCRDVKESIDFYTKVLGFVLIERPQVLDFEGAWLFNYGVGIHLVQSKEEQKLPSPDAQHDLDPQDNHISFQCEDVKGMEKKLKEMKVKYKKRNLEAEDGTTMDQIFFNDPDGFMVEICNCENLKLTPADSQGKIKIPMDRHTPPVETNQNEHDNVK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26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D255AD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D255AD" w:rsidRPr="00674215">
        <w:rPr>
          <w:rFonts w:ascii="Times New Roman" w:hAnsi="Times New Roman" w:cs="Times New Roman"/>
          <w:szCs w:val="21"/>
        </w:rPr>
        <w:t>Medtr0430s001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VAKTVNIVKEKWGKVMRELEPVKDGSTVTAFIEDPSGDRFELLGRRLTREPLCKVMLQADNLDCVIAFYEKAVGMKLLHKIVNPK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27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A4415C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A4415C" w:rsidRPr="00674215">
        <w:rPr>
          <w:rFonts w:ascii="Times New Roman" w:hAnsi="Times New Roman" w:cs="Times New Roman"/>
          <w:szCs w:val="21"/>
        </w:rPr>
        <w:t>Medtr1239s001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TIRALGYVGFTATNIDRWKDFAPGVLGLQLSETWPDGTLVLRADAYQRRIFIHPGRVDEIRYIGWEVYDADSLEKLKSQLTGKRVPFVDLNEDETAHRAVIDGLKFLDTDGLHIEAFYGASQSKHEPFVSPVGQGPFVTGEQGLGHIVVHPENYSAAVAFYKDVLDFKISDYCTINTLGARDGHATFMHVNPRHHSLALANFPIGQRLNHIMLELETIDDVGCAYERALAAGAHILLDLG</w:t>
      </w:r>
      <w:r w:rsidRPr="00674215">
        <w:rPr>
          <w:rFonts w:ascii="Times New Roman" w:hAnsi="Times New Roman" w:cs="Times New Roman"/>
          <w:szCs w:val="21"/>
        </w:rPr>
        <w:lastRenderedPageBreak/>
        <w:t>RHTNDDVFSFYVMTPSGWSVEIGCGGRRIDDTTWHVSHHTRPSSWGHNLDSTSRMVKVGNLDIHYHDSGSGDQVVVLLHGGGPGASSWSNFQRNIGPLSEHFRVLAIDMPHFGKSTKPEGRYLDRPWYAEVVGATLDTLNISKAHFVGNSLGGSVSMVLSVERPEIVDRLVLMGTMGSLPVFAPLPPEGAKHIIEYYHGEGPTREKLEAFLRSMIYDQNLITTDFIEERFIASTTPELLFVAQQPKLNTHFTQWQTADQVKHKSLLLYGRDDRVVPWDTSLLLLRLMPNADLHIFSRCGHWAQWERADEFNSVVANFL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28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A4415C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A4415C" w:rsidRPr="00674215">
        <w:rPr>
          <w:rFonts w:ascii="Times New Roman" w:hAnsi="Times New Roman" w:cs="Times New Roman"/>
          <w:szCs w:val="21"/>
        </w:rPr>
        <w:t>Medtr1275s001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LLGSRTDIRIAGESAEFGFTEIRHGLGGPAAIISRLRDQIPYTSLMWLAFGQHINAHEAHRIGLVNELVPDDQVLDRAMEVARAIAEVPPLAIRAEKQSLLRTQHQPFKEAVQYGTALFSMIQMSADAREGVQAFVEKRRPNFRMDRRREPAGRWRAGRFNAGSFMSRVVVVTGAASGNGLAIASRFLDHGDRVVAVDVSTDGLGARFQKEWRPYEERVIALTKDVSCQTDIDASRASQDLSFRVRPSTRGEGARGIPCMPEQCEGVVVNIASIATLVANPGRTSYATSKGALLQRTRSIAADYAHAGIRCNALCPGLIETAMTQWRRGGSEQRNQVLAKIPQNEVGTVDDVASAVMFISDPQSRYFNGAALVIKADHAAYVVSSLKEALTFWVDGMGATLEGRFKAGGPMLANVTGAVGADVSIALIEIAGQRLELLEYQGVTPNPGATLRPYDAGAMHLALNVDDVHAALRHVAQYGYRAQGVPQKAPTGSTAMYVVGPDGATIEFRQPEVA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-29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A4415C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A4415C" w:rsidRPr="00674215">
        <w:rPr>
          <w:rFonts w:ascii="Times New Roman" w:hAnsi="Times New Roman" w:cs="Times New Roman"/>
          <w:szCs w:val="21"/>
        </w:rPr>
        <w:t>Medtr1759s001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C3640E" w:rsidRPr="00674215" w:rsidRDefault="00C3640E" w:rsidP="00C3640E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KIATVLFSALMLASTCASAQALCKAGKIDKIETDTTGNLLVTINDGVYSFSAKEVYSIIYQAYSENRNLFIYGNNCANGSPATRFAIPPPRAGVPILRDMAPACPRPVHPSAIPVPVPMKPAGLPLRISRRPAFGASTASSRRSRRAGCPASLRRRPSGPGHEQTPGCRISPCADRTHPSRRRPMIDHVYISVTDIEKSLAFYAEALKPLGWRIFGNYDSASGPESVPDLYGIGDDVYGKGAGVGSSIWLRKRHPGETGLYVGIVCDTNELVDAAYAAAIKAGGIDEGKPADRTYFAPGYYAANVADFDGNRLEFVHKAWNPKRHA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GLYII-1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A4415C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A4415C" w:rsidRPr="00674215">
        <w:rPr>
          <w:rFonts w:ascii="Times New Roman" w:hAnsi="Times New Roman" w:cs="Times New Roman"/>
          <w:szCs w:val="21"/>
        </w:rPr>
        <w:t>AT1G0613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PVISKASSTTTNSSIPSCSRIGGQLCVWPGLRQLCLRKSLLYGVMWLLSMPLKTLRGARKTLKITHFCSISNMPSSLKIELVPCSKDNYAYLLHDEDTGTVGVVDPSEAAPVIEALSRKNWNLTYILNTHHHDDHIGGNAELKERYGAKVIGSAVDKDRIPGIDILLKDSDKWMFAGHEVRILDTPGHTQGHISFYFPGSATIFTGDLIYSLSCGTLSEGTPEQMLSSLQKIVSLPDDTNIYCGRENTAGNLKFALSVEPKNETLQSYATRVAHLRSQGLPSIPTTVKVEKACNPFLRISSKDIRKSLSIPDSATEAEALRRIQRARDRF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GLYII-3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A4415C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A4415C" w:rsidRPr="00674215">
        <w:rPr>
          <w:rFonts w:ascii="Times New Roman" w:hAnsi="Times New Roman" w:cs="Times New Roman"/>
          <w:szCs w:val="21"/>
        </w:rPr>
        <w:t>AT2G3135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VMTHFSRLRQLLLLQPKFLSSQPRPLRSPPPTFLRSVMGSSSSFSSSSSKLLFRQLFENESSTFTYLLADVSHPDKPALLIDPVDKTVDRDLKLIDELGLKLIYAMNTHVHADHVTGTGLLKTKLPGVKSVISKASGSKADLFLEPGDKVSIGDIYLEVRATPGHTAGCVTYVTGEGADQPQPRMAFTGDAVLIRGCGRTDFQEGSSDQLYESVHSQIFTLPKDTLIYPAHDYKGFEVSTVGEEMQHNPRLTKDKETFKTIMSNLNLSYPKMIDVAVPANMVCGLQDVPSQAN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GLYII-1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A4415C" w:rsidRPr="00674215">
        <w:rPr>
          <w:rFonts w:ascii="AdvTT2acb703b" w:hAnsi="AdvTT2acb703b"/>
          <w:color w:val="131313"/>
          <w:sz w:val="18"/>
          <w:szCs w:val="18"/>
        </w:rPr>
        <w:t xml:space="preserve"> </w:t>
      </w:r>
      <w:r w:rsidR="00A4415C" w:rsidRPr="00674215">
        <w:rPr>
          <w:rFonts w:ascii="Times New Roman" w:hAnsi="Times New Roman" w:cs="Times New Roman"/>
          <w:szCs w:val="21"/>
        </w:rPr>
        <w:t>LOC_Os01g4769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VALLRSCRRLIPHLSACAAAAPSSSSSCAPRARPISRGLRLLPVVLAMAGYSSGSAAEGRRLLFRQLFEKESSTYTYLLADVGDPEKPAVLIDPVDRTVDRDLNLIKELGLKLVYAMNTHVHADHVTGTGLIKTKLPGVKSVIAKVSKAKADHFIEHGDKIYFGNLFLEVRSTPGHTAGCVTYVTGEGDDQPSPRMAFTGDALLIRACGRTDFQGGSSDELYESVHSQIFTLPKDTLLYPGHDYKGFTVSTVEEEVAYNARLTKDKETFKKIMDNLNLAYPKMIDVAVPANLLCGIQDPPPSKV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I-1</w:t>
      </w:r>
      <w:r w:rsidR="009465F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9465F1" w:rsidRPr="00674215">
        <w:rPr>
          <w:rFonts w:ascii="Times New Roman" w:hAnsi="Times New Roman" w:cs="Times New Roman"/>
          <w:szCs w:val="21"/>
        </w:rPr>
        <w:t>(Accession No.</w:t>
      </w:r>
      <w:r w:rsidR="00A4415C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A4415C" w:rsidRPr="00674215">
        <w:rPr>
          <w:rFonts w:ascii="Times New Roman" w:hAnsi="Times New Roman" w:cs="Times New Roman"/>
          <w:szCs w:val="21"/>
        </w:rPr>
        <w:t>Glyma.02g220100</w:t>
      </w:r>
      <w:r w:rsidR="009465F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lastRenderedPageBreak/>
        <w:t>RKDENPSHTNYSYLYVVVFVTNLQDNVKGCTDKVENGDKVSLGPDVTVLALLTPCHTQGHISYYVTGKEDEQPAVFTGDTLFIASCGKFFEETAEQMYQSLNVTLASLPKSTRVYRGHEYSVNNLQFAVTLEPDNLRIQKKLAWARNQWQAGQATIPSTIEDELETNPFMRVDLPEIQERVGCKSPVKALGEIRKQKDNWRG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I-2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A4415C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233A7E" w:rsidRPr="00674215">
        <w:rPr>
          <w:rFonts w:ascii="Times New Roman" w:hAnsi="Times New Roman" w:cs="Times New Roman"/>
          <w:szCs w:val="21"/>
        </w:rPr>
        <w:t>Glyma.04</w:t>
      </w:r>
      <w:r w:rsidR="00A4415C" w:rsidRPr="00674215">
        <w:rPr>
          <w:rFonts w:ascii="Times New Roman" w:hAnsi="Times New Roman" w:cs="Times New Roman"/>
          <w:szCs w:val="21"/>
        </w:rPr>
        <w:t>g22410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IYHVPCLRDNYSYLIVDKSTKEGAVVDPVEPQKVLEAANSHWVNLKLVLTTHHHGDHAGGNEKIKQLVPGIKVYGSLIDNVIGCTDKVENGDKESLGADIYILCLHTPCHTKGHISYYVTGKEEEQPAVFTGDTLFIADCGKFFKGTAEQMYQSLCVTLGSLPKPTRVYCGHGEKVGCKSPVEALRELRKLKDNWKG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I-3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233A7E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233A7E" w:rsidRPr="00674215">
        <w:rPr>
          <w:rFonts w:ascii="Times New Roman" w:hAnsi="Times New Roman" w:cs="Times New Roman"/>
          <w:szCs w:val="21"/>
        </w:rPr>
        <w:t>Glyma.06g14080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IVDESTKEGAVVDPVEPQKVLEAANSHGVNNLKLVLTTHHHGDHAGGNEKIKQLVLGMKVYGGSMDNIKGCTDKVENGDKMSLGADINILCLHTPCHTKGHISYCVTGKEEEVLRKEYNKLILKAMPKFIAGCGKFFEGTAEQIYQSLCVTLGSLPKPTRVYCGHEYAVRNLLFALTIEPDNLRIQQKLTWAKNQQQAGQSTIPSTIEEEMETNPFMRVNLPEIQGASLPVEALRELRKLKDKWKGVMELTNYCILHV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I-4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233A7E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233A7E" w:rsidRPr="00674215">
        <w:rPr>
          <w:rFonts w:ascii="Times New Roman" w:hAnsi="Times New Roman" w:cs="Times New Roman"/>
          <w:szCs w:val="21"/>
        </w:rPr>
        <w:t>Glyma.11g12620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DTKERSGFCVWPDARQLCLGKGLLYGFMRLFSIPLKTLRGASRSLRVNQFCSVVNLSSSLQIELVPCLRDNYAYLLHDVDTGTVGVVDPSEAAPIIDALSKKDLNLTYIMNTNHHPDHTGGNAELKERYGAKVIGSEIDKERIPGIDIYLSDGDNWMFAGHEVHILATPGHTEGHVSFYFPGSGAIFTGDTLFSLSCGKLLEGTPKQMLSSLKRIMSLPDDTSIYCGHEYTSSNSKFALSIEPENKELQSYAAHVANLRNKGLPTIPTTVKVEKACNPFLRTWSMEIRQKLNIATTADDAEALGVIQQAKDNF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I-5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233A7E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233A7E" w:rsidRPr="00674215">
        <w:rPr>
          <w:rFonts w:ascii="Times New Roman" w:hAnsi="Times New Roman" w:cs="Times New Roman"/>
          <w:szCs w:val="21"/>
        </w:rPr>
        <w:t>Glyma.12g05080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NVLVFERSGFCVWPDARQLCLRKGLLYGFMRLFSIPLKTLRGASRSLRVDQFCSVVNLSSSLQIELVPCLRDNYAYLLHDVDTGTVGVVDPSEAAPIIDALSKKDLNLTYILNTNHHPDHTGGNAELKERYGAKVIGSEIDKERIPGIDIYLSDGDNWMFAGHEVHILATPGHTEGHVSFYFPGSGAIFTGDTLFSLSCGKLLEGTPEQMLSSLKRIMSLPDDTSIYCGHEYTLNNSKFALSIEPENKELQSYATHVSNLRNKGLPTIPTTLKVEKACNPFLRTWSIEIRQKLNIAATADDAEALGVIRQAKDNF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I-6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233A7E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233A7E" w:rsidRPr="00674215">
        <w:rPr>
          <w:rFonts w:ascii="Times New Roman" w:hAnsi="Times New Roman" w:cs="Times New Roman"/>
          <w:szCs w:val="21"/>
        </w:rPr>
        <w:t>Glyma.13g26140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PIATKLYASNVTSTLNSKTNSNNGDLIYVILIVIPVIKLFLYSTIHNQNPTTSTLQSLSSIQPFWWQLLFMLQKMLRLHFTTALSHFASKASPFPLTPVSVTVSRAIVCNNPTRFRSQMGSFSTSSSSSSKLLFRQLFEKESSTYTYLLADASHPEKPALLIDPVDRTVDRDLSIIEQLGLKLVYAMNTHVHADHVTGTGLIKSKVPSVKSVISKASGATADLYVEPGDKVQIGDLFLEVRATPGHTKGCVTYVTGDAPDQPQPRMAFTGDTLLIRGCGRTDFQGGSSEQLYKSIHSQILTLPKSTLIYPAHDYKGFTVSTVGEELQNNPRITKDEETFKNIMGNLNLSYPKMIDIAVPANMVCGIQSNPKQAEAS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I-10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233A7E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233A7E" w:rsidRPr="00674215">
        <w:rPr>
          <w:rFonts w:ascii="Times New Roman" w:hAnsi="Times New Roman" w:cs="Times New Roman"/>
          <w:szCs w:val="21"/>
        </w:rPr>
        <w:t>Glyma.15g24550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LRSQMCSFSTTSFSSSSSKLLFHQLFEKKSSTYTYLLADASHPEKPTLLIDPVDRTVDRDLSLIEQLGLKIVYTMNTHVHADHVTGTGLIKGKVPSVKSVISKASGATVDLYVEPGDKVHIGDLFLEVRATPGHTKGCVTYVTGDAPDQPQPRMAFTGDTLLIRGCGRTGFQIYTCSKLLEQRRKWVKV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I-11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0300EE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0300EE" w:rsidRPr="00674215">
        <w:rPr>
          <w:rFonts w:ascii="Times New Roman" w:hAnsi="Times New Roman" w:cs="Times New Roman"/>
          <w:szCs w:val="21"/>
        </w:rPr>
        <w:t>Glyma.18g16350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TGKKRIPAIDIHLNDGDKWMCAGHEVRVMDTPGHTQGHISFYFPGSGVIFTGDTFFNLSC</w:t>
      </w:r>
      <w:r w:rsidRPr="00674215">
        <w:rPr>
          <w:rFonts w:ascii="Times New Roman" w:hAnsi="Times New Roman" w:cs="Times New Roman"/>
          <w:szCs w:val="21"/>
        </w:rPr>
        <w:lastRenderedPageBreak/>
        <w:t>GKLFEGTPQQVVLNCTCPFFLFFFF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GLYII-12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0300EE" w:rsidRPr="00674215">
        <w:rPr>
          <w:rFonts w:ascii="LbtmqmAdvTTb5929f4c" w:hAnsi="LbtmqmAdvTTb5929f4c"/>
          <w:color w:val="000000"/>
          <w:sz w:val="16"/>
          <w:szCs w:val="16"/>
        </w:rPr>
        <w:t xml:space="preserve"> </w:t>
      </w:r>
      <w:r w:rsidR="000300EE" w:rsidRPr="00674215">
        <w:rPr>
          <w:rFonts w:ascii="Times New Roman" w:hAnsi="Times New Roman" w:cs="Times New Roman"/>
          <w:szCs w:val="21"/>
        </w:rPr>
        <w:t>Glyma.20g11800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THRLALIIQNPSNDDEFLLVKQSRPPKFHDEEYDSFVDSDLWDLPSAQLNPLLAESEPPVELELAVSHSESQDVDLRKFDIRSALNEVFGQLGFGAVDGGGWKFHKYVKEAAFGPDLPVNTVFIVGKLVAAEDKDFRDSYRWKSVRSCLNWILEVKPHGDRVGPLVVIGLINESSISTKWKVPPAINYQEYPPGNIIIPMGSRTLRPFHTTNLVVFAPENVSNDSGENNFIVRGDALIVDPGCLSEFYGELEKIVTALPRRLVVFVTHHHPDHVDGLSVIQKCNPDATLLAHEKTMHRISRDVWSLGYTPVTGDEDIDIGGQRLRVIFAPGHTDGHMALLHANTHSLIVGDHCVGQGSATLDIKAGGNMSEYFQTTYKFLELSPHALIPMHGRVNVWPKQMLCGYLKNRRSREANIVKAIEGGAKSLFDIIVYVYSDVDRRAWIAASSNVRLHVDHLAQQHKLPKDFSIQKFKNTCGLHFLSRWIWAYGSGSLSHQIGKSPFLVAGVLAGIAGIAVLYCQRKFTK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I-1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0300EE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0300EE" w:rsidRPr="00674215">
        <w:rPr>
          <w:rFonts w:ascii="Times New Roman" w:hAnsi="Times New Roman" w:cs="Times New Roman"/>
          <w:szCs w:val="21"/>
        </w:rPr>
        <w:t>Medtr1g03250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TIEVLVLGAGQEVGKSCVIVKINGKRIMFDCGMHMRHTDHSRYPDFKKISDSGNFNDALDCIIITHFHLDHVGALAYFTEVCGYSGPVYMTYPTKALSPLMLEDYRKVMVDRRGEEEQFTSDHIAECMKKVIAVDLKQTVQVDEDLQIRAYYAGHVIGAAMFYVKVGDAEMVYTGDYNMTPDRHLGAAQIDRLRLDLLITESTYATTIRDSKYAREREFLKAVHKCVSGGGKVLIPTFALGRAQELRILLDDYWERMNLKVPIYFSSGLTIQANTYHKMLIGWTSQKIKDTYSTHNAFDFKNVHKFERSMLDAPGPCVLFATPGMLIGGFSLEVFKHWAPSEKNLVALPGYCMAGTVGHRLTSGKPTKVDTDPDTQIDVRCQIHQLAFSAHTDSKGIMDLVKFLSPKHVMLVHGDKPKMVSLKERIDSELGIPCSHPANNEIVTISSTQYVNAEASDTFTKNCLNPNFKFQKCSSMDTCNSTLIDRNLTPELQVEDERVADGVLVMENNNNKKAKIVHEDEILLMLDEKKHEV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I-2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0300EE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0300EE" w:rsidRPr="00674215">
        <w:rPr>
          <w:rFonts w:ascii="Times New Roman" w:hAnsi="Times New Roman" w:cs="Times New Roman"/>
          <w:szCs w:val="21"/>
        </w:rPr>
        <w:t>Medtr1g050492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TSVQVTPLCGVYNENPLSYLVSIDSFNILIDCGWNDHFDPSLLQPLSRVASTIDAVLLSHPDTLHLAALPYAIKHLGLSAPVYSTEPVYRLGLLTMYDHFLSRKQVSDFDLFTLDDIDSAFQTVTRLTYSQNHHLSGKGEGIVIAPHTAGHLLGGTIWKITKDGEDVIYAVDFNHRKERHLNGTVLGSFVRPAVLITDAYNALNNQPYRRQKDKEFGDILKKTLRAGGNVLLPVDTAGRILELILMLESYWADENLNYPIYFLTYVASSTIDYVKSFLEWMSDSIAKSFEQTRENIFLLKNITLLVSKADLDNAPDGPKVVLASMASLEAGFSHDIFVEWGNDVKNLVLFTERGQFGTLARMLQADPPPKAVKVTVSKRVPLVGEELIAYEEEQNRIKKEEALKASLMKEEEFKASQGADNNAIDPMIIDTGNSQPSPEVAVPKNGGYRDVFIDGFVPPSSSVAPMFPCYENITEWDDFGEVINPDDYVIKEEDMDQAANNVGGDLNGKLDESAASLIFDTKPSKVISDERTVQVRCSLVYMDFEGRSDGRSIKNILSHVAPLKLVLVHGSAEATDHLKQHCLKNVCPHVYAPQIEETIDVTSDLCAYKVQLSEKLMSSVLFKKLGEYEVAWVDAEAGKTENDMLSLLPVSGAPHPHKSVLVGDLKLADFKQFLSTKGVPVEFAGGALRCGEYVTVRKVGDATQKGAGSGTQQIIIEGPLCEDYYKIRDYLYSQFYLL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I-3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0300EE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0300EE" w:rsidRPr="00674215">
        <w:rPr>
          <w:rFonts w:ascii="Times New Roman" w:hAnsi="Times New Roman" w:cs="Times New Roman"/>
          <w:szCs w:val="21"/>
        </w:rPr>
        <w:t>Medtr1g11030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THKLALIIQNPSNQNEFLLIKQSRPPKFNDEEYDSFLDSDLWDLPSVQLNPLQPQSDPPVEVQISVSHSDEFNFSEFDIHSALKEVFGELGFGIVERGEWKFHKYVKEPAFGPGLPVNTVFIAGKLVDDEIKDFSDSYKWMSIQSCLNWLLEVIPHGDRVGPLVVVGLVNDSSVSANWEAPPAINYQEYPTGVILIPMGSRTAKPFHTTNLVVFAPENVPNASKDNQLIVYGDALIVDPGCLSKFHGELKNIVTALPRRLVVFVTHHHRDHVDGLSVIQKCNPDAILLAHENTMRRISRDDWSLGYTSVTGDEDIYIGGQKLKVIFAPGHTDGHMALLHVNTHSLIVGDHCVGQGSALLDINSGGNMSEYFETTYKFLELSPHALIPMHGRVNVWPKQMLCEYLKNRRSREAAILKAIEGGAKTLFEIVAYVYSNVDRRAWIPASSNVRLHVDHLAEQHKLPKEFSIRNFKNTCGLHFLSRWIWG</w:t>
      </w:r>
      <w:r w:rsidRPr="00674215">
        <w:rPr>
          <w:rFonts w:ascii="Times New Roman" w:hAnsi="Times New Roman" w:cs="Times New Roman"/>
          <w:szCs w:val="21"/>
        </w:rPr>
        <w:lastRenderedPageBreak/>
        <w:t>YTSCSIHPRKSSFLIAGVLVGIAVLVHCSAKTKFRK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I-4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0300EE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0300EE" w:rsidRPr="00674215">
        <w:rPr>
          <w:rFonts w:ascii="Times New Roman" w:hAnsi="Times New Roman" w:cs="Times New Roman"/>
          <w:szCs w:val="21"/>
        </w:rPr>
        <w:t>Medtr2g00618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SSVKKRESNGGTINRETEDQLIVTPLGAGNEVGRSCVYMTYKGKTVLFDCGIHPGYSGMAALPYFDEIDPSTVDVLLITHFHLDHAASLPYFLEKTTFKGRVFMTYATKAIYKLLLSDYVKVSKVSVDDMLYDEQDINRSMDKIEVIDFHQTVEVNGIRFWCYTAGHVLGAAMFMVDIAGVRVLYTGDYSREEDRHLRAAETPQFSPDVCIIESTYGVQHHQPRHTREKRFTDVIHSTISQGGRVLIPAYALGRAQELLLILDEYWANHPELQNIPIYYASPLAKKCLTVYETYTLSMNDRIQNAKSNPFAFKHISALSSIDIFKDVGPSVVMASPGGLQSGLSRQLFDMWCSDKKNSCVIPGYVVEGTLAKTILNEPKEVTLMNGLSAPLHMQVHYISFSAHADSAQTSAFLEELNPPNIILVHGAANEMGRLKQKLMTQFADRNTKILTPKNCQSVEMYFNSQKMAKTIGKLAEKTPEVGETVSGLLVKKGFTYQIMAPDDLHVFSQLSTANVTQRITIPYSGAFCVIQSRLKQIYESVEPSVDEESGVPMLLVHDRVTVKHESEKHVSLHWASDPINDMVSDSVVALVLNINRDLPKIVAESDATKIEEENEKKTEKVMQALLNSLFGNVKVGENGKLIINIDGNVAELNKESGEVESENEGLKERVRTAFRRIQSSVKPIPLSAP*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I-5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0300EE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0300EE" w:rsidRPr="00674215">
        <w:rPr>
          <w:rFonts w:ascii="Times New Roman" w:hAnsi="Times New Roman" w:cs="Times New Roman"/>
          <w:szCs w:val="21"/>
        </w:rPr>
        <w:t>Medtr2g01866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TSNGTDDGTPPSESALIFLGTGCSSMVPNVLCLINPSDPPCSVCAQSLSIPPEKNPNYRCNTSMLIDYCGSGSNHNYILIDVGKTFRETVLRWFVHHRIPKIDSIILTHEHADAVLGLDDVRAVQPFSPTNDIDPTPIYLSQHSMDSIEEKFPYLVQKQRKEGQEIRRVAQMAWNIITDDCNQPFFASGLKFTPLPVMHGEDYICLGFLFGEKSRVAYISDVSRIPASTEYVISKSGAGQLDLLILDSLYRTGSHNVHLCFPQTLEIVKRLCPKQTLLIGMTHEFDHHKDNEFLKE</w:t>
      </w:r>
      <w:r w:rsidR="00823291" w:rsidRPr="00674215">
        <w:rPr>
          <w:rFonts w:ascii="Times New Roman" w:hAnsi="Times New Roman" w:cs="Times New Roman"/>
          <w:szCs w:val="21"/>
        </w:rPr>
        <w:t>WSRREGIPVQLSHDGLRVPINL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I-6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0300EE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0300EE" w:rsidRPr="00674215">
        <w:rPr>
          <w:rFonts w:ascii="Times New Roman" w:hAnsi="Times New Roman" w:cs="Times New Roman"/>
          <w:szCs w:val="21"/>
        </w:rPr>
        <w:t>Medtr2g07219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LKSQFIKFTPFFPYKPSFSSLSISTTIKLKSQMASYSTSSSSSKLLFRQLFEKESSTYTYLLADASHAEKPAVLIDPVDRTVDRDLSLIQELGLKLVYAMNTHVHADHVTGTGLIKSKVPDVKSVISKASGATADLYVEQGDKIRFGDLFLEVRATPGHTLGCLTYVTGDGPDQPQPRMAFTGDTLLIRGCGRTDFQGGSAEKLYKSIHSQIFTLPKDTLLYPAHDYKGFSVSTVGEEMQYNPRLTKDEETFKNIMANLNLSYPKMIDVAVPANMVCGVQSKTS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I-8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0300EE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0300EE" w:rsidRPr="00674215">
        <w:rPr>
          <w:rFonts w:ascii="Times New Roman" w:hAnsi="Times New Roman" w:cs="Times New Roman"/>
          <w:szCs w:val="21"/>
        </w:rPr>
        <w:t>Medtr2g10139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QILNFRNFLFLPSYKPTTHFRLRFLSTLVSSSSRRSNINAPPLHLRRRSTTTSTTPMEVEENSSVGFNKRRAEGTENSGLPKKNLQLKVRKLNPINTISYVQVLGTGMDTQDTSPAVMLFFDKQRFIFNAGEGLQRFCTEHGIKLSKIDHIFLSRVCSETAGGLPGLLLTLAGMGDEGMTVNVWGPSDLKYLVDAMRSFIPNAAMVHTKSFGPTFGTESTVKSQSDPIVLVDDEVVKISAIILQPCQIPSQKTDHSIDIADSLNGKKLLAAKPGDMSVVYVCELPEIQGKFDPEKAKALGLRPGPKYRELQLGNSVESDRQKNVMVHPSDVMDPSIPGPVVLVVDCPTESHLEALLSAKSLDTYGDQVGNLPKAGKSVSCVIHLTPESVVCCSNYQNWMKTFSSAQHIMAGHEKKNIEVPILKASARIATRLNYLCPRFFPAPGFWSLPNQNCSKPVSLASSEDSFSAPSNVIYAENLLKFTLRPYVNLGLDRSCIPPKASSSEIIDELLLEIPEVVEAAQHVRQLWEDSSQAKEDSIPLADHSEVIEEPWLSEDGITPACLENIRRDDLEIVLLGTGSSQPSKYRNVTSIYINLFSKGGLLLDCGEGTLGQLKRRYGVSGADDVVRSLSCIWISHIHADHHTGLTRILALRRDLLKGVPHEPVLVVGPRMLKRYLDAYHRLEDLDMLFLDCKHTFEASLADFENDLQETVNSLDLNNNNAEINASKVDSTLFARGSPMQSLWKRPGSPVDKDTVYPLLRKLKGVIQEAGLNTLISFPVVHCSQSYGVVLEAEKRINSVGKVIPGWKIVYSGDTRPCPELIKASRDATVLIHEATFEEGMVLEAIARNHSTTNEAIETGEAANVYRIILTHFSQRYPKIPVINKEHMDITCIAFDLMSINIADLPVLPKVLPYLKLLFRNDMTVDESNDVVVTVDESDDVVDVATSAS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lastRenderedPageBreak/>
        <w:t>&gt;MtGLYII-9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37468A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37468A" w:rsidRPr="00674215">
        <w:rPr>
          <w:rFonts w:ascii="Times New Roman" w:hAnsi="Times New Roman" w:cs="Times New Roman"/>
          <w:szCs w:val="21"/>
        </w:rPr>
        <w:t>Medtr3g08902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TLTSLPPLPHSLLSLRSKPTRLSVSASALSASGNDGSTSRVPQKRRRRIEGPRKSMEDSVQRRMEQFYEGNDGPPLRVLPIGGLGEIGMNCMLVGNHDRYILIDAGIMFPDYDDLGVQKIIPDTTFIRKWSHKIEALVITHGHEDHIGALPWVIPALDSNTPIFASSFTMELIKKRLKEHGIFLPSRLKIFRTKNKFVAGPFEIEPIRVTHSIPDCCGLVLRCSDGTILHTGDWKIDETPLDGKVFDREGLEELSKEGVTLMMSDSTNVLSPGRTTSESVVADSLLRHISASKGRVITTQFASNLHRIGSVKAAADLTGRKLVFVGMSLRTYLEAAWKDGKAPFDPSTLVKAEDIDAYAPKDLLIVTTGSQAEPRAALNLASFGSSHAFKLTKEDIVLYSAKVIPGNESRVMEMMNRISEIGSTIVMGRNENLHTSGHAYRGELEEVLRIVKPQHFLPVHGEYLFLKEHESLGKSTGIRHTAVIKNGEMLGVSHLRNRRVLSNGFISLGKENLQLKYSDGDKAFGTSGELFLDERMRIALDGIIVVSMEIFRPKNLESLAGNTLKGKIRITTRCLWLDKGKLLDALYKAAHAALSSCPVKSPLPHMERTVSEVLRKMVRKYSGKRPEVIAIAIENPGAVFADEINTKLSGKSQVGPGISTFRRSVDEHRKENQSTALQIRDDGIDIEGLLVEIETITTAAEGDLSDSGESDEFWKPFIASSVEKSIKANNGYVSRKEHKSNTKQDDSEDIDEAKSEEMSDSEPESSKSEKKNKWKTEEVKKLIDLRSDLRDRFKVVKGRMALWEEISQSLLADGISRSPGQCKSLWTSLALKYEEIKNGKDSRKNWQYLEDMERILSSDETPATN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I-10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37468A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37468A" w:rsidRPr="00674215">
        <w:rPr>
          <w:rFonts w:ascii="Times New Roman" w:hAnsi="Times New Roman" w:cs="Times New Roman"/>
          <w:szCs w:val="21"/>
        </w:rPr>
        <w:t>Medtr4g06810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TDIKERSVLCALPDVRQICFRKGLLYGFSRVFSIPLKTLRGASRSLRVDQFCSVVNISSSLMIELVPCLRDNYAYILYDVDTGTVGVVDPSEAAPVIDALTKKNLNLTYILNTHHHHDHTNGNTELKERYGAKVIGSDVDKERIPGIDIYLSDGDKWMFAGHEVQIMATPGVTQGHISFYFPGSAAIFTGDTLFSLSCGKIYEGTPEQMLSSLKKITSLSDDTSIYCGHEYTLDNSKFALSIDPQNKELQSYASHVAQLRNKGLPTVPTTLKMEKACNPFLRTWSMEIRRKLKVAASADD</w:t>
      </w:r>
      <w:r w:rsidR="00823291" w:rsidRPr="00674215">
        <w:rPr>
          <w:rFonts w:ascii="Times New Roman" w:hAnsi="Times New Roman" w:cs="Times New Roman"/>
          <w:szCs w:val="21"/>
        </w:rPr>
        <w:t>AEALGVIRQAEDNF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I-11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37468A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37468A" w:rsidRPr="00674215">
        <w:rPr>
          <w:rFonts w:ascii="Times New Roman" w:hAnsi="Times New Roman" w:cs="Times New Roman"/>
          <w:szCs w:val="21"/>
        </w:rPr>
        <w:t>Medtr4g10377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VTCNSISLSHNLHFYTRFHRLHPTRRSHYCRFRSNALPRDTDGAKVVHKRPRRIEGPRKSMEDSVQRKMEQFYEGSDGPPLRVLPIGGLGEIGMNCMLVGNHDRYILVDAGVMFPGDDELGVQKIIPDTTFIKKWSHKIEAVVITHGHEDHIGALPWVIPMLDSQTPVFASSFTMELIRKRLKDHGIFVPSRLKVFRTRKKFVAGPFEIEPITVSHSIPDCCGLVLRCSDGTILHTGDWKIDETPLDGKVFDREALEELSKEGVTLMMSDSTNVLSPGRTMSESVVADALLRHISAAKGRVITTQFSSNIHRLGSLKAAADLTGRKLVFAGMSLRTYLDAAWKDGKVPIDSSTLVKVEDMHAYAPKDLLIVTTGSQAEPRAALNLASYGSSHAFELTKEDTVLYSAKVIPGNESRVMEMLNRISEIGPTIVMGKNECLHTSGHAYRGELEEVLRIVKPQHFLPIHGELLFLKEHELLGKSTGIRHTAVIKNGEMLGVSHLRNRKVLSNGFISLGKENLELKYSDGDKAFGTSSELFIDERLRIALDGIIVVSMEVCRAQSLDSSVENTLKGKIRITTRCLWLDKGKLLDALHKAAHASLSSCPVNCPLAHMEKTVSEMLRKMVRKYSGKRPEVIAVAIENPGAVLATEINTKLSGKSYVGGISTFRNVVHKENQSTKMQMRGMIGMLEFWRRSRMRRTERRHGYIWRTWKAFDNEALAKK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I-13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37468A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37468A" w:rsidRPr="00674215">
        <w:rPr>
          <w:rFonts w:ascii="Times New Roman" w:hAnsi="Times New Roman" w:cs="Times New Roman"/>
          <w:szCs w:val="21"/>
        </w:rPr>
        <w:t>Medtr8g01727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VVTSSIRLLPSSLTSLVHHRSPYSRRLLRPSSISFPLSPIHSLSSNGIGEVDSHVDQSQVIFIGTGTSEGIPRVSCLTNPSTKCPVCTKAAKPGDKNRRLNTSILVRHSNGTGTHNILIDAGKFFYHSALQWFPKFGIRTLDAVIITHSHADAIGGLDDLRDWTNNVQPSIPIYVAKRDFEVMKKTHYYLVDTSVIIPGAAVSALQFNSISEEPFFVHGLKFTPLPVWHGQGYRSLGFRFGNICYISDVSEIPEETYPLLKDCELLIMDALRPDRSSATHFGLPRALEEVRKIQPKRTLFTGMMHLMDHEEVNDYLTKLLESEGLDAQLSYDGLCIAVRL</w:t>
      </w:r>
    </w:p>
    <w:p w:rsidR="00B641E1" w:rsidRPr="00674215" w:rsidRDefault="00B641E1" w:rsidP="00B641E1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GLYII-14</w:t>
      </w:r>
      <w:r w:rsidR="00823291" w:rsidRPr="00674215">
        <w:rPr>
          <w:rFonts w:ascii="Times New Roman" w:hAnsi="Times New Roman" w:cs="Times New Roman" w:hint="eastAsia"/>
          <w:szCs w:val="21"/>
        </w:rPr>
        <w:t xml:space="preserve"> </w:t>
      </w:r>
      <w:r w:rsidR="00823291" w:rsidRPr="00674215">
        <w:rPr>
          <w:rFonts w:ascii="Times New Roman" w:hAnsi="Times New Roman" w:cs="Times New Roman"/>
          <w:szCs w:val="21"/>
        </w:rPr>
        <w:t>(Accession No.</w:t>
      </w:r>
      <w:r w:rsidR="0037468A" w:rsidRPr="00674215">
        <w:rPr>
          <w:rFonts w:ascii="HelveticaNeueLTStd-Lt" w:hAnsi="HelveticaNeueLTStd-Lt"/>
          <w:color w:val="231F20"/>
          <w:sz w:val="14"/>
          <w:szCs w:val="14"/>
        </w:rPr>
        <w:t xml:space="preserve"> </w:t>
      </w:r>
      <w:r w:rsidR="0037468A" w:rsidRPr="00674215">
        <w:rPr>
          <w:rFonts w:ascii="Times New Roman" w:hAnsi="Times New Roman" w:cs="Times New Roman"/>
          <w:szCs w:val="21"/>
        </w:rPr>
        <w:t>Medtr2166s0010</w:t>
      </w:r>
      <w:r w:rsidR="00823291" w:rsidRPr="00674215">
        <w:rPr>
          <w:rFonts w:ascii="Times New Roman" w:hAnsi="Times New Roman" w:cs="Times New Roman"/>
          <w:szCs w:val="21"/>
        </w:rPr>
        <w:t>)</w:t>
      </w:r>
    </w:p>
    <w:p w:rsidR="004867F7" w:rsidRPr="00674215" w:rsidRDefault="00B641E1" w:rsidP="00826FAC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lastRenderedPageBreak/>
        <w:t>MKNLNWQLGGLRIVALSDGTHPFPVDTVFRDISKDDIRRDLDRAFLEPPVQGSINAFLVDTGTKRILVDSGAGVLYGDCCGKLLANLRAAGYAPEQIDEVLLTHLHKDHVGGIVTNGRMTFPNAVVRVNEIEANYWLDPDNKAQAPAFLASFFDAAAASVAPYIAAGRFRTFRGEATLAPGIRAVPMPGHTPGHTAYLIESGDAGLLAWGDIVHVAAIQLQDPDATVQYDSDADAARRTRRDTLKRVANKRYLVGAAHIAFPGLGHLRRDGEQYDWVPVNYDATPLR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DJ1-c_C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NGSEAVELVSIADVLRRAKVDVTVSSVERSLRITAFQGTKIITDKLIGEAAESSYDLIILPGGHTGSERLQKSKILKKLLREQHESGRIYGATNSSSTVLHKHGLLKEKRTTVYPSESDEPMNQQMIEGAEVVIDGNVITSLGLATVTKFSLAIVSKLFGHARARSVSEGLVHEYPRQ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DJ1-e_C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GDYVEDYGINVPFRALQALGCKVDAVTPNKKKGEVCATAVYDLEDGRQIPAEKRGHNFFVTASWDDICVDDYDCVVVPGGRSPELLVMNEKAVALVKSFAEKDKVFAAIGQGKLLLAATGVLKGKRCASGKGMKVMVKVAGGEAVMEKGCVTDGKVVTAASATDLPAFLFDLSTALGLTVMF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DJ1-f_C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GDCVEDYSINVPFKAFQALGCKVDAVTPTKKRGEKCATIVHDLEDGRQLPTEKFGHNFYVTVAWDDVSVDDYDCIVVPGGRSPELLVMNPKAVELVRKFVEKGKFVAAIGMGNWLLAATGALKKKRCASSYGTKVAVKVAGGEIVESERCVTDDKLVTAASTSDLPAFLYALSTALGLSVVF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DJ-1A_C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NGTEEMELITIIDVLRRADADVVVASAENAGVEIVARHGMRIVADTTLDEAAADDQTSSFDLIILPGGTPGAKTMSSNEKLVTLLKKQAAASKPYGAIGAATAHVLEPHGLLEGKKAADQDGGDECESRVVVDGNVITSGGTGTAMEFAVAAVEKLLGRDVAQRVAEGLLFA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DJ-1F_C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DYVDDYEANVPFRALAGVGCRVEAACPTKRKGEACVTAIYDATPAAASDERRGHNFAVTADWGDVDADRYACVVVPGGRAPELLATRGEAVALVREFAGKGKVVASIDQGHLLLAAVGLLDGRSCASGVATRVVAGLAGAASVRHGGAVADGKLVTAASWPDLAEFIAHIISLLGITVSF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DJ-1E_C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AHGSEEIEVVTLIDILRRAKANVVVASVEKTLGVMASQGTKIVADKLISDIQESAHDLIILPGGTAGAERLSKSRILKKLLKEQNSAGRIYGAVCSSPAILHKQGLLKDKKATAHPSALNKLKDGAVNDAVVVIDGKVITSEGLATVTDFALAIVSKLFGNGRARSVAEGLVFEYPRK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DJ1-c_N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SLGYSISMIASLSPTLMESRLISSMGCVSMTVAPSFSSVSVVSSSLGTTRRDRTLKLRSSMSPGMVTTLDSDVGVGSSATTKKVLVPIGYGTEEIEAVVLVDVLRRAGADVTVASVEQKLEVEGSSGTRLLADVLISKCADQVYDLVALPGGMPGAVRLRDCEILEKIMKRQAEDKRLYGAISMAPAITLLPWGLLTRKRTTGHPAFFGKLPTFWAVKTNIQISGELTTSRGPGTSFQFALSLAEQLFGETTAKSIEEFLLLRDG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DJ1-e_N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SAVQKSALLLCGDYMEAYETIVPLYVLQSFGVSVHCVSPNRNAGDRCVMSAHDFLGLELYTELVVDQLTLNANFDDVTPENYDVIIIPGGRFTELLSADEKCVDLVARFAESKKLIFTSCHSQVMLMAAGILAGGVKCTAFESIKPLIELSGGEWWQQPGIQSMFEITDCVKDGNFMSTVGWPTLGHGIKLLLESLGGKVCSLEKKQASVLFLIGD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DJ1-f_N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lastRenderedPageBreak/>
        <w:t>MGSMAQKSVLMLCGEFMEAYETIVPLYVLQAFGVSVHCVSPGRKTGDKCVMAAHDLLGLEIYTELVVDHLTLNANFDGVIPDQYDAIIIPGGRFTELLSADEKCVSLVARFAELKKLIFTSCHSQLFLAAAGLLTGGMKCTAFESMKPFIELSGGAWWQQPGVQTLFEITDCVKDGSFMSTMGWPTLGHSLKVLLESLGSKISSSKENHQTSLLFLIGD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DJ-1A_N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AQASPPTKKVLVPIVAGTEPVEAAVPIDVLRRAGADVTVASADDGELVVEVMYGVRIVADALVAGGDCAAAHFDLIVLPGGVPGAANLGGCAALEAMVRRHAATGGLYAAICAAPPLALASWGMLNGLKATAHPLFVDKFPPEVAAVDASVVVDASAVTSRGPATSTEFALALVEQLYSKNKAEQIAKEMLVRYDA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DJ-1F_N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PCKKVLMLCGDYMEDYEAAVPFYALAAFGVAVDCVAPGKKPPGDACLTAVHEFLGHDLYTELPGHRFAVTADFAAAAAADASRYDALVVPGGRFVERLSVDPLAVSLVAAFAGEGETATRRRPVVVTCHSQLLLAAAGAMRGVRCTAFFSMRRVVELAGGTWVEPDPLGLCVADGNVLSAIGWPAHGEIIRELLRAMGARVAGGRGQAVLFLCAD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DJ-1E_N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SFLLLLLPQPSTATRLSPFTISTSTISLKPLSTLSPPRSIPNSTLSISTSPPPTPTNAPPPKKVLLPIGFGTEEMEAVILIHVLRRAGAHVTVASVEPQLQVEAASGTKLVADASISECSDQIFDLIALPGGMPGSARLRDCDALRIITCKQAEENRLFGAINAAPAVTLLPWGLLKRKKITCHPAFFHKLPTFWAVKSNIQVSNGLTTSRGPGTAYMFALTLVEQLFGESIAREVAEFLLMRTD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DJ-1C 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AT4G34020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SLGYSISMIASLSPTLMESRLISSMGCVSMTVAPSFSSVSVVSSSLGTTRRDRTLKLRSSMSPGMVTTLDSDVGVGSSATTKKVLVPIGYGTEEIEAVVLVDVLRRAGADVTVASVEQKLEVEGSSGTRLLADVLISKCADQVYDLVALPGGMPGAVRLRDCEILEKIMKRQAEDKRLYGAISMAPAITLLPWGLLTRKRTTGHPAFFGKLPTFWAVKTNIQISGELTTSRGPGTSFQFALSLAEQLFGETTAKSIEEFLLLRDGYQNPKNKEFNSIDWSLDHTPRVLIPVANGSEAVELVSIADVLRRAKVDVTVSSVERSLRITAFQGTKIITDKLIGEAAESSYDLIILPGGHTGSERLQKSKILKKLLREQHESGRIYGATNSSSTVLHKHGLLKEKRTTVYPSESDEPMNQQMIEGAEVVIDGNVITSLGLATVTKFSLAIVSKLFGHARARSVSEGLVHEYPRQ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DJ-1E 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AT2G38860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SAVQKSALLLCGDYMEAYETIVPLYVLQSFGVSVHCVSPNRNAGDRCVMSAHDFLGLELYTELVVDQLTLNANFDDVTPENYDVIIIPGGRFTELLSADEKCVDLVARFAESKKLIFTSCHSQVMLMAAGILAGGVKCTAFESIKPLIELSGGEWWQQPGIQSMFEITDCVKDGNFMSTVGWPTLGHGIKLLLESLGGKVCSLEKKQASVLFLIGDYVEDYGINVPFRALQALGCKVDAVTPNKKKGEVCATAVYDLEDGRQIPAEKRGHNFFVTASWDDICVDDYDCVVVPGGRSPELLVMNEKAVALVKSFAEKDKVFAAIGQGKLLLAATGVLKGKRCASGKGMKVMVKVAGGEAVMEKGCVTDGKVVTAASATDLPAFLFDLSTALGLTVMF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AtDJ-1F 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AT3G54600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SMAQKSVLMLCGEFMEAYETIVPLYVLQAFGVSVHCVSPGRKTGDKCVMAAHDLLGLEIYTELVVDHLTLNANFDGVIPDQYDAIIIPGGRFTELLSADEKCVSLVARFAELKKLIFTSCHSQLFLAAAGLLTGGMKCTAFESMKPFIELSGGAWWQQPGVQTLFEITDCVKDGSFMSTMGWPTLGHSLKVLLESLGSKISSSKENHQTSLLFLIGDCVEDYSINVPFKAFQALGCKVDAVTPTKKRGEKCATIVHDLEDGRQLPTEKFGHNFYVTVAWDDVSVDDYDCIVVPGGRSPELLVMNPKAVELVRKFVEKGKFVAAIGMGNWLLAATGALKKKRCASSYGTKVAVKVAGGEIVESERCVTDDKLVTAASTSDLPAFLYALSTALGLSVVF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lastRenderedPageBreak/>
        <w:t>&gt;OsDJ-1A 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LOC</w:t>
      </w:r>
      <w:r w:rsidR="00D63483" w:rsidRPr="00674215">
        <w:rPr>
          <w:rFonts w:ascii="Times New Roman" w:hAnsi="Times New Roman" w:cs="Times New Roman" w:hint="eastAsia"/>
          <w:szCs w:val="21"/>
        </w:rPr>
        <w:t>_</w:t>
      </w:r>
      <w:r w:rsidRPr="00674215">
        <w:rPr>
          <w:rFonts w:ascii="Times New Roman" w:hAnsi="Times New Roman" w:cs="Times New Roman"/>
          <w:szCs w:val="21"/>
        </w:rPr>
        <w:t>Os01g11860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AQASPPTKKVLVPIVAGTEPVEAAVPIDVLRRAGADVTVASADDGELVVEVMYGVRIVADALVAGGDCAAAHFDLIVLPGGVPGAANLGGCAALEAMVRRHAATGGLYAAICAAPPLALASWGMLNGLKATAHPLFVDKFPPEVAAVDASVVVDASAVTSRGPATSTEFALALVEQLYSKNKAEQIAKEMLVRYDAGYTIDEVNSVQWKCNGTPKVLVPVANGTEEMELITIIDVLRRADADVVVASAENAGVEIVARHGMRIVADTTLDEAAADDQTSSFDLIILPGGTPGAKTMSSNEKLVTLLKKQAAASKPYGAIGAATAHVLEPHGLLEGKKAADQDGGDECESRVVVDGNVITSGGTGTAMEFAVAAVEKLLGRDVAQRVAEGLLFA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OsDJ-1F 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LOC</w:t>
      </w:r>
      <w:r w:rsidR="00D63483" w:rsidRPr="00674215">
        <w:rPr>
          <w:rFonts w:ascii="Times New Roman" w:hAnsi="Times New Roman" w:cs="Times New Roman" w:hint="eastAsia"/>
          <w:szCs w:val="21"/>
        </w:rPr>
        <w:t>_</w:t>
      </w:r>
      <w:r w:rsidRPr="00674215">
        <w:rPr>
          <w:rFonts w:ascii="Times New Roman" w:hAnsi="Times New Roman" w:cs="Times New Roman"/>
          <w:szCs w:val="21"/>
        </w:rPr>
        <w:t>Os11g37920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PCKKVLMLCGDYMEDYEAAVPFYALAAFGVAVDCVAPGKKPPGDACLTAVHEFLGHDLYTELPGHRFAVTADFAAAAAADASRYDALVVPGGRFVERLSVDPLAVSLVAAFAGEGETATRRRPVVVTCHSQLLLAAAGAMRGVRCTAFFSMRRVVELAGGTWVEPDPLGLCVADGNVLSAIGWPAHGEIIRELLRAMGARVAGGRGQAVLFLCADYVDDYEANVPFRALAGVGCRVEAACPTKRKGEACVTAIYDATPAAASDERRGHNFAVTADWGDVDADRYACVVVPGGRAPELLATRGEAVALVREFAGKGKVVASIDQGHLLLAAVGLLDGRSCASGVATRVVAGLAGAASVRHGGAVADGKLVTAASWPDLAEFIAHIISLLGITVSF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DJ-1A.1</w:t>
      </w:r>
      <w:r w:rsidRPr="00674215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674215">
        <w:rPr>
          <w:rFonts w:ascii="Times New Roman" w:hAnsi="Times New Roman" w:cs="Times New Roman"/>
          <w:szCs w:val="21"/>
        </w:rPr>
        <w:t>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Glyma.02G131600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HSINFKRQGGMPGSARLRDCDVLRKITCRQAEENSLYGAICAAPAVSLLPWGLLKKKKVSRGLTTSRGPGTSYQFALSLAEQLFGESVAKEVAELMLMRTDDDNAAKKEFNKVEWSVGHHTPSVLVPIVHGSEEIEVVTVVDILRRAKAKVIVASVEKSLEVLASQGTKIVADILIGDAQESPYDLIILPGGTAGAQRLSKSRILKKLLKEQNSAKRIYGAVYSSLAILQKQGLLKDKRTTAHPSVLVKLKDEEINGAKVDIDGKLITSEVLATVTDFALAIVSKLFGNGRARSVAEGLVFEYPKECM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DJ-1A.2</w:t>
      </w:r>
      <w:r w:rsidRPr="00674215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674215">
        <w:rPr>
          <w:rFonts w:ascii="Times New Roman" w:hAnsi="Times New Roman" w:cs="Times New Roman"/>
          <w:szCs w:val="21"/>
        </w:rPr>
        <w:t>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Glyma.02G131600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GAFEEKEDNLPRFWAIKSNLQVSRGLTTSRGPGTSYQFALSLAEQLFGESVAKEVAELMLMRTDDDNAAKKEFNKVEWSVGHHTPSVLVPIVHGSEEIEVVTVVDILRRAKAKVIVASVEKSLEVLASQGTKIVADILIGDAQESPYDLIILPGGTAGAQRLSKSRILKKLLKEQNSAKRIYGAVYSSLAILQKQGLLKDKRTTAHPSVLVKLKDEEINGAKVDIDGKLITSEVLATVTDFALAIVSKLFGNGRARSVAEGLVFEYPKECM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DJ-1A.3 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Glyma.02G131600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QDNLPRFWAIKSNLQVSRGLTTSRGPGTSYQFALSLAEQLFGESVAKEVAELMLMRTDDDNAAKKEFNKVEWSVGHHTPSVLVPIVHGSEEIEVVTVVDILRRAKAKVIVASVEKSLEVLASQGTKIVADILIGDAQESPYDLIILPGGTAGAQRLSKSRILKKLLKEQNSAKRIYGAVYSSLAILQKQGLLKDKRTTAHPSVLVKLKDEEINGAKVDIDGKLITSEVLATVTDFALAIVSKLFGNGRARSVAEGLVFEYPKECM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DJ-1C.1 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Glyma.11G207900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EDYEAMVPFQALQAFGLAIYPRKKSDDVCCTAIHVLADTQTYSETVGHNFALNATFDEVDASSYDGLWVPGGRAPEYLAHIPGVVELVTKFVSLGKQIASICHGQLILAAAGVVEGRKCTLFLLLNQCWLLLAFGGKISGFDKKILFICGDYMEDYEVKDHFQSLQALGSHVDAVCPSKKAGDTCPTAKPGHTFALTATFDDVDPSGYDALVIPGGQAPEYLALNESVIALILSAAGVLKGRKCSAYPAVKLNVVLSGAAWLEPESISRCFTDGNLVTGAAWPGHPEFIAQLMALLGIQVSF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GmDJ-1G.1 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Glyma.18G046000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ASKRILLLCGDFTEDYEAMVPFQALQAFGLTVDTVCPGRKAGDVCRTAIHGIHGDQTYS</w:t>
      </w:r>
      <w:r w:rsidRPr="00674215">
        <w:rPr>
          <w:rFonts w:ascii="Times New Roman" w:hAnsi="Times New Roman" w:cs="Times New Roman"/>
          <w:szCs w:val="21"/>
        </w:rPr>
        <w:lastRenderedPageBreak/>
        <w:t>EMIGHKFVLNATFDEVDASSYDVLWVPGGRSPEYLSRVPGVLELVTKFVSLGKLIASTCHGPLILAASGVLKGRKCTGFPSLKPVLVDAGADWVDPDTMTTTVEDGGFITSTTYEGQPEIISLLVKALGGKISGTKKKILFICGDFVEDFQAKVPFQSLQSLGCHVDAICPSKFAGDFCPTAVHDFEGDQTYSEKHGHHFDLTVAFDDVDPSDYDALVIPGGRSPEYLSLMDPILDLVRHFFLNNKPVGSIGHGQQILAAAGVLKGRKCTAYPDVKLHVVLSGATWLEPDPISRCFTDGNLVTGAAWQGLPEFIAQLMALLGIRVSF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DJ-1B 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Medtr3g064093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KFCWFQTYIETVGHKFTLNRTFDEIDHTNLVDMLVNSGQEIIACICHGHMIQAAANLLEGPKCTAFPPLKLVLIAAGAFWFEHYVNNCSGW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DJ-1C 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Medtr3g064115)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ELEDMLVNSGQEIIACFCHGHLILAAANLLEGCKCTDFPPLKPVLIAAGAHWVEHLYLALFIALVKPFMENKKPVASICHSQHILAAAGVLKY</w:t>
      </w:r>
    </w:p>
    <w:p w:rsidR="004867F7" w:rsidRPr="00674215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&gt;MtDJ-1E (</w:t>
      </w:r>
      <w:r w:rsidRPr="00674215">
        <w:rPr>
          <w:rFonts w:ascii="Times New Roman" w:hAnsi="Times New Roman" w:cs="Times New Roman"/>
          <w:szCs w:val="21"/>
          <w:lang w:val="en-GB"/>
        </w:rPr>
        <w:t xml:space="preserve">Accession No: </w:t>
      </w:r>
      <w:r w:rsidRPr="00674215">
        <w:rPr>
          <w:rFonts w:ascii="Times New Roman" w:hAnsi="Times New Roman" w:cs="Times New Roman"/>
          <w:szCs w:val="21"/>
        </w:rPr>
        <w:t>Medtr4g085900)</w:t>
      </w:r>
    </w:p>
    <w:p w:rsidR="004867F7" w:rsidRPr="00D63813" w:rsidRDefault="004867F7" w:rsidP="004867F7">
      <w:pPr>
        <w:rPr>
          <w:rFonts w:ascii="Times New Roman" w:hAnsi="Times New Roman" w:cs="Times New Roman"/>
          <w:szCs w:val="21"/>
        </w:rPr>
      </w:pPr>
      <w:r w:rsidRPr="00674215">
        <w:rPr>
          <w:rFonts w:ascii="Times New Roman" w:hAnsi="Times New Roman" w:cs="Times New Roman"/>
          <w:szCs w:val="21"/>
        </w:rPr>
        <w:t>MSFLLLLLPQPSTATRLSPFTISTSTISLKPLSTLSPPRSIPNSTLSISTSPPPTPTNAPPPKKVLLPIGFGTEEMEAVILIHVLRRAGAHVTVASVEPQLQVEAASGTKLVADASISECSDQIFDLIALPGGMPGSARLRDCDALRIITCKQAEENRLFGAINAAPAVTLLPWGLLKRKKITCHPAFFHKLPTFWAVKSNIQVSNGLTTSRGPGTAYMFALTLVEQLFGESIAREVAEFLLMRTDDDNVSKKEFNEIDWSVGHHPPSVLIPIAHGSEEIEVVTLIDILRRAKANVVVASVEKTLGVMASQGTKIVADKLISDIQESAHDLIILPGGTAGAERLSKSRILKKLLKEQNSAGRIYGAVCSSPAILHKQGLLKDKKATAHPSALNKLKDGAVNDAVVVIDGKVITSEGLATVTDFALAIVSKLFGNGRARSVAEGLVFEYPRK</w:t>
      </w:r>
    </w:p>
    <w:sectPr w:rsidR="004867F7" w:rsidRPr="00D63813" w:rsidSect="00203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0F6E" w:rsidRDefault="00560F6E" w:rsidP="00826FAC">
      <w:r>
        <w:separator/>
      </w:r>
    </w:p>
  </w:endnote>
  <w:endnote w:type="continuationSeparator" w:id="1">
    <w:p w:rsidR="00560F6E" w:rsidRDefault="00560F6E" w:rsidP="00826F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2acb703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btmqmAdvTTb5929f4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NeueLTStd-L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0F6E" w:rsidRDefault="00560F6E" w:rsidP="00826FAC">
      <w:r>
        <w:separator/>
      </w:r>
    </w:p>
  </w:footnote>
  <w:footnote w:type="continuationSeparator" w:id="1">
    <w:p w:rsidR="00560F6E" w:rsidRDefault="00560F6E" w:rsidP="00826F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6FAC"/>
    <w:rsid w:val="000028A5"/>
    <w:rsid w:val="000300EE"/>
    <w:rsid w:val="001E03DC"/>
    <w:rsid w:val="002032B5"/>
    <w:rsid w:val="00233A7E"/>
    <w:rsid w:val="00246BBA"/>
    <w:rsid w:val="002B6958"/>
    <w:rsid w:val="0037468A"/>
    <w:rsid w:val="004867F7"/>
    <w:rsid w:val="0049527C"/>
    <w:rsid w:val="004A6DF3"/>
    <w:rsid w:val="005536F6"/>
    <w:rsid w:val="00560F6E"/>
    <w:rsid w:val="00564D70"/>
    <w:rsid w:val="005F32FC"/>
    <w:rsid w:val="006265B3"/>
    <w:rsid w:val="0063735F"/>
    <w:rsid w:val="006523A6"/>
    <w:rsid w:val="00674215"/>
    <w:rsid w:val="00746EB5"/>
    <w:rsid w:val="007C6726"/>
    <w:rsid w:val="007D44BE"/>
    <w:rsid w:val="00823291"/>
    <w:rsid w:val="00826FAC"/>
    <w:rsid w:val="00846B05"/>
    <w:rsid w:val="008D4AA7"/>
    <w:rsid w:val="0090739D"/>
    <w:rsid w:val="009465F1"/>
    <w:rsid w:val="00A4415C"/>
    <w:rsid w:val="00A514CF"/>
    <w:rsid w:val="00A57846"/>
    <w:rsid w:val="00A77014"/>
    <w:rsid w:val="00AB1B88"/>
    <w:rsid w:val="00AF635C"/>
    <w:rsid w:val="00B20280"/>
    <w:rsid w:val="00B641E1"/>
    <w:rsid w:val="00BA6B9E"/>
    <w:rsid w:val="00BE1DF6"/>
    <w:rsid w:val="00C3640E"/>
    <w:rsid w:val="00C37850"/>
    <w:rsid w:val="00C60C6C"/>
    <w:rsid w:val="00CA72BE"/>
    <w:rsid w:val="00CE5800"/>
    <w:rsid w:val="00D255AD"/>
    <w:rsid w:val="00D63483"/>
    <w:rsid w:val="00D63813"/>
    <w:rsid w:val="00DE181C"/>
    <w:rsid w:val="00E16FD8"/>
    <w:rsid w:val="00E84247"/>
    <w:rsid w:val="00F12B1F"/>
    <w:rsid w:val="00F67704"/>
    <w:rsid w:val="00F73A93"/>
    <w:rsid w:val="00FA20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2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6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6F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6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6F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5</Pages>
  <Words>15852</Words>
  <Characters>90357</Characters>
  <Application>Microsoft Office Word</Application>
  <DocSecurity>0</DocSecurity>
  <Lines>752</Lines>
  <Paragraphs>211</Paragraphs>
  <ScaleCrop>false</ScaleCrop>
  <Company/>
  <LinksUpToDate>false</LinksUpToDate>
  <CharactersWithSpaces>105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9-04-18T05:27:00Z</dcterms:created>
  <dcterms:modified xsi:type="dcterms:W3CDTF">2019-04-20T12:52:00Z</dcterms:modified>
</cp:coreProperties>
</file>